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B6B9E" w14:textId="77777777" w:rsidR="00DC29DE" w:rsidRDefault="00DC29DE" w:rsidP="00DC29DE">
      <w:pPr>
        <w:pStyle w:val="Heading1"/>
      </w:pPr>
      <w:bookmarkStart w:id="0" w:name="_Hlk168325989"/>
      <w:r>
        <w:t>Supplemental Materials</w:t>
      </w:r>
    </w:p>
    <w:p w14:paraId="6AA22E88" w14:textId="77777777" w:rsidR="00DC41B0" w:rsidRDefault="00DC41B0" w:rsidP="00DC29DE">
      <w:pPr>
        <w:rPr>
          <w:rFonts w:cs="Arial"/>
        </w:rPr>
      </w:pPr>
    </w:p>
    <w:p w14:paraId="64AA8D9A" w14:textId="16E9D565" w:rsidR="00DC29DE" w:rsidRDefault="00DC29DE" w:rsidP="00DC29DE">
      <w:pPr>
        <w:rPr>
          <w:rFonts w:cs="Arial"/>
        </w:rPr>
      </w:pPr>
      <w:r w:rsidRPr="004B5A7F">
        <w:rPr>
          <w:rFonts w:cs="Arial"/>
          <w:b/>
        </w:rPr>
        <w:t>Table S1</w:t>
      </w:r>
      <w:r>
        <w:rPr>
          <w:rFonts w:cs="Arial"/>
        </w:rPr>
        <w:t xml:space="preserve"> Charlson </w:t>
      </w:r>
      <w:r w:rsidR="00B44591">
        <w:rPr>
          <w:rFonts w:cs="Arial"/>
        </w:rPr>
        <w:t>C</w:t>
      </w:r>
      <w:r>
        <w:rPr>
          <w:rFonts w:cs="Arial"/>
        </w:rPr>
        <w:t xml:space="preserve">omorbidity </w:t>
      </w:r>
      <w:r w:rsidR="00B44591">
        <w:rPr>
          <w:rFonts w:cs="Arial"/>
        </w:rPr>
        <w:t>I</w:t>
      </w:r>
      <w:r>
        <w:rPr>
          <w:rFonts w:cs="Arial"/>
        </w:rPr>
        <w:t>ndex scoring system</w:t>
      </w:r>
      <w:r w:rsidR="00E91717">
        <w:rPr>
          <w:rFonts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02"/>
        <w:gridCol w:w="2898"/>
      </w:tblGrid>
      <w:tr w:rsidR="003D7002" w14:paraId="0EDCFF5B" w14:textId="283C3F52" w:rsidTr="003D7002">
        <w:tc>
          <w:tcPr>
            <w:tcW w:w="4225" w:type="dxa"/>
          </w:tcPr>
          <w:p w14:paraId="7E074128" w14:textId="77777777" w:rsidR="003D7002" w:rsidRPr="004B5A7F" w:rsidRDefault="003D7002" w:rsidP="00207533">
            <w:pPr>
              <w:rPr>
                <w:rFonts w:cs="Arial"/>
                <w:b/>
              </w:rPr>
            </w:pPr>
            <w:r w:rsidRPr="004B5A7F">
              <w:rPr>
                <w:rFonts w:cs="Arial"/>
                <w:b/>
              </w:rPr>
              <w:t>Comorbidity</w:t>
            </w:r>
          </w:p>
        </w:tc>
        <w:tc>
          <w:tcPr>
            <w:tcW w:w="1602" w:type="dxa"/>
          </w:tcPr>
          <w:p w14:paraId="775B912A" w14:textId="559FBB9A" w:rsidR="003D7002" w:rsidRPr="004B5A7F" w:rsidRDefault="003D7002" w:rsidP="00207533">
            <w:pPr>
              <w:jc w:val="center"/>
              <w:rPr>
                <w:rFonts w:cs="Arial"/>
                <w:b/>
              </w:rPr>
            </w:pPr>
            <w:r w:rsidRPr="004B5A7F">
              <w:rPr>
                <w:rFonts w:cs="Arial"/>
                <w:b/>
              </w:rPr>
              <w:t xml:space="preserve">Point </w:t>
            </w:r>
            <w:proofErr w:type="spellStart"/>
            <w:r w:rsidRPr="004B5A7F">
              <w:rPr>
                <w:rFonts w:cs="Arial"/>
                <w:b/>
              </w:rPr>
              <w:t>score</w:t>
            </w:r>
            <w:r w:rsidR="0020138C" w:rsidRPr="004B5A7F">
              <w:rPr>
                <w:rFonts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898" w:type="dxa"/>
          </w:tcPr>
          <w:p w14:paraId="2A5606A1" w14:textId="5C6F258B" w:rsidR="003D7002" w:rsidRPr="004B5A7F" w:rsidRDefault="003D7002" w:rsidP="00207533">
            <w:pPr>
              <w:jc w:val="center"/>
              <w:rPr>
                <w:rFonts w:cs="Arial"/>
                <w:b/>
              </w:rPr>
            </w:pPr>
            <w:r w:rsidRPr="004B5A7F">
              <w:rPr>
                <w:rFonts w:cs="Arial"/>
                <w:b/>
              </w:rPr>
              <w:t xml:space="preserve">Common comorbid disorder </w:t>
            </w:r>
            <w:proofErr w:type="spellStart"/>
            <w:r w:rsidRPr="004B5A7F">
              <w:rPr>
                <w:rFonts w:cs="Arial"/>
                <w:b/>
              </w:rPr>
              <w:t>category</w:t>
            </w:r>
            <w:r w:rsidR="0020138C" w:rsidRPr="004B5A7F">
              <w:rPr>
                <w:rFonts w:cs="Arial"/>
                <w:b/>
                <w:vertAlign w:val="superscript"/>
              </w:rPr>
              <w:t>b</w:t>
            </w:r>
            <w:proofErr w:type="spellEnd"/>
          </w:p>
        </w:tc>
      </w:tr>
      <w:tr w:rsidR="003D7002" w14:paraId="318F8274" w14:textId="41492029" w:rsidTr="003D7002">
        <w:tc>
          <w:tcPr>
            <w:tcW w:w="4225" w:type="dxa"/>
          </w:tcPr>
          <w:p w14:paraId="4F3D0CB7" w14:textId="77777777" w:rsidR="003D7002" w:rsidRDefault="003D7002" w:rsidP="00207533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Cerebrovascular disease </w:t>
            </w:r>
          </w:p>
        </w:tc>
        <w:tc>
          <w:tcPr>
            <w:tcW w:w="1602" w:type="dxa"/>
          </w:tcPr>
          <w:p w14:paraId="741DAD55" w14:textId="77777777" w:rsidR="003D7002" w:rsidRDefault="003D7002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2D639E49" w14:textId="5F6A8362" w:rsidR="003D7002" w:rsidRDefault="003D7002" w:rsidP="00207533">
            <w:pPr>
              <w:jc w:val="center"/>
              <w:rPr>
                <w:rFonts w:cs="Arial"/>
              </w:rPr>
            </w:pPr>
          </w:p>
        </w:tc>
      </w:tr>
      <w:tr w:rsidR="003D7002" w14:paraId="38B6E6C7" w14:textId="61BC24BE" w:rsidTr="003D7002">
        <w:tc>
          <w:tcPr>
            <w:tcW w:w="4225" w:type="dxa"/>
          </w:tcPr>
          <w:p w14:paraId="698C5742" w14:textId="77777777" w:rsidR="003D7002" w:rsidRDefault="003D7002" w:rsidP="00207533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Chronic pulmonary disease </w:t>
            </w:r>
          </w:p>
        </w:tc>
        <w:tc>
          <w:tcPr>
            <w:tcW w:w="1602" w:type="dxa"/>
          </w:tcPr>
          <w:p w14:paraId="47FC64E1" w14:textId="77777777" w:rsidR="003D7002" w:rsidRDefault="003D7002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09DA7F25" w14:textId="76AF6801" w:rsidR="003D7002" w:rsidRDefault="003D7002" w:rsidP="00207533">
            <w:pPr>
              <w:jc w:val="center"/>
              <w:rPr>
                <w:rFonts w:cs="Arial"/>
              </w:rPr>
            </w:pPr>
          </w:p>
        </w:tc>
      </w:tr>
      <w:tr w:rsidR="003D7002" w14:paraId="32DC5ABC" w14:textId="1E4C540F" w:rsidTr="003D7002">
        <w:tc>
          <w:tcPr>
            <w:tcW w:w="4225" w:type="dxa"/>
          </w:tcPr>
          <w:p w14:paraId="5BC02E5E" w14:textId="77777777" w:rsidR="003D7002" w:rsidRDefault="003D7002" w:rsidP="00207533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Congestive heart failure </w:t>
            </w:r>
          </w:p>
        </w:tc>
        <w:tc>
          <w:tcPr>
            <w:tcW w:w="1602" w:type="dxa"/>
          </w:tcPr>
          <w:p w14:paraId="76BFB053" w14:textId="77777777" w:rsidR="003D7002" w:rsidRDefault="003D7002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71417DF7" w14:textId="1460832F" w:rsidR="003D7002" w:rsidRDefault="00E91717" w:rsidP="00207533">
            <w:pPr>
              <w:jc w:val="center"/>
              <w:rPr>
                <w:rFonts w:cs="Arial"/>
              </w:rPr>
            </w:pPr>
            <w:r w:rsidRPr="008E1B31">
              <w:rPr>
                <w:rFonts w:cs="Arial"/>
                <w:bCs/>
                <w:snapToGrid w:val="0"/>
              </w:rPr>
              <w:t>Cardiovascular</w:t>
            </w:r>
          </w:p>
        </w:tc>
      </w:tr>
      <w:tr w:rsidR="003D7002" w14:paraId="3767B62C" w14:textId="788A679C" w:rsidTr="003D7002">
        <w:tc>
          <w:tcPr>
            <w:tcW w:w="4225" w:type="dxa"/>
          </w:tcPr>
          <w:p w14:paraId="4A91BE6E" w14:textId="77777777" w:rsidR="003D7002" w:rsidRDefault="003D7002" w:rsidP="00207533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Connective tissue disease </w:t>
            </w:r>
          </w:p>
        </w:tc>
        <w:tc>
          <w:tcPr>
            <w:tcW w:w="1602" w:type="dxa"/>
          </w:tcPr>
          <w:p w14:paraId="54435D86" w14:textId="77777777" w:rsidR="003D7002" w:rsidRDefault="003D7002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70B5C7AD" w14:textId="0777F2D0" w:rsidR="003D7002" w:rsidRDefault="003D7002" w:rsidP="00207533">
            <w:pPr>
              <w:jc w:val="center"/>
              <w:rPr>
                <w:rFonts w:cs="Arial"/>
              </w:rPr>
            </w:pPr>
          </w:p>
        </w:tc>
      </w:tr>
      <w:tr w:rsidR="003D7002" w14:paraId="35D5158D" w14:textId="08BA295E" w:rsidTr="003D7002">
        <w:tc>
          <w:tcPr>
            <w:tcW w:w="4225" w:type="dxa"/>
          </w:tcPr>
          <w:p w14:paraId="20C47D51" w14:textId="77777777" w:rsidR="003D7002" w:rsidRDefault="003D7002" w:rsidP="00207533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Dementia </w:t>
            </w:r>
          </w:p>
        </w:tc>
        <w:tc>
          <w:tcPr>
            <w:tcW w:w="1602" w:type="dxa"/>
          </w:tcPr>
          <w:p w14:paraId="2D086345" w14:textId="77777777" w:rsidR="003D7002" w:rsidRDefault="003D7002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68D1B5D1" w14:textId="49DE9A5E" w:rsidR="003D7002" w:rsidRDefault="003D7002" w:rsidP="00207533">
            <w:pPr>
              <w:jc w:val="center"/>
              <w:rPr>
                <w:rFonts w:cs="Arial"/>
              </w:rPr>
            </w:pPr>
          </w:p>
        </w:tc>
      </w:tr>
      <w:tr w:rsidR="003D7002" w14:paraId="06B38175" w14:textId="5038F562" w:rsidTr="003D7002">
        <w:tc>
          <w:tcPr>
            <w:tcW w:w="4225" w:type="dxa"/>
          </w:tcPr>
          <w:p w14:paraId="4AA880A3" w14:textId="77777777" w:rsidR="003D7002" w:rsidRDefault="003D7002" w:rsidP="00207533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Diabetes with end organ damage </w:t>
            </w:r>
          </w:p>
        </w:tc>
        <w:tc>
          <w:tcPr>
            <w:tcW w:w="1602" w:type="dxa"/>
          </w:tcPr>
          <w:p w14:paraId="3D5BD2D1" w14:textId="77777777" w:rsidR="003D7002" w:rsidRDefault="003D7002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898" w:type="dxa"/>
          </w:tcPr>
          <w:p w14:paraId="342A7E01" w14:textId="5E0B27DE" w:rsidR="003D7002" w:rsidRDefault="00E91717" w:rsidP="002075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etabolic and nutritional</w:t>
            </w:r>
          </w:p>
        </w:tc>
      </w:tr>
      <w:tr w:rsidR="003D7002" w14:paraId="6EBC880F" w14:textId="5D30B830" w:rsidTr="003D7002">
        <w:tc>
          <w:tcPr>
            <w:tcW w:w="4225" w:type="dxa"/>
          </w:tcPr>
          <w:p w14:paraId="2F7A1DB4" w14:textId="5A4F3254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Diabetes without end organ damage </w:t>
            </w:r>
          </w:p>
        </w:tc>
        <w:tc>
          <w:tcPr>
            <w:tcW w:w="1602" w:type="dxa"/>
          </w:tcPr>
          <w:p w14:paraId="7AD23EB4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311702BF" w14:textId="7EDE3235" w:rsidR="003D7002" w:rsidRDefault="00E91717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etabolic and nutritional</w:t>
            </w:r>
          </w:p>
        </w:tc>
      </w:tr>
      <w:tr w:rsidR="003D7002" w14:paraId="0284C05B" w14:textId="5AD13626" w:rsidTr="003D7002">
        <w:tc>
          <w:tcPr>
            <w:tcW w:w="4225" w:type="dxa"/>
          </w:tcPr>
          <w:p w14:paraId="51BC8D47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Depression </w:t>
            </w:r>
          </w:p>
        </w:tc>
        <w:tc>
          <w:tcPr>
            <w:tcW w:w="1602" w:type="dxa"/>
          </w:tcPr>
          <w:p w14:paraId="4984B0F0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271724B3" w14:textId="036EE2CA" w:rsidR="003D7002" w:rsidRDefault="00E91717" w:rsidP="003D7002">
            <w:pPr>
              <w:jc w:val="center"/>
              <w:rPr>
                <w:rFonts w:cs="Arial"/>
              </w:rPr>
            </w:pPr>
            <w:r w:rsidRPr="008E1B31">
              <w:rPr>
                <w:rFonts w:cs="Arial"/>
                <w:bCs/>
                <w:snapToGrid w:val="0"/>
              </w:rPr>
              <w:t>Psychiatric</w:t>
            </w:r>
          </w:p>
        </w:tc>
      </w:tr>
      <w:tr w:rsidR="003D7002" w14:paraId="68A8BDEA" w14:textId="3DE7B926" w:rsidTr="003D7002">
        <w:tc>
          <w:tcPr>
            <w:tcW w:w="4225" w:type="dxa"/>
          </w:tcPr>
          <w:p w14:paraId="39D41C61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Hemiplegia or paraplegia </w:t>
            </w:r>
          </w:p>
        </w:tc>
        <w:tc>
          <w:tcPr>
            <w:tcW w:w="1602" w:type="dxa"/>
          </w:tcPr>
          <w:p w14:paraId="19518D5C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898" w:type="dxa"/>
          </w:tcPr>
          <w:p w14:paraId="7DB6C3A3" w14:textId="09E7FF45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450BFECA" w14:textId="677C4670" w:rsidTr="003D7002">
        <w:tc>
          <w:tcPr>
            <w:tcW w:w="4225" w:type="dxa"/>
          </w:tcPr>
          <w:p w14:paraId="2C8A9C64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History of myocardial infarction </w:t>
            </w:r>
          </w:p>
        </w:tc>
        <w:tc>
          <w:tcPr>
            <w:tcW w:w="1602" w:type="dxa"/>
          </w:tcPr>
          <w:p w14:paraId="5C9E6EC2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25A72B34" w14:textId="065B40EB" w:rsidR="003D7002" w:rsidRDefault="00E91717" w:rsidP="003D7002">
            <w:pPr>
              <w:jc w:val="center"/>
              <w:rPr>
                <w:rFonts w:cs="Arial"/>
              </w:rPr>
            </w:pPr>
            <w:r w:rsidRPr="008E1B31">
              <w:rPr>
                <w:rFonts w:cs="Arial"/>
                <w:bCs/>
                <w:snapToGrid w:val="0"/>
              </w:rPr>
              <w:t>Cardi</w:t>
            </w:r>
            <w:r w:rsidR="003D7002" w:rsidRPr="008E1B31">
              <w:rPr>
                <w:rFonts w:cs="Arial"/>
                <w:bCs/>
                <w:snapToGrid w:val="0"/>
              </w:rPr>
              <w:t>ovascular</w:t>
            </w:r>
          </w:p>
        </w:tc>
      </w:tr>
      <w:tr w:rsidR="003D7002" w14:paraId="3241FC4F" w14:textId="19312EAD" w:rsidTr="003D7002">
        <w:tc>
          <w:tcPr>
            <w:tcW w:w="4225" w:type="dxa"/>
          </w:tcPr>
          <w:p w14:paraId="783A5DF3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HIV/AIDS </w:t>
            </w:r>
          </w:p>
        </w:tc>
        <w:tc>
          <w:tcPr>
            <w:tcW w:w="1602" w:type="dxa"/>
          </w:tcPr>
          <w:p w14:paraId="723339EC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898" w:type="dxa"/>
          </w:tcPr>
          <w:p w14:paraId="0ED872F3" w14:textId="1CAEE7E7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5652E6F1" w14:textId="20BE8E6D" w:rsidTr="003D7002">
        <w:tc>
          <w:tcPr>
            <w:tcW w:w="4225" w:type="dxa"/>
          </w:tcPr>
          <w:p w14:paraId="287939FE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Hypertension </w:t>
            </w:r>
          </w:p>
        </w:tc>
        <w:tc>
          <w:tcPr>
            <w:tcW w:w="1602" w:type="dxa"/>
          </w:tcPr>
          <w:p w14:paraId="4DB29034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496A9D46" w14:textId="34843503" w:rsidR="003D7002" w:rsidRDefault="00E91717" w:rsidP="003D7002">
            <w:pPr>
              <w:jc w:val="center"/>
              <w:rPr>
                <w:rFonts w:cs="Arial"/>
              </w:rPr>
            </w:pPr>
            <w:r w:rsidRPr="008E1B31">
              <w:rPr>
                <w:rFonts w:cs="Arial"/>
                <w:bCs/>
                <w:snapToGrid w:val="0"/>
              </w:rPr>
              <w:t>Cardiovascular</w:t>
            </w:r>
          </w:p>
        </w:tc>
      </w:tr>
      <w:tr w:rsidR="003D7002" w14:paraId="704575F1" w14:textId="1A2070AE" w:rsidTr="003D7002">
        <w:tc>
          <w:tcPr>
            <w:tcW w:w="4225" w:type="dxa"/>
          </w:tcPr>
          <w:p w14:paraId="45729367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Mild liver disease </w:t>
            </w:r>
          </w:p>
        </w:tc>
        <w:tc>
          <w:tcPr>
            <w:tcW w:w="1602" w:type="dxa"/>
          </w:tcPr>
          <w:p w14:paraId="578DA6D1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698F8C6A" w14:textId="7AA573B4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3304A1F5" w14:textId="430AAA1B" w:rsidTr="003D7002">
        <w:tc>
          <w:tcPr>
            <w:tcW w:w="4225" w:type="dxa"/>
          </w:tcPr>
          <w:p w14:paraId="33CA8C79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>Moderate</w:t>
            </w:r>
            <w:r>
              <w:rPr>
                <w:rFonts w:cs="Arial"/>
              </w:rPr>
              <w:t>-</w:t>
            </w:r>
            <w:r w:rsidRPr="00240B57">
              <w:rPr>
                <w:rFonts w:cs="Arial"/>
              </w:rPr>
              <w:t>to</w:t>
            </w:r>
            <w:r>
              <w:rPr>
                <w:rFonts w:cs="Arial"/>
              </w:rPr>
              <w:t>-</w:t>
            </w:r>
            <w:r w:rsidRPr="00240B57">
              <w:rPr>
                <w:rFonts w:cs="Arial"/>
              </w:rPr>
              <w:t xml:space="preserve">severe liver disease </w:t>
            </w:r>
          </w:p>
        </w:tc>
        <w:tc>
          <w:tcPr>
            <w:tcW w:w="1602" w:type="dxa"/>
          </w:tcPr>
          <w:p w14:paraId="7C7BC36A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898" w:type="dxa"/>
          </w:tcPr>
          <w:p w14:paraId="0B2CA15B" w14:textId="3A89DF72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666A8FA8" w14:textId="4A36E7D7" w:rsidTr="003D7002">
        <w:tc>
          <w:tcPr>
            <w:tcW w:w="4225" w:type="dxa"/>
          </w:tcPr>
          <w:p w14:paraId="53C615EF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Use of warfarin </w:t>
            </w:r>
          </w:p>
        </w:tc>
        <w:tc>
          <w:tcPr>
            <w:tcW w:w="1602" w:type="dxa"/>
          </w:tcPr>
          <w:p w14:paraId="71445B2C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3768FD65" w14:textId="77777777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181C09C3" w14:textId="51CDE0CF" w:rsidTr="003D7002">
        <w:tc>
          <w:tcPr>
            <w:tcW w:w="4225" w:type="dxa"/>
          </w:tcPr>
          <w:p w14:paraId="211616CB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>Moderate</w:t>
            </w:r>
            <w:r>
              <w:rPr>
                <w:rFonts w:cs="Arial"/>
              </w:rPr>
              <w:t>-</w:t>
            </w:r>
            <w:r w:rsidRPr="00240B57">
              <w:rPr>
                <w:rFonts w:cs="Arial"/>
              </w:rPr>
              <w:t>to</w:t>
            </w:r>
            <w:r>
              <w:rPr>
                <w:rFonts w:cs="Arial"/>
              </w:rPr>
              <w:t>-</w:t>
            </w:r>
            <w:r w:rsidRPr="00240B57">
              <w:rPr>
                <w:rFonts w:cs="Arial"/>
              </w:rPr>
              <w:t xml:space="preserve">severe renal disease </w:t>
            </w:r>
          </w:p>
        </w:tc>
        <w:tc>
          <w:tcPr>
            <w:tcW w:w="1602" w:type="dxa"/>
          </w:tcPr>
          <w:p w14:paraId="67753FC3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898" w:type="dxa"/>
          </w:tcPr>
          <w:p w14:paraId="62364C39" w14:textId="5959735A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40F6EE57" w14:textId="58171D8B" w:rsidTr="003D7002">
        <w:tc>
          <w:tcPr>
            <w:tcW w:w="4225" w:type="dxa"/>
          </w:tcPr>
          <w:p w14:paraId="06AF433A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Peptic ulcer disease </w:t>
            </w:r>
          </w:p>
        </w:tc>
        <w:tc>
          <w:tcPr>
            <w:tcW w:w="1602" w:type="dxa"/>
          </w:tcPr>
          <w:p w14:paraId="0CB2C331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09D53A7C" w14:textId="07E1155A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  <w:tr w:rsidR="003D7002" w14:paraId="634A8FA1" w14:textId="54316A7B" w:rsidTr="003D7002">
        <w:tc>
          <w:tcPr>
            <w:tcW w:w="4225" w:type="dxa"/>
          </w:tcPr>
          <w:p w14:paraId="5C225AA4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Peripheral vascular disease </w:t>
            </w:r>
          </w:p>
        </w:tc>
        <w:tc>
          <w:tcPr>
            <w:tcW w:w="1602" w:type="dxa"/>
          </w:tcPr>
          <w:p w14:paraId="2CFC3A05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898" w:type="dxa"/>
          </w:tcPr>
          <w:p w14:paraId="06CEDCCF" w14:textId="4ABFEF2F" w:rsidR="003D7002" w:rsidRDefault="00E91717" w:rsidP="003D7002">
            <w:pPr>
              <w:jc w:val="center"/>
              <w:rPr>
                <w:rFonts w:cs="Arial"/>
              </w:rPr>
            </w:pPr>
            <w:r w:rsidRPr="008E1B31">
              <w:rPr>
                <w:rFonts w:cs="Arial"/>
                <w:bCs/>
                <w:snapToGrid w:val="0"/>
              </w:rPr>
              <w:t>Cardiovascular</w:t>
            </w:r>
          </w:p>
        </w:tc>
      </w:tr>
      <w:tr w:rsidR="003D7002" w14:paraId="26B8AA0C" w14:textId="48F9A8CC" w:rsidTr="003D7002">
        <w:tc>
          <w:tcPr>
            <w:tcW w:w="4225" w:type="dxa"/>
          </w:tcPr>
          <w:p w14:paraId="3E750E12" w14:textId="77777777" w:rsidR="003D7002" w:rsidRDefault="003D7002" w:rsidP="003D7002">
            <w:pPr>
              <w:ind w:firstLine="162"/>
              <w:rPr>
                <w:rFonts w:cs="Arial"/>
              </w:rPr>
            </w:pPr>
            <w:r w:rsidRPr="00240B57">
              <w:rPr>
                <w:rFonts w:cs="Arial"/>
              </w:rPr>
              <w:t xml:space="preserve">Skin ulcers/cellulitis </w:t>
            </w:r>
          </w:p>
        </w:tc>
        <w:tc>
          <w:tcPr>
            <w:tcW w:w="1602" w:type="dxa"/>
          </w:tcPr>
          <w:p w14:paraId="2BA9A8AC" w14:textId="77777777" w:rsidR="003D7002" w:rsidRDefault="003D7002" w:rsidP="003D700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898" w:type="dxa"/>
          </w:tcPr>
          <w:p w14:paraId="2CCD6B68" w14:textId="55E29CB0" w:rsidR="003D7002" w:rsidRDefault="003D7002" w:rsidP="003D7002">
            <w:pPr>
              <w:jc w:val="center"/>
              <w:rPr>
                <w:rFonts w:cs="Arial"/>
              </w:rPr>
            </w:pPr>
          </w:p>
        </w:tc>
      </w:tr>
    </w:tbl>
    <w:p w14:paraId="19D0E1E7" w14:textId="77777777" w:rsidR="00E91717" w:rsidRDefault="00E91717" w:rsidP="00E91717">
      <w:r>
        <w:t xml:space="preserve">Abbreviations: </w:t>
      </w:r>
      <w:proofErr w:type="gramStart"/>
      <w:r>
        <w:t>AIDS,</w:t>
      </w:r>
      <w:proofErr w:type="gramEnd"/>
      <w:r>
        <w:t xml:space="preserve"> acquired immune deficiency syndrome; CCI, </w:t>
      </w:r>
      <w:r w:rsidRPr="0067591A">
        <w:t>Charlson Comorbidity Index</w:t>
      </w:r>
      <w:r>
        <w:t>; HIV, human immunodeficiency virus.</w:t>
      </w:r>
    </w:p>
    <w:p w14:paraId="7B687D21" w14:textId="2FAE29EE" w:rsidR="0031109D" w:rsidRDefault="0020138C" w:rsidP="00DC29DE">
      <w:proofErr w:type="spellStart"/>
      <w:r w:rsidRPr="00917ABB">
        <w:rPr>
          <w:vertAlign w:val="superscript"/>
        </w:rPr>
        <w:t>a</w:t>
      </w:r>
      <w:r w:rsidR="00DC29DE" w:rsidRPr="00917ABB">
        <w:t>Point</w:t>
      </w:r>
      <w:proofErr w:type="spellEnd"/>
      <w:r w:rsidR="00DC29DE" w:rsidRPr="00917ABB">
        <w:t xml:space="preserve"> scores </w:t>
      </w:r>
      <w:r w:rsidR="00B44591" w:rsidRPr="00917ABB">
        <w:t xml:space="preserve">were </w:t>
      </w:r>
      <w:r w:rsidR="00DC29DE" w:rsidRPr="00917ABB">
        <w:t>summed to generate an overall score of disease burden</w:t>
      </w:r>
      <w:r w:rsidR="00087B5A" w:rsidRPr="00917ABB">
        <w:t xml:space="preserve"> for each individual patient</w:t>
      </w:r>
      <w:r w:rsidR="00DC29DE" w:rsidRPr="00917ABB">
        <w:t xml:space="preserve">. </w:t>
      </w:r>
    </w:p>
    <w:p w14:paraId="4737165D" w14:textId="7851F672" w:rsidR="0020138C" w:rsidRDefault="0020138C" w:rsidP="00DC29DE">
      <w:proofErr w:type="spellStart"/>
      <w:r w:rsidRPr="00917ABB">
        <w:rPr>
          <w:vertAlign w:val="superscript"/>
        </w:rPr>
        <w:t>b</w:t>
      </w:r>
      <w:r w:rsidR="00087B5A" w:rsidRPr="00917ABB">
        <w:t>Patients</w:t>
      </w:r>
      <w:proofErr w:type="spellEnd"/>
      <w:r w:rsidR="00087B5A" w:rsidRPr="00917ABB">
        <w:t xml:space="preserve"> may have had other</w:t>
      </w:r>
      <w:r w:rsidR="00DC29DE" w:rsidRPr="00917ABB">
        <w:t xml:space="preserve"> comorbidities </w:t>
      </w:r>
      <w:r w:rsidR="00180B0C" w:rsidRPr="00917ABB">
        <w:t xml:space="preserve">beyond those </w:t>
      </w:r>
      <w:r w:rsidR="00DC29DE" w:rsidRPr="00917ABB">
        <w:t xml:space="preserve">listed here </w:t>
      </w:r>
      <w:r w:rsidR="00180B0C" w:rsidRPr="00917ABB">
        <w:t xml:space="preserve">that were </w:t>
      </w:r>
      <w:r w:rsidR="00DC29DE" w:rsidRPr="00917ABB">
        <w:t xml:space="preserve">not applicable to the </w:t>
      </w:r>
      <w:r w:rsidR="00DC29DE" w:rsidRPr="00917ABB">
        <w:rPr>
          <w:rFonts w:cs="Arial"/>
        </w:rPr>
        <w:t xml:space="preserve">Charlson </w:t>
      </w:r>
      <w:r w:rsidR="00B44591" w:rsidRPr="00917ABB">
        <w:rPr>
          <w:rFonts w:cs="Arial"/>
        </w:rPr>
        <w:t>C</w:t>
      </w:r>
      <w:r w:rsidR="00DC29DE" w:rsidRPr="00917ABB">
        <w:rPr>
          <w:rFonts w:cs="Arial"/>
        </w:rPr>
        <w:t xml:space="preserve">omorbidity </w:t>
      </w:r>
      <w:r w:rsidR="00B44591" w:rsidRPr="00917ABB">
        <w:rPr>
          <w:rFonts w:cs="Arial"/>
        </w:rPr>
        <w:t>I</w:t>
      </w:r>
      <w:r w:rsidR="00DC29DE" w:rsidRPr="00917ABB">
        <w:t>ndex calculations</w:t>
      </w:r>
      <w:r w:rsidRPr="00917ABB">
        <w:t xml:space="preserve">; for example, blood and lymphatic system disorders such as anemia and neutropenia were common among the study </w:t>
      </w:r>
      <w:r w:rsidR="0049717F" w:rsidRPr="00917ABB">
        <w:t>population but</w:t>
      </w:r>
      <w:r w:rsidRPr="00917ABB">
        <w:t xml:space="preserve"> did not contribute to comorbidity burden as assessed by CCI.</w:t>
      </w:r>
    </w:p>
    <w:p w14:paraId="478D91E2" w14:textId="77777777" w:rsidR="00DC29DE" w:rsidRDefault="00DC29DE" w:rsidP="00DC29DE">
      <w:pPr>
        <w:rPr>
          <w:rFonts w:cs="Arial"/>
        </w:rPr>
        <w:sectPr w:rsidR="00DC29DE" w:rsidSect="00515CB8">
          <w:footerReference w:type="default" r:id="rId8"/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</w:p>
    <w:p w14:paraId="1D2278F3" w14:textId="66ECEAAB" w:rsidR="00DC29DE" w:rsidRDefault="00E91717" w:rsidP="00DC29DE">
      <w:pPr>
        <w:rPr>
          <w:rFonts w:cs="Arial"/>
        </w:rPr>
      </w:pPr>
      <w:r w:rsidRPr="00582E77">
        <w:rPr>
          <w:rFonts w:cs="Arial"/>
          <w:b/>
        </w:rPr>
        <w:lastRenderedPageBreak/>
        <w:t>TABLE S2</w:t>
      </w:r>
      <w:r>
        <w:rPr>
          <w:rFonts w:cs="Arial"/>
        </w:rPr>
        <w:t xml:space="preserve"> </w:t>
      </w:r>
      <w:r w:rsidR="00754D89">
        <w:rPr>
          <w:rFonts w:cs="Arial"/>
        </w:rPr>
        <w:t>Baseline d</w:t>
      </w:r>
      <w:r w:rsidR="00DC29DE" w:rsidRPr="0063172F">
        <w:rPr>
          <w:rFonts w:cs="Arial"/>
        </w:rPr>
        <w:t xml:space="preserve">emographic and disease characteristics by </w:t>
      </w:r>
      <w:r w:rsidR="00DC29DE">
        <w:rPr>
          <w:rFonts w:cs="Arial"/>
        </w:rPr>
        <w:t xml:space="preserve">comorbid </w:t>
      </w:r>
      <w:r w:rsidR="001803FB">
        <w:rPr>
          <w:rFonts w:cs="Arial"/>
        </w:rPr>
        <w:t>disorder</w:t>
      </w:r>
      <w:r>
        <w:rPr>
          <w:rFonts w:cs="Arial"/>
        </w:rPr>
        <w:t>.</w:t>
      </w:r>
    </w:p>
    <w:tbl>
      <w:tblPr>
        <w:tblW w:w="13410" w:type="dxa"/>
        <w:tblLook w:val="04A0" w:firstRow="1" w:lastRow="0" w:firstColumn="1" w:lastColumn="0" w:noHBand="0" w:noVBand="1"/>
      </w:tblPr>
      <w:tblGrid>
        <w:gridCol w:w="5176"/>
        <w:gridCol w:w="1844"/>
        <w:gridCol w:w="1890"/>
        <w:gridCol w:w="2250"/>
        <w:gridCol w:w="2250"/>
      </w:tblGrid>
      <w:tr w:rsidR="00DC29DE" w:rsidRPr="00D97564" w14:paraId="520C1D05" w14:textId="77777777" w:rsidTr="004B5A7F">
        <w:trPr>
          <w:trHeight w:val="290"/>
        </w:trPr>
        <w:tc>
          <w:tcPr>
            <w:tcW w:w="5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C0B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B2BE8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ardiovascular disorders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690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F02272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Psychiatric disorders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332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64DF9" w14:textId="3F638269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Blood and lymphatic system disorders 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230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A2C23" w14:textId="02C267B4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Metaboli</w:t>
            </w:r>
            <w:r w:rsidR="00FA6DB1" w:rsidRPr="004B5A7F">
              <w:rPr>
                <w:rFonts w:eastAsia="Times New Roman" w:cs="Arial"/>
                <w:b/>
                <w:color w:val="000000"/>
              </w:rPr>
              <w:t>c</w:t>
            </w:r>
            <w:r w:rsidRPr="004B5A7F">
              <w:rPr>
                <w:rFonts w:eastAsia="Times New Roman" w:cs="Arial"/>
                <w:b/>
                <w:color w:val="000000"/>
              </w:rPr>
              <w:t xml:space="preserve"> and nutrition</w:t>
            </w:r>
            <w:r w:rsidR="0065667B" w:rsidRPr="004B5A7F">
              <w:rPr>
                <w:rFonts w:eastAsia="Times New Roman" w:cs="Arial"/>
                <w:b/>
                <w:color w:val="000000"/>
              </w:rPr>
              <w:t>al</w:t>
            </w:r>
            <w:r w:rsidRPr="004B5A7F">
              <w:rPr>
                <w:rFonts w:eastAsia="Times New Roman" w:cs="Arial"/>
                <w:b/>
                <w:color w:val="000000"/>
              </w:rPr>
              <w:t xml:space="preserve"> disorders 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228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</w:tr>
      <w:tr w:rsidR="00DC29DE" w:rsidRPr="00D97564" w14:paraId="17EC8555" w14:textId="77777777" w:rsidTr="004B5A7F">
        <w:trPr>
          <w:trHeight w:val="290"/>
        </w:trPr>
        <w:tc>
          <w:tcPr>
            <w:tcW w:w="5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2EA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Age at study enrollment</w:t>
            </w:r>
            <w:r w:rsidRPr="00D97564">
              <w:rPr>
                <w:rFonts w:eastAsia="Times New Roman" w:cs="Arial"/>
                <w:color w:val="000000"/>
              </w:rPr>
              <w:t>, year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4440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31F949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496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CD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DC29DE" w:rsidRPr="00D97564" w14:paraId="01A9331F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D75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Mean (SD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1874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7.1 (1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0A0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1.6 (12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FD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3.4 (13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07C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6.4 (10.9)</w:t>
            </w:r>
          </w:p>
        </w:tc>
      </w:tr>
      <w:tr w:rsidR="00DC29DE" w:rsidRPr="00D97564" w14:paraId="18EA4108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21A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Median</w:t>
            </w:r>
            <w:r>
              <w:rPr>
                <w:rFonts w:eastAsia="Times New Roman" w:cs="Arial"/>
                <w:color w:val="000000"/>
              </w:rPr>
              <w:t xml:space="preserve"> (range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FED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8.0</w:t>
            </w:r>
            <w:r>
              <w:rPr>
                <w:rFonts w:eastAsia="Times New Roman" w:cs="Arial"/>
                <w:color w:val="000000"/>
              </w:rPr>
              <w:t xml:space="preserve"> (33–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84A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2.0</w:t>
            </w:r>
            <w:r>
              <w:rPr>
                <w:rFonts w:eastAsia="Times New Roman" w:cs="Arial"/>
                <w:color w:val="000000"/>
              </w:rPr>
              <w:t xml:space="preserve"> (27–9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999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5.5</w:t>
            </w:r>
            <w:r>
              <w:rPr>
                <w:rFonts w:eastAsia="Times New Roman" w:cs="Arial"/>
                <w:color w:val="000000"/>
              </w:rPr>
              <w:t xml:space="preserve"> (28–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2F1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6.0</w:t>
            </w:r>
            <w:r>
              <w:rPr>
                <w:rFonts w:eastAsia="Times New Roman" w:cs="Arial"/>
                <w:color w:val="000000"/>
              </w:rPr>
              <w:t xml:space="preserve"> (40–88)</w:t>
            </w:r>
          </w:p>
        </w:tc>
      </w:tr>
      <w:tr w:rsidR="00DC29DE" w:rsidRPr="00D97564" w14:paraId="20426215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8D0C" w14:textId="3CF4DC10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emale s</w:t>
            </w:r>
            <w:r w:rsidRPr="00D97564">
              <w:rPr>
                <w:rFonts w:eastAsia="Times New Roman" w:cs="Arial"/>
                <w:color w:val="000000"/>
              </w:rPr>
              <w:t>ex</w:t>
            </w:r>
            <w:r>
              <w:rPr>
                <w:rFonts w:eastAsia="Times New Roman" w:cs="Arial"/>
                <w:color w:val="000000"/>
              </w:rPr>
              <w:t xml:space="preserve">, </w:t>
            </w:r>
            <w:r w:rsidR="002D2AC8">
              <w:rPr>
                <w:rFonts w:eastAsia="Times New Roman" w:cs="Arial"/>
                <w:color w:val="000000"/>
              </w:rPr>
              <w:t xml:space="preserve">No. </w:t>
            </w:r>
            <w:r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E798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81 (98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6AC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328 (98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A68C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27 (9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FBA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23 (97.8)</w:t>
            </w:r>
          </w:p>
        </w:tc>
      </w:tr>
      <w:tr w:rsidR="00DC29DE" w:rsidRPr="00D97564" w14:paraId="78BD5626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162" w14:textId="3FAB2BD9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Race</w:t>
            </w:r>
            <w:r>
              <w:rPr>
                <w:rFonts w:eastAsia="Times New Roman" w:cs="Arial"/>
                <w:color w:val="000000"/>
              </w:rPr>
              <w:t xml:space="preserve">, </w:t>
            </w:r>
            <w:r w:rsidR="002D2AC8">
              <w:rPr>
                <w:rFonts w:eastAsia="Times New Roman" w:cs="Arial"/>
                <w:color w:val="000000"/>
              </w:rPr>
              <w:t xml:space="preserve">No. </w:t>
            </w:r>
            <w:r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877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589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E76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B40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DC29DE" w:rsidRPr="00D97564" w14:paraId="6613A703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F268" w14:textId="77777777" w:rsidR="00DC29DE" w:rsidRPr="00BA017D" w:rsidRDefault="00DC29DE" w:rsidP="00207533">
            <w:pPr>
              <w:spacing w:after="0" w:line="240" w:lineRule="auto"/>
              <w:ind w:left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Whi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4A5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70 (8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94D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87 (86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EC2C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71 (7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0A1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76 (77.2)</w:t>
            </w:r>
          </w:p>
        </w:tc>
      </w:tr>
      <w:tr w:rsidR="00DC29DE" w:rsidRPr="00D97564" w14:paraId="2E46D865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00B3" w14:textId="77777777" w:rsidR="00DC29DE" w:rsidRPr="00BA017D" w:rsidRDefault="00DC29DE" w:rsidP="00207533">
            <w:pPr>
              <w:spacing w:after="0" w:line="240" w:lineRule="auto"/>
              <w:ind w:left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Black or African Americ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6880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89 (1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51F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9 (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AAF8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48 (20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E82C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42 (18.4)</w:t>
            </w:r>
          </w:p>
        </w:tc>
      </w:tr>
      <w:tr w:rsidR="00DC29DE" w:rsidRPr="00D97564" w14:paraId="4E66C02E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70A2" w14:textId="77777777" w:rsidR="00DC29DE" w:rsidRPr="00BA017D" w:rsidRDefault="00DC29DE" w:rsidP="00207533">
            <w:pPr>
              <w:spacing w:after="0" w:line="240" w:lineRule="auto"/>
              <w:ind w:left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As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DDCD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8 (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F17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3 (0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774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 (2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E5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3 (1.3)</w:t>
            </w:r>
          </w:p>
        </w:tc>
      </w:tr>
      <w:tr w:rsidR="00DC29DE" w:rsidRPr="00D97564" w14:paraId="61B75775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903B" w14:textId="77777777" w:rsidR="00DC29DE" w:rsidRPr="00BA017D" w:rsidRDefault="00DC29DE" w:rsidP="00207533">
            <w:pPr>
              <w:spacing w:after="0" w:line="240" w:lineRule="auto"/>
              <w:ind w:left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American Indian or Alaska Nati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1A6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 (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A0C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 (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CC3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E5E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4)</w:t>
            </w:r>
          </w:p>
        </w:tc>
      </w:tr>
      <w:tr w:rsidR="00DC29DE" w:rsidRPr="00D97564" w14:paraId="7C01055D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1877" w14:textId="77777777" w:rsidR="00DC29DE" w:rsidRPr="00BA017D" w:rsidRDefault="00DC29DE" w:rsidP="00207533">
            <w:pPr>
              <w:spacing w:after="0" w:line="240" w:lineRule="auto"/>
              <w:ind w:left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 xml:space="preserve">Native Hawaiian or </w:t>
            </w:r>
            <w:proofErr w:type="gramStart"/>
            <w:r w:rsidRPr="00BA017D">
              <w:rPr>
                <w:rFonts w:eastAsia="Times New Roman" w:cs="Arial"/>
                <w:color w:val="000000"/>
              </w:rPr>
              <w:t>other</w:t>
            </w:r>
            <w:proofErr w:type="gramEnd"/>
            <w:r w:rsidRPr="00BA017D">
              <w:rPr>
                <w:rFonts w:eastAsia="Times New Roman" w:cs="Arial"/>
                <w:color w:val="000000"/>
              </w:rPr>
              <w:t xml:space="preserve"> Pacific Isla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7BD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12B6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 (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57CB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F710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4)</w:t>
            </w:r>
          </w:p>
        </w:tc>
      </w:tr>
      <w:tr w:rsidR="00DC29DE" w:rsidRPr="00D97564" w14:paraId="278E6003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7D8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Oth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CB6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 (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45B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 (1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9B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570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 (0.4)</w:t>
            </w:r>
          </w:p>
        </w:tc>
      </w:tr>
      <w:tr w:rsidR="00DC29DE" w:rsidRPr="00D97564" w14:paraId="5852C737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105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Not reported</w:t>
            </w:r>
            <w:r>
              <w:rPr>
                <w:rFonts w:eastAsia="Times New Roman" w:cs="Arial"/>
                <w:color w:val="000000"/>
              </w:rPr>
              <w:t xml:space="preserve"> or m</w:t>
            </w:r>
            <w:r w:rsidRPr="00BA017D">
              <w:rPr>
                <w:rFonts w:eastAsia="Times New Roman" w:cs="Arial"/>
                <w:color w:val="000000"/>
              </w:rPr>
              <w:t>iss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6CB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2 (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C52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4 (1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C0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3 (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B5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4 (1.8)</w:t>
            </w:r>
          </w:p>
        </w:tc>
      </w:tr>
      <w:tr w:rsidR="00DC29DE" w:rsidRPr="00D97564" w14:paraId="06112A83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2ED" w14:textId="35E39FD1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Ethnicity</w:t>
            </w:r>
            <w:r>
              <w:rPr>
                <w:rFonts w:eastAsia="Times New Roman" w:cs="Arial"/>
                <w:color w:val="000000"/>
              </w:rPr>
              <w:t xml:space="preserve">, </w:t>
            </w:r>
            <w:r w:rsidR="002D2AC8">
              <w:rPr>
                <w:rFonts w:eastAsia="Times New Roman" w:cs="Arial"/>
                <w:color w:val="000000"/>
              </w:rPr>
              <w:t xml:space="preserve">No. </w:t>
            </w:r>
            <w:r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2E829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1C54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52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45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DC29DE" w:rsidRPr="00D97564" w14:paraId="53412935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8754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Not Hispanic or Lati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940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17 (8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D92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97 (89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AC59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02 (87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CF3C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97 (86.4)</w:t>
            </w:r>
          </w:p>
        </w:tc>
      </w:tr>
      <w:tr w:rsidR="00DC29DE" w:rsidRPr="00D97564" w14:paraId="3995A10E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AC20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Hispanic or Lati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013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5 (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9B8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9 (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D15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5 (10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23D0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4 (10.5)</w:t>
            </w:r>
          </w:p>
        </w:tc>
      </w:tr>
      <w:tr w:rsidR="00DC29DE" w:rsidRPr="00D97564" w14:paraId="5BB98FD1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C4B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Not reported</w:t>
            </w:r>
            <w:r>
              <w:rPr>
                <w:rFonts w:eastAsia="Times New Roman" w:cs="Arial"/>
                <w:color w:val="000000"/>
              </w:rPr>
              <w:t xml:space="preserve"> or m</w:t>
            </w:r>
            <w:r w:rsidRPr="00BA017D">
              <w:rPr>
                <w:rFonts w:eastAsia="Times New Roman" w:cs="Arial"/>
                <w:color w:val="000000"/>
              </w:rPr>
              <w:t>iss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8AA6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8 (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079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 (1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E2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3 (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F6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7 (3.1)</w:t>
            </w:r>
          </w:p>
        </w:tc>
      </w:tr>
      <w:tr w:rsidR="00DC29DE" w:rsidRPr="00D97564" w14:paraId="7A1B447A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E1F" w14:textId="54012A99" w:rsidR="00DC29DE" w:rsidRPr="00D97564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Time from ABC/</w:t>
            </w:r>
            <w:r w:rsidR="008E4F3B">
              <w:rPr>
                <w:rFonts w:eastAsia="Times New Roman" w:cs="Arial"/>
                <w:color w:val="000000"/>
              </w:rPr>
              <w:t>M</w:t>
            </w:r>
            <w:r w:rsidRPr="00BA017D">
              <w:rPr>
                <w:rFonts w:eastAsia="Times New Roman" w:cs="Arial"/>
                <w:color w:val="000000"/>
              </w:rPr>
              <w:t>BC diagnosi</w:t>
            </w:r>
            <w:r w:rsidRPr="00D97564">
              <w:rPr>
                <w:rFonts w:eastAsia="Times New Roman" w:cs="Arial"/>
                <w:color w:val="000000"/>
              </w:rPr>
              <w:t>s, month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5C5D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346D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D0ED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293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DC29DE" w:rsidRPr="00D97564" w14:paraId="25699000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06C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Mean (SD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EBB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4.1 (3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22246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3.0 (27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5A8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5.5 (30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E9C8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3.6 (33.1)</w:t>
            </w:r>
          </w:p>
        </w:tc>
      </w:tr>
      <w:tr w:rsidR="00DC29DE" w:rsidRPr="00D97564" w14:paraId="04B35629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A84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Median</w:t>
            </w:r>
            <w:r>
              <w:rPr>
                <w:rFonts w:eastAsia="Times New Roman" w:cs="Arial"/>
                <w:color w:val="000000"/>
              </w:rPr>
              <w:t xml:space="preserve"> (range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64D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.3</w:t>
            </w:r>
            <w:r>
              <w:rPr>
                <w:rFonts w:eastAsia="Times New Roman" w:cs="Arial"/>
                <w:color w:val="000000"/>
              </w:rPr>
              <w:t xml:space="preserve"> (0–2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3B6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.5</w:t>
            </w:r>
            <w:r>
              <w:rPr>
                <w:rFonts w:eastAsia="Times New Roman" w:cs="Arial"/>
                <w:color w:val="000000"/>
              </w:rPr>
              <w:t xml:space="preserve"> (0–2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00B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.0</w:t>
            </w:r>
            <w:r>
              <w:rPr>
                <w:rFonts w:eastAsia="Times New Roman" w:cs="Arial"/>
                <w:color w:val="000000"/>
              </w:rPr>
              <w:t xml:space="preserve"> (0–19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FFC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.2</w:t>
            </w:r>
            <w:r>
              <w:rPr>
                <w:rFonts w:eastAsia="Times New Roman" w:cs="Arial"/>
                <w:color w:val="000000"/>
              </w:rPr>
              <w:t xml:space="preserve"> (0–242)</w:t>
            </w:r>
          </w:p>
        </w:tc>
      </w:tr>
      <w:tr w:rsidR="00DC29DE" w:rsidRPr="00D97564" w14:paraId="7432281A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0DAD" w14:textId="5A600C40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Disease stage at enrollment, </w:t>
            </w:r>
            <w:r w:rsidR="002D2AC8">
              <w:rPr>
                <w:rFonts w:eastAsia="Times New Roman" w:cs="Arial"/>
                <w:color w:val="000000"/>
              </w:rPr>
              <w:t xml:space="preserve">No. </w:t>
            </w:r>
            <w:r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9B2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454B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4BC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E81B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DC29DE" w:rsidRPr="00D97564" w14:paraId="350ED207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9548C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A86358">
              <w:rPr>
                <w:rFonts w:eastAsia="Times New Roman" w:cs="Arial"/>
                <w:bCs/>
              </w:rPr>
              <w:t>Locally advanced (stage III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564E" w14:textId="77777777" w:rsidR="00DC29DE" w:rsidRPr="00DC71FF" w:rsidRDefault="00DC29DE" w:rsidP="00207533">
            <w:pPr>
              <w:spacing w:after="0" w:line="240" w:lineRule="auto"/>
            </w:pPr>
            <w:r w:rsidRPr="00DC71FF">
              <w:t>35 (5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A0D6" w14:textId="77777777" w:rsidR="00DC29DE" w:rsidRPr="00DC71FF" w:rsidRDefault="00DC29DE" w:rsidP="00207533">
            <w:pPr>
              <w:spacing w:after="0" w:line="240" w:lineRule="auto"/>
            </w:pPr>
            <w:r w:rsidRPr="00DC71FF">
              <w:t>19 (5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1BEA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t>13 (5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C89D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t>16 (7.0)</w:t>
            </w:r>
          </w:p>
        </w:tc>
      </w:tr>
      <w:tr w:rsidR="00DC29DE" w:rsidRPr="00D97564" w14:paraId="3E8B808F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C29B7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A86358">
              <w:rPr>
                <w:rFonts w:eastAsia="Times New Roman" w:cs="Arial"/>
                <w:bCs/>
              </w:rPr>
              <w:t>Metastatic (stage IV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91CC9" w14:textId="77777777" w:rsidR="00DC29DE" w:rsidRPr="00DC71FF" w:rsidRDefault="00DC29DE" w:rsidP="00207533">
            <w:pPr>
              <w:spacing w:after="0" w:line="240" w:lineRule="auto"/>
            </w:pPr>
            <w:r w:rsidRPr="00DC71FF">
              <w:t>653 (94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138E" w14:textId="77777777" w:rsidR="00DC29DE" w:rsidRPr="00DC71FF" w:rsidRDefault="00DC29DE" w:rsidP="00207533">
            <w:pPr>
              <w:spacing w:after="0" w:line="240" w:lineRule="auto"/>
            </w:pPr>
            <w:r w:rsidRPr="00DC71FF">
              <w:t>313 (9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DB79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t>217 (9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5CDD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t>211 (92.5)</w:t>
            </w:r>
          </w:p>
        </w:tc>
      </w:tr>
      <w:tr w:rsidR="00DC29DE" w:rsidRPr="00D97564" w14:paraId="26DFCB71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FD042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A86358">
              <w:rPr>
                <w:rFonts w:eastAsia="Times New Roman" w:cs="Arial"/>
                <w:bCs/>
              </w:rPr>
              <w:t>Not repor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3371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t>2 (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4A1F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F5975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7C14F" w14:textId="77777777" w:rsidR="00DC29DE" w:rsidRPr="00DC71F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C71FF">
              <w:t>1 (0.4)</w:t>
            </w:r>
          </w:p>
        </w:tc>
      </w:tr>
      <w:tr w:rsidR="00DC29DE" w:rsidRPr="00D97564" w14:paraId="1C67869A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7C6C" w14:textId="4438FB67" w:rsidR="00DC29DE" w:rsidRPr="00BA017D" w:rsidRDefault="005222C3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Disposition at enrollment, </w:t>
            </w:r>
            <w:r w:rsidR="002D2AC8">
              <w:rPr>
                <w:rFonts w:eastAsia="Times New Roman" w:cs="Arial"/>
                <w:bCs/>
                <w:color w:val="000000"/>
              </w:rPr>
              <w:t>No.</w:t>
            </w:r>
            <w:r w:rsidR="002D2AC8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3B4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549B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3E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E4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DC29DE" w:rsidRPr="00D97564" w14:paraId="2A6D05F1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D66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Recurrent from earlier stage (Stage 0-III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588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454 (65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D7A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47 (74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27AB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49 (6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B5D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58 (69.3)</w:t>
            </w:r>
          </w:p>
        </w:tc>
      </w:tr>
      <w:tr w:rsidR="00DC29DE" w:rsidRPr="00D97564" w14:paraId="0DE87B28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C16C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De nov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220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08 (3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C3F8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71 (2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2B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70 (30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718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59 (25.9)</w:t>
            </w:r>
          </w:p>
        </w:tc>
      </w:tr>
      <w:tr w:rsidR="00DC29DE" w:rsidRPr="00D97564" w14:paraId="4BD7D838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58A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lastRenderedPageBreak/>
              <w:t>Not repor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F7F7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8 (4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877D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4 (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83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1 (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26F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1 (4.8)</w:t>
            </w:r>
          </w:p>
        </w:tc>
      </w:tr>
      <w:tr w:rsidR="00DC29DE" w:rsidRPr="00D97564" w14:paraId="2F426793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BC3" w14:textId="06527863" w:rsidR="00DC29DE" w:rsidRPr="00D97564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Bone metastas</w:t>
            </w:r>
            <w:r>
              <w:rPr>
                <w:rFonts w:eastAsia="Times New Roman" w:cs="Arial"/>
                <w:color w:val="000000"/>
              </w:rPr>
              <w:t>e</w:t>
            </w:r>
            <w:r w:rsidRPr="00BA017D">
              <w:rPr>
                <w:rFonts w:eastAsia="Times New Roman" w:cs="Arial"/>
                <w:color w:val="000000"/>
              </w:rPr>
              <w:t xml:space="preserve">s at </w:t>
            </w:r>
            <w:r w:rsidR="008E4F3B">
              <w:rPr>
                <w:rFonts w:eastAsia="Times New Roman" w:cs="Arial"/>
                <w:color w:val="000000"/>
              </w:rPr>
              <w:t>M</w:t>
            </w:r>
            <w:r w:rsidRPr="00BA017D">
              <w:rPr>
                <w:rFonts w:eastAsia="Times New Roman" w:cs="Arial"/>
                <w:color w:val="000000"/>
              </w:rPr>
              <w:t xml:space="preserve">BC </w:t>
            </w:r>
            <w:proofErr w:type="spellStart"/>
            <w:proofErr w:type="gramStart"/>
            <w:r w:rsidRPr="00BA017D">
              <w:rPr>
                <w:rFonts w:eastAsia="Times New Roman" w:cs="Arial"/>
                <w:color w:val="000000"/>
              </w:rPr>
              <w:t>diagnosis</w:t>
            </w:r>
            <w:r w:rsidR="0031109D">
              <w:rPr>
                <w:rFonts w:eastAsia="Times New Roman" w:cs="Arial"/>
                <w:color w:val="000000"/>
              </w:rPr>
              <w:t>,</w:t>
            </w:r>
            <w:r w:rsidR="00F6602B" w:rsidRPr="00F6602B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eastAsia="Times New Roman" w:cs="Arial"/>
                <w:color w:val="000000"/>
              </w:rPr>
              <w:t xml:space="preserve"> </w:t>
            </w:r>
            <w:r w:rsidR="002D2AC8">
              <w:rPr>
                <w:rFonts w:eastAsia="Times New Roman" w:cs="Arial"/>
                <w:color w:val="000000"/>
              </w:rPr>
              <w:t xml:space="preserve">No. </w:t>
            </w:r>
            <w:r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D580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6B49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BCEA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E58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DC29DE" w:rsidRPr="00D97564" w14:paraId="5A2F3084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F52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Bone plus oth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02A1E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68 (4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85C3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10 (3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A8B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88 (4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C2E1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88 (41.7)</w:t>
            </w:r>
          </w:p>
        </w:tc>
      </w:tr>
      <w:tr w:rsidR="00DC29DE" w:rsidRPr="00D97564" w14:paraId="2EAD75D9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1EAE" w14:textId="77777777" w:rsidR="00DC29DE" w:rsidRPr="00BA017D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Bone onl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D42D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222 (3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6897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117 (37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0F72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70 (32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5E5" w14:textId="77777777" w:rsidR="00DC29DE" w:rsidRPr="00BA017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A017D">
              <w:rPr>
                <w:rFonts w:eastAsia="Times New Roman" w:cs="Arial"/>
                <w:color w:val="000000"/>
              </w:rPr>
              <w:t>68 (32.2)</w:t>
            </w:r>
          </w:p>
        </w:tc>
      </w:tr>
      <w:tr w:rsidR="00DC29DE" w:rsidRPr="002602AB" w14:paraId="1E4F6943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ECFA3" w14:textId="4A55EE2E" w:rsidR="00DC29DE" w:rsidRPr="006C371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  <w:r w:rsidRPr="006C371D">
              <w:rPr>
                <w:rFonts w:cs="Arial"/>
                <w:lang w:val="es-ES"/>
              </w:rPr>
              <w:t xml:space="preserve">Visceral </w:t>
            </w:r>
            <w:proofErr w:type="spellStart"/>
            <w:r w:rsidRPr="006C371D">
              <w:rPr>
                <w:rFonts w:cs="Arial"/>
                <w:lang w:val="es-ES"/>
              </w:rPr>
              <w:t>metastases</w:t>
            </w:r>
            <w:r w:rsidR="00F6602B" w:rsidRPr="00F6602B">
              <w:rPr>
                <w:rFonts w:cs="Arial"/>
                <w:vertAlign w:val="superscript"/>
                <w:lang w:val="es-ES"/>
              </w:rPr>
              <w:t>b</w:t>
            </w:r>
            <w:proofErr w:type="spellEnd"/>
            <w:r w:rsidRPr="006C371D">
              <w:rPr>
                <w:rFonts w:cs="Arial"/>
                <w:lang w:val="es-ES"/>
              </w:rPr>
              <w:t xml:space="preserve"> at </w:t>
            </w:r>
            <w:r w:rsidR="008E4F3B">
              <w:rPr>
                <w:rFonts w:cs="Arial"/>
                <w:lang w:val="es-ES"/>
              </w:rPr>
              <w:t>M</w:t>
            </w:r>
            <w:r w:rsidRPr="006C371D">
              <w:rPr>
                <w:rFonts w:cs="Arial"/>
                <w:lang w:val="es-ES"/>
              </w:rPr>
              <w:t xml:space="preserve">BC </w:t>
            </w:r>
            <w:proofErr w:type="spellStart"/>
            <w:proofErr w:type="gramStart"/>
            <w:r w:rsidRPr="006C371D">
              <w:rPr>
                <w:rFonts w:cs="Arial"/>
                <w:lang w:val="es-ES"/>
              </w:rPr>
              <w:t>diagnosis</w:t>
            </w:r>
            <w:r w:rsidR="0031109D">
              <w:rPr>
                <w:rFonts w:cs="Arial"/>
                <w:lang w:val="es-ES"/>
              </w:rPr>
              <w:t>,</w:t>
            </w:r>
            <w:r w:rsidRPr="00B1260B">
              <w:rPr>
                <w:rFonts w:cs="Arial"/>
                <w:vertAlign w:val="superscript"/>
                <w:lang w:val="es-ES"/>
              </w:rPr>
              <w:t>a</w:t>
            </w:r>
            <w:proofErr w:type="spellEnd"/>
            <w:proofErr w:type="gramEnd"/>
            <w:r w:rsidRPr="006C371D">
              <w:rPr>
                <w:rFonts w:cs="Arial"/>
                <w:lang w:val="es-ES"/>
              </w:rPr>
              <w:t xml:space="preserve"> </w:t>
            </w:r>
            <w:r w:rsidR="002D2AC8">
              <w:rPr>
                <w:rFonts w:cs="Arial"/>
                <w:lang w:val="es-ES"/>
              </w:rPr>
              <w:t>No.</w:t>
            </w:r>
            <w:r w:rsidR="002D2AC8" w:rsidRPr="006C371D">
              <w:rPr>
                <w:rFonts w:cs="Arial"/>
                <w:lang w:val="es-ES"/>
              </w:rPr>
              <w:t xml:space="preserve"> </w:t>
            </w:r>
            <w:r w:rsidRPr="006C371D">
              <w:rPr>
                <w:rFonts w:cs="Arial"/>
                <w:lang w:val="es-ES"/>
              </w:rPr>
              <w:t>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4C076D5" w14:textId="77777777" w:rsidR="00DC29DE" w:rsidRPr="006C371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9BA251" w14:textId="77777777" w:rsidR="00DC29DE" w:rsidRPr="006C371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EEE92" w14:textId="77777777" w:rsidR="00DC29DE" w:rsidRPr="006C371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1527" w14:textId="77777777" w:rsidR="00DC29DE" w:rsidRPr="006C371D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</w:tr>
      <w:tr w:rsidR="00DC29DE" w:rsidRPr="00D97564" w14:paraId="1820B151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85FEFD" w14:textId="77777777" w:rsidR="00DC29DE" w:rsidRPr="00D97564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D97564">
              <w:rPr>
                <w:rFonts w:cs="Arial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1A940CF9" w14:textId="77777777" w:rsidR="00DC29DE" w:rsidRPr="00D97564" w:rsidRDefault="00DC29DE" w:rsidP="00207533">
            <w:pPr>
              <w:spacing w:after="0" w:line="240" w:lineRule="auto"/>
              <w:rPr>
                <w:rFonts w:cs="Arial"/>
              </w:rPr>
            </w:pPr>
            <w:r w:rsidRPr="00D97564">
              <w:rPr>
                <w:rFonts w:cs="Arial"/>
              </w:rPr>
              <w:t>261 (40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CC276DD" w14:textId="77777777" w:rsidR="00DC29DE" w:rsidRPr="00D97564" w:rsidRDefault="00DC29DE" w:rsidP="00207533">
            <w:pPr>
              <w:spacing w:after="0" w:line="240" w:lineRule="auto"/>
              <w:rPr>
                <w:rFonts w:cs="Arial"/>
              </w:rPr>
            </w:pPr>
            <w:r w:rsidRPr="00D97564">
              <w:rPr>
                <w:rFonts w:cs="Arial"/>
              </w:rPr>
              <w:t>125 (39.9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6BDED" w14:textId="77777777" w:rsidR="00DC29DE" w:rsidRPr="00D97564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97564">
              <w:rPr>
                <w:rFonts w:cs="Arial"/>
              </w:rPr>
              <w:t>87 (40.1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C0E512" w14:textId="77777777" w:rsidR="00DC29DE" w:rsidRPr="00D97564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97564">
              <w:rPr>
                <w:rFonts w:cs="Arial"/>
              </w:rPr>
              <w:t>95 (45.0)</w:t>
            </w:r>
          </w:p>
        </w:tc>
      </w:tr>
      <w:tr w:rsidR="00DC29DE" w:rsidRPr="00D97564" w14:paraId="68423D97" w14:textId="77777777" w:rsidTr="004B5A7F">
        <w:trPr>
          <w:trHeight w:val="290"/>
        </w:trPr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F38BB" w14:textId="77777777" w:rsidR="00DC29DE" w:rsidRPr="00D97564" w:rsidRDefault="00DC29DE" w:rsidP="00207533">
            <w:pPr>
              <w:spacing w:after="0" w:line="240" w:lineRule="auto"/>
              <w:ind w:firstLine="345"/>
              <w:rPr>
                <w:rFonts w:eastAsia="Times New Roman" w:cs="Arial"/>
                <w:color w:val="000000"/>
              </w:rPr>
            </w:pPr>
            <w:r w:rsidRPr="00D97564">
              <w:rPr>
                <w:rFonts w:cs="Arial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042A3" w14:textId="77777777" w:rsidR="00DC29DE" w:rsidRPr="00D97564" w:rsidRDefault="00DC29DE" w:rsidP="00207533">
            <w:pPr>
              <w:spacing w:after="0" w:line="240" w:lineRule="auto"/>
              <w:rPr>
                <w:rFonts w:cs="Arial"/>
              </w:rPr>
            </w:pPr>
            <w:r w:rsidRPr="00D97564">
              <w:rPr>
                <w:rFonts w:cs="Arial"/>
              </w:rPr>
              <w:t>392 (6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945D9" w14:textId="77777777" w:rsidR="00DC29DE" w:rsidRPr="00D97564" w:rsidRDefault="00DC29DE" w:rsidP="00207533">
            <w:pPr>
              <w:spacing w:after="0" w:line="240" w:lineRule="auto"/>
              <w:rPr>
                <w:rFonts w:cs="Arial"/>
              </w:rPr>
            </w:pPr>
            <w:r w:rsidRPr="00D97564">
              <w:rPr>
                <w:rFonts w:cs="Arial"/>
              </w:rPr>
              <w:t>188 (6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B97F7B" w14:textId="77777777" w:rsidR="00DC29DE" w:rsidRPr="00D97564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97564">
              <w:rPr>
                <w:rFonts w:cs="Arial"/>
              </w:rPr>
              <w:t>130 (59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5C7006" w14:textId="77777777" w:rsidR="00DC29DE" w:rsidRPr="00D97564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97564">
              <w:rPr>
                <w:rFonts w:cs="Arial"/>
              </w:rPr>
              <w:t>116 (55.0)</w:t>
            </w:r>
          </w:p>
        </w:tc>
      </w:tr>
    </w:tbl>
    <w:p w14:paraId="23D29302" w14:textId="77777777" w:rsidR="00E91717" w:rsidRDefault="00E91717" w:rsidP="00E91717">
      <w:r>
        <w:t>Abbreviations: ABC, advanced breast cancer; MBC, metastatic breast cancer; SD, standard deviation.</w:t>
      </w:r>
    </w:p>
    <w:p w14:paraId="77070169" w14:textId="653A03C6" w:rsidR="00F6602B" w:rsidRPr="000A4F99" w:rsidRDefault="00F6602B" w:rsidP="00F6602B">
      <w:pPr>
        <w:spacing w:after="0" w:line="276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 w:rsidRPr="000A4F99">
        <w:rPr>
          <w:rFonts w:cs="Arial"/>
        </w:rPr>
        <w:t>Among</w:t>
      </w:r>
      <w:proofErr w:type="spellEnd"/>
      <w:r w:rsidRPr="000A4F99">
        <w:rPr>
          <w:rFonts w:cs="Arial"/>
        </w:rPr>
        <w:t xml:space="preserve"> patients with </w:t>
      </w:r>
      <w:r w:rsidR="006B1D46">
        <w:rPr>
          <w:rFonts w:cs="Arial"/>
        </w:rPr>
        <w:t>MBC</w:t>
      </w:r>
      <w:r w:rsidRPr="000A4F99">
        <w:rPr>
          <w:rFonts w:cs="Arial"/>
        </w:rPr>
        <w:t xml:space="preserve"> at study enrollment.</w:t>
      </w:r>
    </w:p>
    <w:p w14:paraId="62CE03FE" w14:textId="77777777" w:rsidR="00F6602B" w:rsidRDefault="00F6602B" w:rsidP="00F6602B">
      <w:proofErr w:type="spellStart"/>
      <w:r>
        <w:rPr>
          <w:vertAlign w:val="superscript"/>
        </w:rPr>
        <w:t>b</w:t>
      </w:r>
      <w:r>
        <w:t>Visceral</w:t>
      </w:r>
      <w:proofErr w:type="spellEnd"/>
      <w:r>
        <w:t xml:space="preserve"> disease refers to metastases of the brain, liver, and/or lung/pleura.</w:t>
      </w:r>
    </w:p>
    <w:p w14:paraId="2B7D7B3D" w14:textId="77777777" w:rsidR="00DC29DE" w:rsidRDefault="00DC29DE" w:rsidP="00DC29DE">
      <w:pPr>
        <w:rPr>
          <w:rFonts w:cs="Arial"/>
        </w:rPr>
      </w:pPr>
    </w:p>
    <w:p w14:paraId="07ED9673" w14:textId="77777777" w:rsidR="00DC29DE" w:rsidRDefault="00DC29DE" w:rsidP="00DC29DE">
      <w:pPr>
        <w:rPr>
          <w:rFonts w:cs="Arial"/>
        </w:rPr>
      </w:pPr>
    </w:p>
    <w:p w14:paraId="40B17199" w14:textId="77777777" w:rsidR="00DC29DE" w:rsidRDefault="00DC29DE" w:rsidP="00DC29DE">
      <w:pPr>
        <w:rPr>
          <w:rFonts w:cs="Arial"/>
        </w:rPr>
        <w:sectPr w:rsidR="00DC29DE" w:rsidSect="00515CB8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22B4BA96" w14:textId="0667F6EF" w:rsidR="00BF16E2" w:rsidRDefault="00E91717" w:rsidP="00BF16E2">
      <w:pPr>
        <w:rPr>
          <w:rFonts w:cs="Arial"/>
        </w:rPr>
      </w:pPr>
      <w:r w:rsidRPr="00582E77">
        <w:rPr>
          <w:rFonts w:cs="Arial"/>
          <w:b/>
        </w:rPr>
        <w:lastRenderedPageBreak/>
        <w:t>TABLE S3</w:t>
      </w:r>
      <w:r w:rsidR="00BF16E2">
        <w:rPr>
          <w:rFonts w:cs="Arial"/>
        </w:rPr>
        <w:t xml:space="preserve"> </w:t>
      </w:r>
      <w:r w:rsidR="00BF16E2" w:rsidRPr="0063172F">
        <w:rPr>
          <w:rFonts w:cs="Arial"/>
        </w:rPr>
        <w:t xml:space="preserve">EORTC </w:t>
      </w:r>
      <w:r w:rsidR="00BF16E2">
        <w:rPr>
          <w:rFonts w:cs="Arial"/>
        </w:rPr>
        <w:t xml:space="preserve">QLQ-C30 </w:t>
      </w:r>
      <w:r w:rsidR="00BF16E2" w:rsidRPr="0063172F">
        <w:rPr>
          <w:rFonts w:cs="Arial"/>
        </w:rPr>
        <w:t xml:space="preserve">completion rate for </w:t>
      </w:r>
      <w:r w:rsidR="00DF77F9">
        <w:rPr>
          <w:rFonts w:cs="Arial"/>
        </w:rPr>
        <w:t>GHS/</w:t>
      </w:r>
      <w:r w:rsidR="00BF16E2" w:rsidRPr="0063172F">
        <w:rPr>
          <w:rFonts w:cs="Arial"/>
        </w:rPr>
        <w:t>QoL</w:t>
      </w:r>
      <w:r w:rsidR="00BF16E2">
        <w:rPr>
          <w:rFonts w:cs="Arial"/>
        </w:rPr>
        <w:t xml:space="preserve"> by CCI</w:t>
      </w:r>
      <w:r>
        <w:rPr>
          <w:rFonts w:cs="Arial"/>
        </w:rPr>
        <w:t>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2880"/>
        <w:gridCol w:w="1360"/>
        <w:gridCol w:w="1340"/>
        <w:gridCol w:w="1540"/>
        <w:gridCol w:w="1540"/>
      </w:tblGrid>
      <w:tr w:rsidR="00BF16E2" w:rsidRPr="002613EE" w14:paraId="2AF82683" w14:textId="77777777" w:rsidTr="009F5D45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CF08" w14:textId="77777777" w:rsidR="00BF16E2" w:rsidRPr="004B5A7F" w:rsidRDefault="00BF16E2" w:rsidP="00B14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24C6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829F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CI 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B433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</w:tcPr>
          <w:p w14:paraId="64BCE955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</w:p>
          <w:p w14:paraId="3E5055CB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Total</w:t>
            </w:r>
          </w:p>
        </w:tc>
      </w:tr>
      <w:tr w:rsidR="00BF16E2" w:rsidRPr="002613EE" w14:paraId="1641ECBE" w14:textId="77777777" w:rsidTr="00B14004">
        <w:trPr>
          <w:trHeight w:val="28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A4C" w14:textId="77777777" w:rsidR="00BF16E2" w:rsidRPr="004B5A7F" w:rsidRDefault="00BF16E2" w:rsidP="00B14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2CC3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C53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 xml:space="preserve">1–2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1CA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3+</w:t>
            </w:r>
          </w:p>
        </w:tc>
        <w:tc>
          <w:tcPr>
            <w:tcW w:w="1540" w:type="dxa"/>
            <w:vMerge/>
            <w:tcBorders>
              <w:left w:val="nil"/>
              <w:right w:val="nil"/>
            </w:tcBorders>
          </w:tcPr>
          <w:p w14:paraId="68FB92F7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</w:p>
        </w:tc>
      </w:tr>
      <w:tr w:rsidR="00BF16E2" w:rsidRPr="002613EE" w14:paraId="3E73B091" w14:textId="77777777" w:rsidTr="00B1400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F4C9" w14:textId="1AD3AA60" w:rsidR="00BF16E2" w:rsidRPr="004B5A7F" w:rsidRDefault="00BF16E2" w:rsidP="00B14004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Visit</w:t>
            </w:r>
            <w:r w:rsidR="00FB0C6D" w:rsidRPr="004B5A7F">
              <w:rPr>
                <w:rFonts w:eastAsia="Times New Roman" w:cs="Arial"/>
                <w:b/>
                <w:color w:val="000000"/>
              </w:rPr>
              <w:t xml:space="preserve">, </w:t>
            </w:r>
            <w:r w:rsidR="00516B4D">
              <w:rPr>
                <w:rFonts w:eastAsia="Times New Roman" w:cs="Arial"/>
                <w:b/>
                <w:color w:val="000000"/>
              </w:rPr>
              <w:t>No.</w:t>
            </w:r>
            <w:r w:rsidR="00516B4D" w:rsidRPr="004B5A7F">
              <w:rPr>
                <w:rFonts w:eastAsia="Times New Roman" w:cs="Arial"/>
                <w:b/>
                <w:color w:val="000000"/>
              </w:rPr>
              <w:t xml:space="preserve"> </w:t>
            </w:r>
            <w:r w:rsidR="00FB0C6D" w:rsidRPr="004B5A7F">
              <w:rPr>
                <w:rFonts w:eastAsia="Times New Roman" w:cs="Arial"/>
                <w:b/>
                <w:color w:val="000000"/>
              </w:rPr>
              <w:t>complete (%</w:t>
            </w:r>
            <w:r w:rsidR="00FB0C6D" w:rsidRPr="004B5A7F">
              <w:rPr>
                <w:rFonts w:eastAsia="Times New Roman" w:cs="Arial"/>
                <w:b/>
                <w:color w:val="000000"/>
                <w:vertAlign w:val="superscript"/>
              </w:rPr>
              <w:t>a</w:t>
            </w:r>
            <w:r w:rsidR="00FB0C6D"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B2F6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3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6F97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6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E719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1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76B7F" w14:textId="77777777" w:rsidR="00BF16E2" w:rsidRPr="004B5A7F" w:rsidRDefault="00BF16E2" w:rsidP="00B1400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1250</w:t>
            </w:r>
          </w:p>
        </w:tc>
      </w:tr>
      <w:tr w:rsidR="00BF16E2" w:rsidRPr="002613EE" w14:paraId="07ABFEFC" w14:textId="77777777" w:rsidTr="00B14004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4D0" w14:textId="563D406C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Baseli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0D1B" w14:textId="77777777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336 (89.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B439" w14:textId="77777777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651 (95.5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2BC" w14:textId="77777777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180 (94.2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ACBDF" w14:textId="77777777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1167 (93.4)</w:t>
            </w:r>
          </w:p>
        </w:tc>
      </w:tr>
      <w:tr w:rsidR="00BF16E2" w:rsidRPr="002613EE" w14:paraId="15070842" w14:textId="77777777" w:rsidTr="00B1400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C45" w14:textId="06DD5836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 xml:space="preserve">Month 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224" w14:textId="688AF96E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219 (</w:t>
            </w:r>
            <w:r w:rsidR="000559DE" w:rsidRPr="002613EE">
              <w:rPr>
                <w:rFonts w:eastAsia="Times New Roman" w:cs="Arial"/>
                <w:color w:val="000000"/>
              </w:rPr>
              <w:t>58.1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1AD" w14:textId="1F4A9680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400 (</w:t>
            </w:r>
            <w:r w:rsidR="000559DE" w:rsidRPr="002613EE">
              <w:rPr>
                <w:rFonts w:eastAsia="Times New Roman" w:cs="Arial"/>
                <w:color w:val="000000"/>
              </w:rPr>
              <w:t>58.7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AC4" w14:textId="2C7A7B27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113 (</w:t>
            </w:r>
            <w:r w:rsidR="000559DE" w:rsidRPr="002613EE">
              <w:rPr>
                <w:rFonts w:eastAsia="Times New Roman" w:cs="Arial"/>
                <w:color w:val="000000"/>
              </w:rPr>
              <w:t>59.2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0A780DA" w14:textId="2974EF8B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732 (</w:t>
            </w:r>
            <w:r w:rsidR="000559DE" w:rsidRPr="002613EE">
              <w:rPr>
                <w:rFonts w:eastAsia="Times New Roman" w:cs="Arial"/>
                <w:color w:val="000000"/>
              </w:rPr>
              <w:t>58.6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</w:tr>
      <w:tr w:rsidR="00BF16E2" w:rsidRPr="002613EE" w14:paraId="520986A8" w14:textId="77777777" w:rsidTr="00B14004">
        <w:trPr>
          <w:trHeight w:val="28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661" w14:textId="748DD573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Month 1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F3C" w14:textId="24BCC65D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151 (</w:t>
            </w:r>
            <w:r w:rsidR="000559DE" w:rsidRPr="002613EE">
              <w:rPr>
                <w:rFonts w:eastAsia="Times New Roman" w:cs="Arial"/>
                <w:color w:val="000000"/>
              </w:rPr>
              <w:t>40.1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57E" w14:textId="395D6353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262 (</w:t>
            </w:r>
            <w:r w:rsidR="000559DE" w:rsidRPr="002613EE">
              <w:rPr>
                <w:rFonts w:eastAsia="Times New Roman" w:cs="Arial"/>
                <w:color w:val="000000"/>
              </w:rPr>
              <w:t>38.4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6FD" w14:textId="2D214540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71 (</w:t>
            </w:r>
            <w:r w:rsidR="000559DE" w:rsidRPr="002613EE">
              <w:rPr>
                <w:rFonts w:eastAsia="Times New Roman" w:cs="Arial"/>
                <w:color w:val="000000"/>
              </w:rPr>
              <w:t>37.2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5ADC572F" w14:textId="32EEEA4E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484 (</w:t>
            </w:r>
            <w:r w:rsidR="000559DE" w:rsidRPr="002613EE">
              <w:rPr>
                <w:rFonts w:eastAsia="Times New Roman" w:cs="Arial"/>
                <w:color w:val="000000"/>
              </w:rPr>
              <w:t>38.7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</w:tr>
      <w:tr w:rsidR="00BF16E2" w:rsidRPr="002613EE" w14:paraId="188F13DF" w14:textId="77777777" w:rsidTr="00B1400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BA0A" w14:textId="004281B6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Month 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0F7C4" w14:textId="51EC5F61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103 (</w:t>
            </w:r>
            <w:r w:rsidR="000559DE" w:rsidRPr="002613EE">
              <w:rPr>
                <w:rFonts w:eastAsia="Times New Roman" w:cs="Arial"/>
                <w:color w:val="000000"/>
              </w:rPr>
              <w:t>27.3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BD6B" w14:textId="6D8FBF8C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198 (</w:t>
            </w:r>
            <w:r w:rsidR="000559DE" w:rsidRPr="002613EE">
              <w:rPr>
                <w:rFonts w:eastAsia="Times New Roman" w:cs="Arial"/>
                <w:color w:val="000000"/>
              </w:rPr>
              <w:t>29.0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99F3" w14:textId="13C3B50C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52 (</w:t>
            </w:r>
            <w:r w:rsidR="000559DE" w:rsidRPr="002613EE">
              <w:rPr>
                <w:rFonts w:eastAsia="Times New Roman" w:cs="Arial"/>
                <w:color w:val="000000"/>
              </w:rPr>
              <w:t>27.2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BE4B" w14:textId="2FD674BC" w:rsidR="00BF16E2" w:rsidRPr="002613EE" w:rsidRDefault="00BF16E2" w:rsidP="00B1400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613EE">
              <w:rPr>
                <w:rFonts w:eastAsia="Times New Roman" w:cs="Arial"/>
                <w:color w:val="000000"/>
              </w:rPr>
              <w:t>353 (</w:t>
            </w:r>
            <w:r w:rsidR="000559DE" w:rsidRPr="002613EE">
              <w:rPr>
                <w:rFonts w:eastAsia="Times New Roman" w:cs="Arial"/>
                <w:color w:val="000000"/>
              </w:rPr>
              <w:t>28.2</w:t>
            </w:r>
            <w:r w:rsidRPr="002613EE">
              <w:rPr>
                <w:rFonts w:eastAsia="Times New Roman" w:cs="Arial"/>
                <w:color w:val="000000"/>
              </w:rPr>
              <w:t>)</w:t>
            </w:r>
          </w:p>
        </w:tc>
      </w:tr>
    </w:tbl>
    <w:p w14:paraId="117E6D91" w14:textId="547580A2" w:rsidR="00E91717" w:rsidRDefault="00E91717" w:rsidP="00E91717">
      <w:pPr>
        <w:rPr>
          <w:rFonts w:cs="Arial"/>
        </w:rPr>
      </w:pPr>
      <w:r w:rsidRPr="008E73A7">
        <w:rPr>
          <w:rFonts w:cs="Arial"/>
          <w:i/>
        </w:rPr>
        <w:t xml:space="preserve">Note: </w:t>
      </w:r>
      <w:r w:rsidRPr="002613EE">
        <w:rPr>
          <w:rFonts w:cs="Arial"/>
        </w:rPr>
        <w:t>Month 6, eligible patients: CCI 0, 335; CCI 1–2, 595; CCI</w:t>
      </w:r>
      <w:r w:rsidRPr="00084509">
        <w:rPr>
          <w:rFonts w:cs="Arial"/>
        </w:rPr>
        <w:t xml:space="preserve"> ≥3, 170; Total, 1100 </w:t>
      </w:r>
      <w:r w:rsidRPr="00084509">
        <w:rPr>
          <w:rFonts w:cs="Arial"/>
        </w:rPr>
        <w:br/>
        <w:t>Month 12, eligible patients: CCI 0, 311; CCI 1–2, 527; CCI ≥3, 140; Total, 978</w:t>
      </w:r>
      <w:r w:rsidRPr="00084509">
        <w:rPr>
          <w:rFonts w:cs="Arial"/>
        </w:rPr>
        <w:br/>
        <w:t>Month 18, eligible patients: CCI 0, 262; CCI 1–2, 453; CCI ≥3, 119; Total, 834</w:t>
      </w:r>
      <w:r>
        <w:rPr>
          <w:rFonts w:cs="Arial"/>
        </w:rPr>
        <w:t xml:space="preserve"> </w:t>
      </w:r>
    </w:p>
    <w:p w14:paraId="3A3E0B6C" w14:textId="77777777" w:rsidR="00E91717" w:rsidRDefault="00E91717" w:rsidP="00E91717">
      <w:pPr>
        <w:rPr>
          <w:rFonts w:cs="Arial"/>
        </w:rPr>
      </w:pPr>
      <w:r>
        <w:rPr>
          <w:rFonts w:cs="Arial"/>
        </w:rPr>
        <w:t xml:space="preserve">Abbreviations: </w:t>
      </w:r>
      <w:r w:rsidRPr="00B40034">
        <w:rPr>
          <w:rFonts w:cs="Arial"/>
        </w:rPr>
        <w:t>CCI, Charlson Comorbidity Index; EORTC</w:t>
      </w:r>
      <w:r>
        <w:rPr>
          <w:rFonts w:cs="Arial"/>
        </w:rPr>
        <w:t xml:space="preserve"> QLQ-30</w:t>
      </w:r>
      <w:r w:rsidRPr="00B40034">
        <w:rPr>
          <w:rFonts w:cs="Arial"/>
        </w:rPr>
        <w:t>, European Organi</w:t>
      </w:r>
      <w:r>
        <w:rPr>
          <w:rFonts w:cs="Arial"/>
        </w:rPr>
        <w:t>s</w:t>
      </w:r>
      <w:r w:rsidRPr="00B40034">
        <w:rPr>
          <w:rFonts w:cs="Arial"/>
        </w:rPr>
        <w:t xml:space="preserve">ation for Research and Treatment of Cancer Quality of </w:t>
      </w:r>
      <w:r>
        <w:rPr>
          <w:rFonts w:cs="Arial"/>
        </w:rPr>
        <w:t>L</w:t>
      </w:r>
      <w:r w:rsidRPr="00B40034">
        <w:rPr>
          <w:rFonts w:cs="Arial"/>
        </w:rPr>
        <w:t xml:space="preserve">ife Questionnaire Core 30; </w:t>
      </w:r>
      <w:r>
        <w:t xml:space="preserve">GHS, global health status; </w:t>
      </w:r>
      <w:r w:rsidRPr="00B40034">
        <w:rPr>
          <w:rFonts w:cs="Arial"/>
        </w:rPr>
        <w:t>QoL, quality of life</w:t>
      </w:r>
      <w:r>
        <w:rPr>
          <w:rFonts w:cs="Arial"/>
        </w:rPr>
        <w:t>.</w:t>
      </w:r>
    </w:p>
    <w:p w14:paraId="541F8A7A" w14:textId="2F79ADD5" w:rsidR="00FB0C6D" w:rsidRPr="002613EE" w:rsidRDefault="00FB0C6D" w:rsidP="00BF16E2">
      <w:pPr>
        <w:rPr>
          <w:rFonts w:cs="Arial"/>
        </w:rPr>
      </w:pPr>
      <w:proofErr w:type="spellStart"/>
      <w:r w:rsidRPr="002613EE">
        <w:rPr>
          <w:rFonts w:cs="Arial"/>
          <w:vertAlign w:val="superscript"/>
        </w:rPr>
        <w:t>a</w:t>
      </w:r>
      <w:r w:rsidR="00FB59F2" w:rsidRPr="002613EE">
        <w:rPr>
          <w:rFonts w:cs="Arial"/>
        </w:rPr>
        <w:t>Percentage</w:t>
      </w:r>
      <w:proofErr w:type="spellEnd"/>
      <w:r w:rsidR="00FB59F2" w:rsidRPr="002613EE">
        <w:rPr>
          <w:rFonts w:cs="Arial"/>
        </w:rPr>
        <w:t xml:space="preserve"> calculated by dividing number of patients who completed the global health status/QoL items by the </w:t>
      </w:r>
      <w:r w:rsidR="009F7C95" w:rsidRPr="002613EE">
        <w:rPr>
          <w:rFonts w:cs="Arial"/>
        </w:rPr>
        <w:t>total number of patients in each category who received at least 1 dose of palbociclib</w:t>
      </w:r>
      <w:r w:rsidR="00FB59F2" w:rsidRPr="002613EE">
        <w:rPr>
          <w:rFonts w:cs="Arial"/>
        </w:rPr>
        <w:t>.</w:t>
      </w:r>
    </w:p>
    <w:p w14:paraId="3EA9074F" w14:textId="77777777" w:rsidR="00BF16E2" w:rsidRDefault="00BF16E2" w:rsidP="00DC29DE"/>
    <w:p w14:paraId="0752B930" w14:textId="77777777" w:rsidR="00BF16E2" w:rsidRDefault="00BF16E2" w:rsidP="00DC29DE"/>
    <w:p w14:paraId="11D8D0C4" w14:textId="77777777" w:rsidR="00BF16E2" w:rsidRDefault="00BF16E2" w:rsidP="00DC29DE"/>
    <w:p w14:paraId="635FAAEA" w14:textId="77777777" w:rsidR="00BF16E2" w:rsidRDefault="00BF16E2" w:rsidP="00DC29DE"/>
    <w:p w14:paraId="56FAC007" w14:textId="77777777" w:rsidR="00BF16E2" w:rsidRDefault="00BF16E2" w:rsidP="00DC29DE"/>
    <w:p w14:paraId="0FEC79F5" w14:textId="77777777" w:rsidR="00BF16E2" w:rsidRDefault="00BF16E2" w:rsidP="00DC29DE"/>
    <w:p w14:paraId="66688865" w14:textId="77777777" w:rsidR="00BF16E2" w:rsidRDefault="00BF16E2" w:rsidP="00DC29DE"/>
    <w:p w14:paraId="24C89AF7" w14:textId="77777777" w:rsidR="00BF16E2" w:rsidRDefault="00BF16E2" w:rsidP="00DC29DE"/>
    <w:p w14:paraId="178DB853" w14:textId="77777777" w:rsidR="00BF16E2" w:rsidRDefault="00BF16E2" w:rsidP="00DC29DE"/>
    <w:p w14:paraId="7E8A0D89" w14:textId="77777777" w:rsidR="00BF16E2" w:rsidRDefault="00BF16E2" w:rsidP="00DC29DE"/>
    <w:p w14:paraId="32EA9BF1" w14:textId="77777777" w:rsidR="00BF16E2" w:rsidRDefault="00BF16E2" w:rsidP="00DC29DE"/>
    <w:p w14:paraId="6C7E6EEB" w14:textId="77777777" w:rsidR="00BF16E2" w:rsidRDefault="00BF16E2" w:rsidP="00DC29DE"/>
    <w:p w14:paraId="6A301282" w14:textId="77777777" w:rsidR="00BF16E2" w:rsidRDefault="00BF16E2" w:rsidP="00DC29DE"/>
    <w:p w14:paraId="64D2FE36" w14:textId="77777777" w:rsidR="00BF16E2" w:rsidRDefault="00BF16E2" w:rsidP="00DC29DE"/>
    <w:p w14:paraId="35EF06EE" w14:textId="77777777" w:rsidR="00BF16E2" w:rsidRDefault="00BF16E2" w:rsidP="00DC29DE"/>
    <w:p w14:paraId="531F1E09" w14:textId="77777777" w:rsidR="00BF16E2" w:rsidRDefault="00BF16E2" w:rsidP="00DC29DE"/>
    <w:p w14:paraId="401E53D7" w14:textId="77777777" w:rsidR="00BF16E2" w:rsidRDefault="00BF16E2" w:rsidP="00DC29DE"/>
    <w:p w14:paraId="1A009277" w14:textId="77777777" w:rsidR="00BF16E2" w:rsidRDefault="00BF16E2" w:rsidP="00DC29DE"/>
    <w:p w14:paraId="4183F775" w14:textId="77777777" w:rsidR="00BF16E2" w:rsidRDefault="00BF16E2" w:rsidP="00DC29DE"/>
    <w:p w14:paraId="5C3B32A0" w14:textId="77777777" w:rsidR="00BF16E2" w:rsidRDefault="00BF16E2" w:rsidP="00DC29DE"/>
    <w:p w14:paraId="725FE0C8" w14:textId="501EBA43" w:rsidR="00DC29DE" w:rsidRDefault="00E91717" w:rsidP="00DC29DE">
      <w:pPr>
        <w:rPr>
          <w:rFonts w:cs="Arial"/>
        </w:rPr>
      </w:pPr>
      <w:r w:rsidRPr="00582E77">
        <w:rPr>
          <w:b/>
        </w:rPr>
        <w:lastRenderedPageBreak/>
        <w:t>TABLE S4</w:t>
      </w:r>
      <w:r w:rsidR="00DC29DE">
        <w:t xml:space="preserve"> </w:t>
      </w:r>
      <w:r w:rsidR="00DC29DE" w:rsidRPr="0063172F">
        <w:rPr>
          <w:rFonts w:cs="Arial"/>
        </w:rPr>
        <w:t xml:space="preserve">Treatment patterns by </w:t>
      </w:r>
      <w:r w:rsidR="00DC29DE">
        <w:rPr>
          <w:rFonts w:cs="Arial"/>
        </w:rPr>
        <w:t xml:space="preserve">comorbid </w:t>
      </w:r>
      <w:r w:rsidR="001803FB">
        <w:rPr>
          <w:rFonts w:cs="Arial"/>
        </w:rPr>
        <w:t>disorder</w:t>
      </w:r>
      <w:r w:rsidR="00DC29DE">
        <w:rPr>
          <w:rFonts w:cs="Arial"/>
        </w:rPr>
        <w:t xml:space="preserve"> and LOT</w:t>
      </w:r>
      <w:r>
        <w:rPr>
          <w:rFonts w:cs="Arial"/>
        </w:rPr>
        <w:t>.</w:t>
      </w:r>
    </w:p>
    <w:tbl>
      <w:tblPr>
        <w:tblW w:w="9947" w:type="dxa"/>
        <w:tblInd w:w="-630" w:type="dxa"/>
        <w:tblLook w:val="04A0" w:firstRow="1" w:lastRow="0" w:firstColumn="1" w:lastColumn="0" w:noHBand="0" w:noVBand="1"/>
      </w:tblPr>
      <w:tblGrid>
        <w:gridCol w:w="2250"/>
        <w:gridCol w:w="981"/>
        <w:gridCol w:w="1806"/>
        <w:gridCol w:w="1391"/>
        <w:gridCol w:w="1899"/>
        <w:gridCol w:w="1620"/>
      </w:tblGrid>
      <w:tr w:rsidR="00DC29DE" w:rsidRPr="00A00813" w14:paraId="79DAA57B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F91" w14:textId="50966A29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  <w:u w:val="single"/>
              </w:rPr>
            </w:pPr>
            <w:r w:rsidRPr="004B5A7F">
              <w:rPr>
                <w:rFonts w:eastAsia="Times New Roman" w:cs="Arial"/>
                <w:b/>
                <w:color w:val="000000"/>
                <w:u w:val="single"/>
              </w:rPr>
              <w:t>1LOT</w:t>
            </w:r>
            <w:r w:rsidR="00F6602B" w:rsidRPr="004B5A7F">
              <w:rPr>
                <w:rFonts w:eastAsia="Times New Roman" w:cs="Arial"/>
                <w:b/>
                <w:color w:val="000000"/>
                <w:u w:val="single"/>
              </w:rPr>
              <w:t xml:space="preserve"> (</w:t>
            </w:r>
            <w:r w:rsidR="00F6602B" w:rsidRPr="004B5A7F">
              <w:rPr>
                <w:rFonts w:eastAsia="Times New Roman" w:cs="Arial"/>
                <w:b/>
                <w:i/>
                <w:color w:val="000000"/>
                <w:u w:val="single"/>
              </w:rPr>
              <w:t>n = 901</w:t>
            </w:r>
            <w:r w:rsidR="00F6602B" w:rsidRPr="004B5A7F">
              <w:rPr>
                <w:rFonts w:eastAsia="Times New Roman" w:cs="Arial"/>
                <w:b/>
                <w:color w:val="000000"/>
                <w:u w:val="single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1B5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537530A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68A6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CC2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7A5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C29DE" w:rsidRPr="00A00813" w14:paraId="4D0B0ABA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594B" w14:textId="58C7BFED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 xml:space="preserve">Comorbid </w:t>
            </w:r>
            <w:proofErr w:type="spellStart"/>
            <w:r w:rsidRPr="004B5A7F">
              <w:rPr>
                <w:rFonts w:eastAsia="Times New Roman" w:cs="Arial"/>
                <w:b/>
                <w:color w:val="000000"/>
              </w:rPr>
              <w:t>disorder</w:t>
            </w:r>
            <w:r w:rsidR="005222C3" w:rsidRPr="004B5A7F">
              <w:rPr>
                <w:rFonts w:eastAsia="Times New Roman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497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E699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ardiovascular disorde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4B14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Psychiatric disorder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3C1" w14:textId="19D64465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Blood and lymphatic system disord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5C2" w14:textId="42F9F2D0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Metaboli</w:t>
            </w:r>
            <w:r w:rsidR="00FA6DB1" w:rsidRPr="004B5A7F">
              <w:rPr>
                <w:rFonts w:eastAsia="Times New Roman" w:cs="Arial"/>
                <w:b/>
                <w:color w:val="000000"/>
              </w:rPr>
              <w:t>c</w:t>
            </w:r>
            <w:r w:rsidRPr="004B5A7F">
              <w:rPr>
                <w:rFonts w:eastAsia="Times New Roman" w:cs="Arial"/>
                <w:b/>
                <w:color w:val="000000"/>
              </w:rPr>
              <w:t xml:space="preserve"> and nutritional disorders</w:t>
            </w:r>
          </w:p>
        </w:tc>
      </w:tr>
      <w:tr w:rsidR="00DC29DE" w:rsidRPr="00A00813" w14:paraId="23A25D99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719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8A5" w14:textId="578C6E93" w:rsidR="00DC29DE" w:rsidRPr="004B5A7F" w:rsidRDefault="002D2AC8" w:rsidP="00207533">
            <w:pPr>
              <w:spacing w:after="0" w:line="240" w:lineRule="auto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No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5E43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5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EC49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23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BFC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69D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172</w:t>
            </w:r>
          </w:p>
        </w:tc>
      </w:tr>
      <w:tr w:rsidR="00DC29DE" w:rsidRPr="00A00813" w14:paraId="655A08A8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406" w14:textId="33C775EF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Starting dose, </w:t>
            </w:r>
            <w:r w:rsidR="00082AA6">
              <w:rPr>
                <w:rFonts w:eastAsia="Times New Roman" w:cs="Arial"/>
                <w:color w:val="000000"/>
              </w:rPr>
              <w:t>No.</w:t>
            </w:r>
            <w:r w:rsidR="00082AA6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1EB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E91C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B102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1C4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BF3B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5D17BE11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726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5 m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8C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53CAC">
              <w:rPr>
                <w:rFonts w:eastAsia="Times New Roman" w:cs="Arial"/>
                <w:color w:val="000000"/>
              </w:rPr>
              <w:t>8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C18A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59 (91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49FA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13 (90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F50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1 (8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8B25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53 (89.0)</w:t>
            </w:r>
          </w:p>
        </w:tc>
      </w:tr>
      <w:tr w:rsidR="00DC29DE" w:rsidRPr="00A00813" w14:paraId="05C157C6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71C8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00 m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D2B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53CAC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29AC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3 (6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772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8 (7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B4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7 (1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4C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7 (9.9)</w:t>
            </w:r>
          </w:p>
        </w:tc>
      </w:tr>
      <w:tr w:rsidR="00DC29DE" w:rsidRPr="00A00813" w14:paraId="009AAC9D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59C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75 m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1BA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53CAC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7786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9 (1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752BC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5 (2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DF0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70A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 (1.2)</w:t>
            </w:r>
          </w:p>
        </w:tc>
      </w:tr>
      <w:tr w:rsidR="00DC29DE" w:rsidRPr="00A00813" w14:paraId="45424EB2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C6E" w14:textId="4D31F0C1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Dose modification, </w:t>
            </w:r>
            <w:r w:rsidR="00082AA6">
              <w:rPr>
                <w:rFonts w:eastAsia="Times New Roman" w:cs="Arial"/>
                <w:color w:val="000000"/>
              </w:rPr>
              <w:t>No.</w:t>
            </w:r>
            <w:r w:rsidR="00082AA6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70C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498E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B064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C412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B4EB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1616425D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CC4" w14:textId="6BEBD784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678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5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AD6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96 (</w:t>
            </w:r>
            <w:r>
              <w:rPr>
                <w:rFonts w:eastAsia="Times New Roman" w:cs="Arial"/>
                <w:color w:val="000000"/>
              </w:rPr>
              <w:t>59.1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4E1E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47 (</w:t>
            </w:r>
            <w:r>
              <w:rPr>
                <w:rFonts w:eastAsia="Times New Roman" w:cs="Arial"/>
                <w:color w:val="000000"/>
              </w:rPr>
              <w:t>62.3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CA16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85 (</w:t>
            </w:r>
            <w:r>
              <w:rPr>
                <w:rFonts w:eastAsia="Times New Roman" w:cs="Arial"/>
                <w:color w:val="000000"/>
              </w:rPr>
              <w:t>59.0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8B2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07 (</w:t>
            </w:r>
            <w:r>
              <w:rPr>
                <w:rFonts w:eastAsia="Times New Roman" w:cs="Arial"/>
                <w:color w:val="000000"/>
              </w:rPr>
              <w:t>62.2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4A3CB8B0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74C" w14:textId="32731F31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≥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3AE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EAD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05 (</w:t>
            </w:r>
            <w:r>
              <w:rPr>
                <w:rFonts w:eastAsia="Times New Roman" w:cs="Arial"/>
                <w:color w:val="000000"/>
              </w:rPr>
              <w:t>40.9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3A12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89 (</w:t>
            </w:r>
            <w:r>
              <w:rPr>
                <w:rFonts w:eastAsia="Times New Roman" w:cs="Arial"/>
                <w:color w:val="000000"/>
              </w:rPr>
              <w:t>37.7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2B6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59 (</w:t>
            </w:r>
            <w:r>
              <w:rPr>
                <w:rFonts w:eastAsia="Times New Roman" w:cs="Arial"/>
                <w:color w:val="000000"/>
              </w:rPr>
              <w:t>41.0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F6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5 (</w:t>
            </w:r>
            <w:r>
              <w:rPr>
                <w:rFonts w:eastAsia="Times New Roman" w:cs="Arial"/>
                <w:color w:val="000000"/>
              </w:rPr>
              <w:t>37.8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00C589B1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1BF8" w14:textId="0D5327BE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Dose decrease, </w:t>
            </w:r>
            <w:r w:rsidR="00082AA6">
              <w:rPr>
                <w:rFonts w:eastAsia="Times New Roman" w:cs="Arial"/>
                <w:color w:val="000000"/>
              </w:rPr>
              <w:t>No.</w:t>
            </w:r>
            <w:r w:rsidR="00082AA6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F6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AE40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A810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4D59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983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0E4B8436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E946" w14:textId="7E982FF3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No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EF1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5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4D700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00 (</w:t>
            </w:r>
            <w:r>
              <w:rPr>
                <w:rFonts w:eastAsia="Times New Roman" w:cs="Arial"/>
                <w:color w:val="000000"/>
              </w:rPr>
              <w:t>59.9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FF7C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50 (</w:t>
            </w:r>
            <w:r>
              <w:rPr>
                <w:rFonts w:eastAsia="Times New Roman" w:cs="Arial"/>
                <w:color w:val="000000"/>
              </w:rPr>
              <w:t>63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DB6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87 (</w:t>
            </w:r>
            <w:r>
              <w:rPr>
                <w:rFonts w:eastAsia="Times New Roman" w:cs="Arial"/>
                <w:color w:val="000000"/>
              </w:rPr>
              <w:t>60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12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09 (</w:t>
            </w:r>
            <w:r>
              <w:rPr>
                <w:rFonts w:eastAsia="Times New Roman" w:cs="Arial"/>
                <w:color w:val="000000"/>
              </w:rPr>
              <w:t>63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3BC95C80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B595" w14:textId="5168361C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≥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BDD0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C69B" w14:textId="7B23FD19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01 (</w:t>
            </w:r>
            <w:r>
              <w:rPr>
                <w:rFonts w:eastAsia="Times New Roman" w:cs="Arial"/>
                <w:color w:val="000000"/>
              </w:rPr>
              <w:t>40.</w:t>
            </w:r>
            <w:r w:rsidR="00065EFF">
              <w:rPr>
                <w:rFonts w:eastAsia="Times New Roman" w:cs="Arial"/>
                <w:color w:val="000000"/>
              </w:rPr>
              <w:t>1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0466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86 (</w:t>
            </w:r>
            <w:r>
              <w:rPr>
                <w:rFonts w:eastAsia="Times New Roman" w:cs="Arial"/>
                <w:color w:val="000000"/>
              </w:rPr>
              <w:t>36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998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57 (</w:t>
            </w:r>
            <w:r>
              <w:rPr>
                <w:rFonts w:eastAsia="Times New Roman" w:cs="Arial"/>
                <w:color w:val="000000"/>
              </w:rPr>
              <w:t>39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B36D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3 (</w:t>
            </w:r>
            <w:r>
              <w:rPr>
                <w:rFonts w:eastAsia="Times New Roman" w:cs="Arial"/>
                <w:color w:val="000000"/>
              </w:rPr>
              <w:t>36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72BA69E2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6BD" w14:textId="5178E40E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Dos</w:t>
            </w:r>
            <w:r>
              <w:rPr>
                <w:rFonts w:eastAsia="Times New Roman" w:cs="Arial"/>
                <w:color w:val="000000"/>
              </w:rPr>
              <w:t>ing</w:t>
            </w:r>
            <w:r w:rsidRPr="00A00813">
              <w:rPr>
                <w:rFonts w:eastAsia="Times New Roman" w:cs="Arial"/>
                <w:color w:val="000000"/>
              </w:rPr>
              <w:t xml:space="preserve"> interruption, </w:t>
            </w:r>
            <w:r w:rsidR="00082AA6">
              <w:rPr>
                <w:rFonts w:eastAsia="Times New Roman" w:cs="Arial"/>
                <w:color w:val="000000"/>
              </w:rPr>
              <w:t>No.</w:t>
            </w:r>
            <w:r w:rsidR="00082AA6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FB23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5CAF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7FDE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668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5471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78222C35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699" w14:textId="128CE948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No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136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76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CE4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28 (</w:t>
            </w:r>
            <w:r>
              <w:rPr>
                <w:rFonts w:eastAsia="Times New Roman" w:cs="Arial"/>
                <w:color w:val="000000"/>
              </w:rPr>
              <w:t>85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4EE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03 (</w:t>
            </w:r>
            <w:r>
              <w:rPr>
                <w:rFonts w:eastAsia="Times New Roman" w:cs="Arial"/>
                <w:color w:val="000000"/>
              </w:rPr>
              <w:t>86.0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193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6 (</w:t>
            </w:r>
            <w:r>
              <w:rPr>
                <w:rFonts w:eastAsia="Times New Roman" w:cs="Arial"/>
                <w:color w:val="000000"/>
              </w:rPr>
              <w:t>87.5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D8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44 (</w:t>
            </w:r>
            <w:r>
              <w:rPr>
                <w:rFonts w:eastAsia="Times New Roman" w:cs="Arial"/>
                <w:color w:val="000000"/>
              </w:rPr>
              <w:t>83.7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0ACE20E5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7CC" w14:textId="00CE749B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≥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16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5385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73 (</w:t>
            </w:r>
            <w:r>
              <w:rPr>
                <w:rFonts w:eastAsia="Times New Roman" w:cs="Arial"/>
                <w:color w:val="000000"/>
              </w:rPr>
              <w:t>14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ECC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3 (</w:t>
            </w:r>
            <w:r>
              <w:rPr>
                <w:rFonts w:eastAsia="Times New Roman" w:cs="Arial"/>
                <w:color w:val="000000"/>
              </w:rPr>
              <w:t>14.0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A75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8 (</w:t>
            </w:r>
            <w:r>
              <w:rPr>
                <w:rFonts w:eastAsia="Times New Roman" w:cs="Arial"/>
                <w:color w:val="000000"/>
              </w:rPr>
              <w:t>12.5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EC8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8 (</w:t>
            </w:r>
            <w:r>
              <w:rPr>
                <w:rFonts w:eastAsia="Times New Roman" w:cs="Arial"/>
                <w:color w:val="000000"/>
              </w:rPr>
              <w:t>16.3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58F6F638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A8C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009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DE36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28626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A0D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470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3F3CA240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403" w14:textId="15F13924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  <w:u w:val="single"/>
              </w:rPr>
            </w:pPr>
            <w:r w:rsidRPr="004B5A7F">
              <w:rPr>
                <w:rFonts w:cs="Arial" w:hint="eastAsia"/>
                <w:b/>
              </w:rPr>
              <w:t>≥</w:t>
            </w:r>
            <w:r w:rsidRPr="004B5A7F">
              <w:rPr>
                <w:rFonts w:eastAsia="Times New Roman" w:cs="Arial"/>
                <w:b/>
                <w:color w:val="000000"/>
                <w:u w:val="single"/>
              </w:rPr>
              <w:t>2LOT</w:t>
            </w:r>
            <w:r w:rsidR="00F6602B" w:rsidRPr="004B5A7F">
              <w:rPr>
                <w:rFonts w:eastAsia="Times New Roman" w:cs="Arial"/>
                <w:b/>
                <w:color w:val="000000"/>
                <w:u w:val="single"/>
              </w:rPr>
              <w:t xml:space="preserve"> (</w:t>
            </w:r>
            <w:r w:rsidR="00F6602B" w:rsidRPr="004B5A7F">
              <w:rPr>
                <w:rFonts w:eastAsia="Times New Roman" w:cs="Arial"/>
                <w:b/>
                <w:i/>
                <w:color w:val="000000"/>
                <w:u w:val="single"/>
              </w:rPr>
              <w:t>n = 349</w:t>
            </w:r>
            <w:r w:rsidR="00F6602B" w:rsidRPr="004B5A7F">
              <w:rPr>
                <w:rFonts w:eastAsia="Times New Roman" w:cs="Arial"/>
                <w:b/>
                <w:color w:val="000000"/>
                <w:u w:val="single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9F9F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6A03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A0FF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16A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3C4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C29DE" w:rsidRPr="00A00813" w14:paraId="42BF677E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83F" w14:textId="5BBB3711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 xml:space="preserve">Comorbid </w:t>
            </w:r>
            <w:proofErr w:type="spellStart"/>
            <w:r w:rsidRPr="004B5A7F">
              <w:rPr>
                <w:rFonts w:eastAsia="Times New Roman" w:cs="Arial"/>
                <w:b/>
                <w:color w:val="000000"/>
              </w:rPr>
              <w:t>disorder</w:t>
            </w:r>
            <w:r w:rsidR="005222C3" w:rsidRPr="004B5A7F">
              <w:rPr>
                <w:rFonts w:eastAsia="Times New Roman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47F2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C516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ardiovascular disorde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C357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Psychiatric disorder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E574" w14:textId="54D631D9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Blood and lymphatic system disord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EED" w14:textId="2E6EF06A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Metaboli</w:t>
            </w:r>
            <w:r w:rsidR="00FA6DB1" w:rsidRPr="004B5A7F">
              <w:rPr>
                <w:rFonts w:eastAsia="Times New Roman" w:cs="Arial"/>
                <w:b/>
                <w:color w:val="000000"/>
              </w:rPr>
              <w:t>c</w:t>
            </w:r>
            <w:r w:rsidRPr="004B5A7F">
              <w:rPr>
                <w:rFonts w:eastAsia="Times New Roman" w:cs="Arial"/>
                <w:b/>
                <w:color w:val="000000"/>
              </w:rPr>
              <w:t xml:space="preserve"> and nutritional disorders</w:t>
            </w:r>
          </w:p>
        </w:tc>
      </w:tr>
      <w:tr w:rsidR="00DC29DE" w:rsidRPr="00A00813" w14:paraId="4D846D2C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E1B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99C6" w14:textId="77777777" w:rsidR="00DC29DE" w:rsidRPr="004B5A7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2435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18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F8F1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9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0C5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2FE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i/>
                <w:color w:val="000000"/>
              </w:rPr>
            </w:pPr>
            <w:r w:rsidRPr="004B5A7F">
              <w:rPr>
                <w:rFonts w:eastAsia="Times New Roman" w:cs="Arial"/>
                <w:b/>
                <w:i/>
                <w:color w:val="000000"/>
              </w:rPr>
              <w:t>n = 56</w:t>
            </w:r>
          </w:p>
        </w:tc>
      </w:tr>
      <w:tr w:rsidR="00DC29DE" w:rsidRPr="00A00813" w14:paraId="70334F89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769" w14:textId="666E88C3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Starting dose, </w:t>
            </w:r>
            <w:r w:rsidR="00516B4D">
              <w:rPr>
                <w:rFonts w:eastAsia="Times New Roman" w:cs="Arial"/>
                <w:color w:val="000000"/>
              </w:rPr>
              <w:t>No.</w:t>
            </w:r>
            <w:r w:rsidR="00516B4D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C9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5153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6AB88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3BB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7707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7CCFEF49" w14:textId="77777777" w:rsidTr="00E91717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EAE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5 m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96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53CAC">
              <w:rPr>
                <w:rFonts w:eastAsia="Times New Roman" w:cs="Arial"/>
                <w:color w:val="000000"/>
              </w:rPr>
              <w:t>29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1B940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61 (85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D2F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86 (89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64B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7 (7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742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6 (82.1)</w:t>
            </w:r>
          </w:p>
        </w:tc>
      </w:tr>
      <w:tr w:rsidR="00DC29DE" w:rsidRPr="00A00813" w14:paraId="71D01AF9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6E9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00 m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7FE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53CAC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12D3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1 (11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038A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 (4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BA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5 (1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24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9 (16.1)</w:t>
            </w:r>
          </w:p>
        </w:tc>
      </w:tr>
      <w:tr w:rsidR="00DC29DE" w:rsidRPr="00A00813" w14:paraId="096EFB6B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09A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75 m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E6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53CAC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38A8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7 (3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63D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 (6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A25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 (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9B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 (1.8)</w:t>
            </w:r>
          </w:p>
        </w:tc>
      </w:tr>
      <w:tr w:rsidR="00DC29DE" w:rsidRPr="00A00813" w14:paraId="51D8AEE1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1FC" w14:textId="61E584E8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Dose modification, </w:t>
            </w:r>
            <w:r w:rsidR="00516B4D">
              <w:rPr>
                <w:rFonts w:eastAsia="Times New Roman" w:cs="Arial"/>
                <w:color w:val="000000"/>
              </w:rPr>
              <w:t>No.</w:t>
            </w:r>
            <w:r w:rsidR="00516B4D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372B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A566D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249FF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087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8388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3562B2FD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99B" w14:textId="7777777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6F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3AF1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3 (</w:t>
            </w:r>
            <w:r>
              <w:rPr>
                <w:rFonts w:eastAsia="Times New Roman" w:cs="Arial"/>
                <w:color w:val="000000"/>
              </w:rPr>
              <w:t>65.1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2428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4 (</w:t>
            </w:r>
            <w:r>
              <w:rPr>
                <w:rFonts w:eastAsia="Times New Roman" w:cs="Arial"/>
                <w:color w:val="000000"/>
              </w:rPr>
              <w:t>66.7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2DA6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59 (</w:t>
            </w:r>
            <w:r>
              <w:rPr>
                <w:rFonts w:eastAsia="Times New Roman" w:cs="Arial"/>
                <w:color w:val="000000"/>
              </w:rPr>
              <w:t>68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A8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9 (</w:t>
            </w:r>
            <w:r>
              <w:rPr>
                <w:rFonts w:eastAsia="Times New Roman" w:cs="Arial"/>
                <w:color w:val="000000"/>
              </w:rPr>
              <w:t>69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1549CBF2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480" w14:textId="0FDF966F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≥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C0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137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6 (</w:t>
            </w:r>
            <w:r>
              <w:rPr>
                <w:rFonts w:eastAsia="Times New Roman" w:cs="Arial"/>
                <w:color w:val="000000"/>
              </w:rPr>
              <w:t>34.9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CC05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2 (</w:t>
            </w:r>
            <w:r>
              <w:rPr>
                <w:rFonts w:eastAsia="Times New Roman" w:cs="Arial"/>
                <w:color w:val="000000"/>
              </w:rPr>
              <w:t>33.3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51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7 (</w:t>
            </w:r>
            <w:r>
              <w:rPr>
                <w:rFonts w:eastAsia="Times New Roman" w:cs="Arial"/>
                <w:color w:val="000000"/>
              </w:rPr>
              <w:t>31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7C4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7 (</w:t>
            </w:r>
            <w:r>
              <w:rPr>
                <w:rFonts w:eastAsia="Times New Roman" w:cs="Arial"/>
                <w:color w:val="000000"/>
              </w:rPr>
              <w:t>30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0AA242A5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CB12" w14:textId="62BA6B91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Dose decrease, </w:t>
            </w:r>
            <w:r w:rsidR="00516B4D">
              <w:rPr>
                <w:rFonts w:eastAsia="Times New Roman" w:cs="Arial"/>
                <w:color w:val="000000"/>
              </w:rPr>
              <w:t>No.</w:t>
            </w:r>
            <w:r w:rsidR="00516B4D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484E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BF37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6385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42F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61C3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6E7649F3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E64" w14:textId="37968BB7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No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9983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36B7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3 (</w:t>
            </w:r>
            <w:r>
              <w:rPr>
                <w:rFonts w:eastAsia="Times New Roman" w:cs="Arial"/>
                <w:color w:val="000000"/>
              </w:rPr>
              <w:t>65.1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FB8C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5 (</w:t>
            </w:r>
            <w:r>
              <w:rPr>
                <w:rFonts w:eastAsia="Times New Roman" w:cs="Arial"/>
                <w:color w:val="000000"/>
              </w:rPr>
              <w:t>67.7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773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0 (</w:t>
            </w:r>
            <w:r>
              <w:rPr>
                <w:rFonts w:eastAsia="Times New Roman" w:cs="Arial"/>
                <w:color w:val="000000"/>
              </w:rPr>
              <w:t>69.8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53B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9 (</w:t>
            </w:r>
            <w:r>
              <w:rPr>
                <w:rFonts w:eastAsia="Times New Roman" w:cs="Arial"/>
                <w:color w:val="000000"/>
              </w:rPr>
              <w:t>69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26FA5DE9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04F" w14:textId="0439461A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≥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93B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30CE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66 (</w:t>
            </w:r>
            <w:r>
              <w:rPr>
                <w:rFonts w:eastAsia="Times New Roman" w:cs="Arial"/>
                <w:color w:val="000000"/>
              </w:rPr>
              <w:t>34.9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A168A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1 (</w:t>
            </w:r>
            <w:r>
              <w:rPr>
                <w:rFonts w:eastAsia="Times New Roman" w:cs="Arial"/>
                <w:color w:val="000000"/>
              </w:rPr>
              <w:t>32.3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A5D1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6 (</w:t>
            </w:r>
            <w:r>
              <w:rPr>
                <w:rFonts w:eastAsia="Times New Roman" w:cs="Arial"/>
                <w:color w:val="000000"/>
              </w:rPr>
              <w:t>30.2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1C2B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7 (</w:t>
            </w:r>
            <w:r>
              <w:rPr>
                <w:rFonts w:eastAsia="Times New Roman" w:cs="Arial"/>
                <w:color w:val="000000"/>
              </w:rPr>
              <w:t>30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7C780D4E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7A3" w14:textId="256343FE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Dos</w:t>
            </w:r>
            <w:r>
              <w:rPr>
                <w:rFonts w:eastAsia="Times New Roman" w:cs="Arial"/>
                <w:color w:val="000000"/>
              </w:rPr>
              <w:t>ing</w:t>
            </w:r>
            <w:r w:rsidRPr="00A00813">
              <w:rPr>
                <w:rFonts w:eastAsia="Times New Roman" w:cs="Arial"/>
                <w:color w:val="000000"/>
              </w:rPr>
              <w:t xml:space="preserve"> interruption, </w:t>
            </w:r>
            <w:r w:rsidR="00516B4D">
              <w:rPr>
                <w:rFonts w:eastAsia="Times New Roman" w:cs="Arial"/>
                <w:color w:val="000000"/>
              </w:rPr>
              <w:t>No.</w:t>
            </w:r>
            <w:r w:rsidR="00516B4D" w:rsidRPr="00A00813">
              <w:rPr>
                <w:rFonts w:eastAsia="Times New Roman" w:cs="Arial"/>
                <w:color w:val="000000"/>
              </w:rPr>
              <w:t xml:space="preserve"> </w:t>
            </w:r>
            <w:r w:rsidRPr="00A00813">
              <w:rPr>
                <w:rFonts w:eastAsia="Times New Roman" w:cs="Arial"/>
                <w:color w:val="000000"/>
              </w:rPr>
              <w:t>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9CE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EBC3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6F35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1627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E1A" w14:textId="77777777" w:rsidR="00DC29DE" w:rsidRPr="00A00813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A00813" w14:paraId="360121D1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C94" w14:textId="493BBC52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 xml:space="preserve">No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5B5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300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vAlign w:val="bottom"/>
          </w:tcPr>
          <w:p w14:paraId="29737CE2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63 (</w:t>
            </w:r>
            <w:r>
              <w:rPr>
                <w:rFonts w:eastAsia="Times New Roman" w:cs="Arial"/>
                <w:color w:val="000000"/>
              </w:rPr>
              <w:t>86.2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bottom"/>
          </w:tcPr>
          <w:p w14:paraId="4E8ABBF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82 (</w:t>
            </w:r>
            <w:r>
              <w:rPr>
                <w:rFonts w:eastAsia="Times New Roman" w:cs="Arial"/>
                <w:color w:val="000000"/>
              </w:rPr>
              <w:t>85.4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3EF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73 (</w:t>
            </w:r>
            <w:r>
              <w:rPr>
                <w:rFonts w:eastAsia="Times New Roman" w:cs="Arial"/>
                <w:color w:val="000000"/>
              </w:rPr>
              <w:t>84.9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9B0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7 (</w:t>
            </w:r>
            <w:r>
              <w:rPr>
                <w:rFonts w:eastAsia="Times New Roman" w:cs="Arial"/>
                <w:color w:val="000000"/>
              </w:rPr>
              <w:t>83.9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A00813" w14:paraId="0AED64D1" w14:textId="77777777" w:rsidTr="00E9171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1056" w14:textId="04C3B7EA" w:rsidR="00DC29DE" w:rsidRPr="00A00813" w:rsidRDefault="00DC29DE" w:rsidP="00F6602B">
            <w:pPr>
              <w:spacing w:after="0" w:line="240" w:lineRule="auto"/>
              <w:ind w:firstLine="168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≥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A309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316A68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26 (</w:t>
            </w:r>
            <w:r>
              <w:rPr>
                <w:rFonts w:eastAsia="Times New Roman" w:cs="Arial"/>
                <w:color w:val="000000"/>
              </w:rPr>
              <w:t>13.8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CC055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4 (</w:t>
            </w:r>
            <w:r>
              <w:rPr>
                <w:rFonts w:eastAsia="Times New Roman" w:cs="Arial"/>
                <w:color w:val="000000"/>
              </w:rPr>
              <w:t>14.6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3093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13 (</w:t>
            </w:r>
            <w:r>
              <w:rPr>
                <w:rFonts w:eastAsia="Times New Roman" w:cs="Arial"/>
                <w:color w:val="000000"/>
              </w:rPr>
              <w:t>15.1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2EB4" w14:textId="77777777" w:rsidR="00DC29DE" w:rsidRPr="00A00813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00813">
              <w:rPr>
                <w:rFonts w:eastAsia="Times New Roman" w:cs="Arial"/>
                <w:color w:val="000000"/>
              </w:rPr>
              <w:t>9 (</w:t>
            </w:r>
            <w:r>
              <w:rPr>
                <w:rFonts w:eastAsia="Times New Roman" w:cs="Arial"/>
                <w:color w:val="000000"/>
              </w:rPr>
              <w:t>16.1</w:t>
            </w:r>
            <w:r w:rsidRPr="00A00813">
              <w:rPr>
                <w:rFonts w:eastAsia="Times New Roman" w:cs="Arial"/>
                <w:color w:val="000000"/>
              </w:rPr>
              <w:t>)</w:t>
            </w:r>
          </w:p>
        </w:tc>
      </w:tr>
    </w:tbl>
    <w:p w14:paraId="27EE600D" w14:textId="77777777" w:rsidR="00E91717" w:rsidRPr="00A00813" w:rsidRDefault="00E91717" w:rsidP="00E91717">
      <w:r>
        <w:t>Abbreviation: LOT, line of therapy.</w:t>
      </w:r>
    </w:p>
    <w:p w14:paraId="3044E46F" w14:textId="22319FCE" w:rsidR="00DC29DE" w:rsidRDefault="005222C3" w:rsidP="00DC29DE">
      <w:pPr>
        <w:rPr>
          <w:rFonts w:cs="Arial"/>
        </w:rPr>
        <w:sectPr w:rsidR="00DC29DE" w:rsidSect="00515CB8"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  <w:proofErr w:type="spellStart"/>
      <w:r w:rsidRPr="005222C3">
        <w:rPr>
          <w:vertAlign w:val="superscript"/>
        </w:rPr>
        <w:lastRenderedPageBreak/>
        <w:t>a</w:t>
      </w:r>
      <w:r>
        <w:t>Owing</w:t>
      </w:r>
      <w:proofErr w:type="spellEnd"/>
      <w:r>
        <w:t xml:space="preserve"> to some patients meeting the criteria for multiple comorbid disorders, individual disorder category sample sizes may summate to a number greater than the number of patients in each LOT.</w:t>
      </w:r>
    </w:p>
    <w:p w14:paraId="5DFC3CAE" w14:textId="534B0D2C" w:rsidR="00DC29DE" w:rsidRDefault="00391BF3" w:rsidP="00DC29DE">
      <w:pPr>
        <w:rPr>
          <w:rFonts w:cs="Arial"/>
        </w:rPr>
      </w:pPr>
      <w:r w:rsidRPr="004B5A7F">
        <w:rPr>
          <w:rFonts w:cs="Arial"/>
          <w:b/>
        </w:rPr>
        <w:lastRenderedPageBreak/>
        <w:t>TABLE S5</w:t>
      </w:r>
      <w:r w:rsidR="00DC29DE">
        <w:rPr>
          <w:rFonts w:cs="Arial"/>
        </w:rPr>
        <w:t xml:space="preserve"> </w:t>
      </w:r>
      <w:r w:rsidR="005169C7">
        <w:rPr>
          <w:rFonts w:cs="Arial"/>
        </w:rPr>
        <w:t>Baseline d</w:t>
      </w:r>
      <w:r w:rsidR="00DC29DE" w:rsidRPr="0063172F">
        <w:rPr>
          <w:rFonts w:cs="Arial"/>
        </w:rPr>
        <w:t>emographic and disease characteristics by</w:t>
      </w:r>
      <w:r w:rsidR="00DC29DE">
        <w:rPr>
          <w:rFonts w:cs="Arial"/>
        </w:rPr>
        <w:t xml:space="preserve"> </w:t>
      </w:r>
      <w:r w:rsidR="00DC29DE" w:rsidRPr="0063172F">
        <w:rPr>
          <w:rFonts w:cs="Arial"/>
        </w:rPr>
        <w:t>CC</w:t>
      </w:r>
      <w:r w:rsidR="00DC29DE">
        <w:rPr>
          <w:rFonts w:cs="Arial"/>
        </w:rPr>
        <w:t>I</w:t>
      </w:r>
      <w:r w:rsidR="00DC29DE" w:rsidRPr="0063172F">
        <w:rPr>
          <w:rFonts w:cs="Arial"/>
        </w:rPr>
        <w:t>, per label analysis set</w:t>
      </w:r>
      <w:r>
        <w:rPr>
          <w:rFonts w:cs="Arial"/>
        </w:rPr>
        <w:t>.</w:t>
      </w:r>
    </w:p>
    <w:tbl>
      <w:tblPr>
        <w:tblW w:w="11640" w:type="dxa"/>
        <w:tblLook w:val="04A0" w:firstRow="1" w:lastRow="0" w:firstColumn="1" w:lastColumn="0" w:noHBand="0" w:noVBand="1"/>
      </w:tblPr>
      <w:tblGrid>
        <w:gridCol w:w="4860"/>
        <w:gridCol w:w="1620"/>
        <w:gridCol w:w="1820"/>
        <w:gridCol w:w="1760"/>
        <w:gridCol w:w="1580"/>
      </w:tblGrid>
      <w:tr w:rsidR="00DC29DE" w:rsidRPr="00F639E1" w14:paraId="775AB40E" w14:textId="77777777" w:rsidTr="00C00704">
        <w:trPr>
          <w:trHeight w:val="56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CE8E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0F448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CI 0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243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827B3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CI 1–2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485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7EB0D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CI 3+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133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1104A" w14:textId="59D5DE8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Total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="004F65E6" w:rsidRPr="004B5A7F">
              <w:rPr>
                <w:rFonts w:eastAsia="Times New Roman" w:cs="Arial"/>
                <w:b/>
                <w:i/>
                <w:color w:val="000000"/>
              </w:rPr>
              <w:t>N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 xml:space="preserve"> = 861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</w:tr>
      <w:tr w:rsidR="00DC29DE" w:rsidRPr="00F639E1" w14:paraId="659D77DA" w14:textId="77777777" w:rsidTr="00F6602B">
        <w:trPr>
          <w:trHeight w:val="28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0BC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Age at study enrollment, yea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BA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74E4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122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B2E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1A51AF26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5B9" w14:textId="653EE88E" w:rsidR="00DC29DE" w:rsidRPr="00F639E1" w:rsidRDefault="00516B4D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No.</w:t>
            </w:r>
            <w:r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DC29DE" w:rsidRPr="00F639E1">
              <w:rPr>
                <w:rFonts w:eastAsia="Times New Roman" w:cs="Arial"/>
                <w:bCs/>
                <w:color w:val="000000"/>
              </w:rPr>
              <w:t>(miss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C9E5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43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07F1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84 (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9C5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33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FB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860 (1)</w:t>
            </w:r>
          </w:p>
        </w:tc>
      </w:tr>
      <w:tr w:rsidR="00DC29DE" w:rsidRPr="00F639E1" w14:paraId="1C17E32A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0B5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9AB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58.5 (12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7DC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5.3 (1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771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7.2 (10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BC5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3.7 (12.1)</w:t>
            </w:r>
          </w:p>
        </w:tc>
      </w:tr>
      <w:tr w:rsidR="00DC29DE" w:rsidRPr="00F639E1" w14:paraId="0B569B31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9A1" w14:textId="3D772F4A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917ABB">
              <w:rPr>
                <w:rFonts w:eastAsia="Times New Roman" w:cs="Arial"/>
                <w:bCs/>
                <w:color w:val="000000"/>
              </w:rPr>
              <w:t>Median</w:t>
            </w:r>
            <w:r w:rsidR="00065EFF" w:rsidRPr="00917ABB">
              <w:rPr>
                <w:rFonts w:eastAsia="Times New Roman" w:cs="Arial"/>
                <w:bCs/>
                <w:color w:val="000000"/>
              </w:rPr>
              <w:t xml:space="preserve"> (r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83E" w14:textId="3A8758E5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0</w:t>
            </w:r>
            <w:r w:rsidR="00065EFF">
              <w:rPr>
                <w:rFonts w:eastAsia="Times New Roman" w:cs="Arial"/>
                <w:color w:val="000000"/>
              </w:rPr>
              <w:t>.0</w:t>
            </w:r>
            <w:r>
              <w:rPr>
                <w:rFonts w:eastAsia="Times New Roman" w:cs="Arial"/>
                <w:color w:val="000000"/>
              </w:rPr>
              <w:t xml:space="preserve"> (22–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BCD" w14:textId="01679742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6</w:t>
            </w:r>
            <w:r w:rsidR="00065EFF">
              <w:rPr>
                <w:rFonts w:eastAsia="Times New Roman" w:cs="Arial"/>
                <w:color w:val="000000"/>
              </w:rPr>
              <w:t>.0</w:t>
            </w:r>
            <w:r>
              <w:rPr>
                <w:rFonts w:eastAsia="Times New Roman" w:cs="Arial"/>
                <w:color w:val="000000"/>
              </w:rPr>
              <w:t xml:space="preserve"> (29–9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B2D2" w14:textId="0A6B1F5F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8</w:t>
            </w:r>
            <w:r w:rsidR="00065EFF">
              <w:rPr>
                <w:rFonts w:eastAsia="Times New Roman" w:cs="Arial"/>
                <w:color w:val="000000"/>
              </w:rPr>
              <w:t>.0</w:t>
            </w:r>
            <w:r>
              <w:rPr>
                <w:rFonts w:eastAsia="Times New Roman" w:cs="Arial"/>
                <w:color w:val="000000"/>
              </w:rPr>
              <w:t xml:space="preserve"> (43–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05E" w14:textId="56070184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4</w:t>
            </w:r>
            <w:r w:rsidR="00065EFF">
              <w:rPr>
                <w:rFonts w:eastAsia="Times New Roman" w:cs="Arial"/>
                <w:color w:val="000000"/>
              </w:rPr>
              <w:t>.0</w:t>
            </w:r>
            <w:r>
              <w:rPr>
                <w:rFonts w:eastAsia="Times New Roman" w:cs="Arial"/>
                <w:color w:val="000000"/>
              </w:rPr>
              <w:t xml:space="preserve"> (22–97)</w:t>
            </w:r>
          </w:p>
        </w:tc>
      </w:tr>
      <w:tr w:rsidR="00DC29DE" w:rsidRPr="00F639E1" w14:paraId="30209006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FA4" w14:textId="6B325035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Female s</w:t>
            </w:r>
            <w:r w:rsidRPr="00F639E1">
              <w:rPr>
                <w:rFonts w:eastAsia="Times New Roman" w:cs="Arial"/>
                <w:bCs/>
                <w:color w:val="000000"/>
              </w:rPr>
              <w:t xml:space="preserve">ex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9D4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41 (99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D26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E1">
              <w:rPr>
                <w:rFonts w:eastAsia="Times New Roman" w:cs="Arial"/>
                <w:color w:val="000000"/>
              </w:rPr>
              <w:t>477 (98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A32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E1">
              <w:rPr>
                <w:rFonts w:eastAsia="Times New Roman" w:cs="Arial"/>
                <w:color w:val="000000"/>
              </w:rPr>
              <w:t>131 (98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1D44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E1">
              <w:rPr>
                <w:rFonts w:eastAsia="Times New Roman" w:cs="Arial"/>
                <w:color w:val="000000"/>
              </w:rPr>
              <w:t>849 (98.6)</w:t>
            </w:r>
          </w:p>
        </w:tc>
      </w:tr>
      <w:tr w:rsidR="00DC29DE" w:rsidRPr="00F639E1" w14:paraId="2FE2B9F8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33E" w14:textId="78880CCF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Race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9326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BEF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595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BDD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080ED232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1C29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bCs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2C2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92 (79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DD8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08 (84.1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6C267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09 (82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E51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709 (82.3)</w:t>
            </w:r>
          </w:p>
        </w:tc>
      </w:tr>
      <w:tr w:rsidR="00DC29DE" w:rsidRPr="00F639E1" w14:paraId="6C8766F3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8C6D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Black or African Americ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F747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6 (1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5C27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54 (11.1)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F33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9 (14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AE3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9 (11.5)</w:t>
            </w:r>
          </w:p>
        </w:tc>
      </w:tr>
      <w:tr w:rsidR="00DC29DE" w:rsidRPr="00F639E1" w14:paraId="1FA73404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5DBC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6A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 (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093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 (0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A966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 (0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1C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1 (1.3)</w:t>
            </w:r>
          </w:p>
        </w:tc>
      </w:tr>
      <w:tr w:rsidR="00DC29DE" w:rsidRPr="00F639E1" w14:paraId="006C0A15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4AED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American Indian or Alaska N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5F4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35E1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 (0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B67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 (1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59E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 (0.7)</w:t>
            </w:r>
          </w:p>
        </w:tc>
      </w:tr>
      <w:tr w:rsidR="00DC29DE" w:rsidRPr="00F639E1" w14:paraId="0E4B6458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7C74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Native Hawaiian or </w:t>
            </w:r>
            <w:proofErr w:type="gramStart"/>
            <w:r w:rsidRPr="00F639E1">
              <w:rPr>
                <w:rFonts w:eastAsia="Times New Roman" w:cs="Arial"/>
                <w:bCs/>
                <w:color w:val="000000"/>
              </w:rPr>
              <w:t>other</w:t>
            </w:r>
            <w:proofErr w:type="gramEnd"/>
            <w:r w:rsidRPr="00F639E1">
              <w:rPr>
                <w:rFonts w:eastAsia="Times New Roman" w:cs="Arial"/>
                <w:bCs/>
                <w:color w:val="000000"/>
              </w:rPr>
              <w:t xml:space="preserve"> 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4A27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A192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 (0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2AFE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1AA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 (0.3)</w:t>
            </w:r>
          </w:p>
        </w:tc>
      </w:tr>
      <w:tr w:rsidR="00DC29DE" w:rsidRPr="00F639E1" w14:paraId="2A58ABE8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81E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0EC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8 (3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87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 (1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287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 (0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CFB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5 (1.7)</w:t>
            </w:r>
          </w:p>
        </w:tc>
      </w:tr>
      <w:tr w:rsidR="00DC29DE" w:rsidRPr="00F639E1" w14:paraId="7D5C1528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B24" w14:textId="7E66AEE0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Not reported/</w:t>
            </w:r>
            <w:r w:rsidR="008B3954">
              <w:rPr>
                <w:rFonts w:eastAsia="Times New Roman" w:cs="Arial"/>
                <w:bCs/>
                <w:color w:val="000000"/>
              </w:rPr>
              <w:t>m</w:t>
            </w:r>
            <w:r w:rsidR="008B3954" w:rsidRPr="00F639E1">
              <w:rPr>
                <w:rFonts w:eastAsia="Times New Roman" w:cs="Arial"/>
                <w:bCs/>
                <w:color w:val="000000"/>
              </w:rPr>
              <w:t>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3EF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 (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775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8 (1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F48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 (0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57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8 (2.1)</w:t>
            </w:r>
          </w:p>
        </w:tc>
      </w:tr>
      <w:tr w:rsidR="00DC29DE" w:rsidRPr="00F639E1" w14:paraId="4207380F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B34" w14:textId="706ABA8D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Ethnicity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47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D51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CC9A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849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69CD5D17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727D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bCs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Not Hispanic or Lat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F37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18 (8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C03B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34 (89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454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23 (9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080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775 (90.0)</w:t>
            </w:r>
          </w:p>
        </w:tc>
      </w:tr>
      <w:tr w:rsidR="00DC29DE" w:rsidRPr="00F639E1" w14:paraId="4DA39313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AE5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Hispanic or Lat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701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6 (6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8AD2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6 (7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51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 (6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8A7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1 (7.1)</w:t>
            </w:r>
          </w:p>
        </w:tc>
      </w:tr>
      <w:tr w:rsidR="00DC29DE" w:rsidRPr="00F639E1" w14:paraId="2D22837D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613" w14:textId="4815DA91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Not reported/</w:t>
            </w:r>
            <w:r w:rsidR="008B3954">
              <w:rPr>
                <w:rFonts w:eastAsia="Times New Roman" w:cs="Arial"/>
                <w:bCs/>
                <w:color w:val="000000"/>
              </w:rPr>
              <w:t>m</w:t>
            </w:r>
            <w:r w:rsidR="008B3954" w:rsidRPr="00F639E1">
              <w:rPr>
                <w:rFonts w:eastAsia="Times New Roman" w:cs="Arial"/>
                <w:bCs/>
                <w:color w:val="000000"/>
              </w:rPr>
              <w:t>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860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 (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46A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5 (3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26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 (0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BBC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5 (2.9)</w:t>
            </w:r>
          </w:p>
        </w:tc>
      </w:tr>
      <w:tr w:rsidR="00DC29DE" w:rsidRPr="00F639E1" w14:paraId="1BC4F545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243C" w14:textId="298512F5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Time since ABC/</w:t>
            </w:r>
            <w:r w:rsidR="008E4F3B">
              <w:rPr>
                <w:rFonts w:eastAsia="Times New Roman" w:cs="Arial"/>
                <w:bCs/>
                <w:color w:val="000000"/>
              </w:rPr>
              <w:t>M</w:t>
            </w:r>
            <w:r w:rsidRPr="00F639E1">
              <w:rPr>
                <w:rFonts w:eastAsia="Times New Roman" w:cs="Arial"/>
                <w:bCs/>
                <w:color w:val="000000"/>
              </w:rPr>
              <w:t>BC diagnosis, mont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2C2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8D3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9327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A78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6C1D8BDA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9F7" w14:textId="1A5258ED" w:rsidR="00DC29DE" w:rsidRPr="00F639E1" w:rsidRDefault="008B3954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No.</w:t>
            </w:r>
            <w:r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DC29DE" w:rsidRPr="00F639E1">
              <w:rPr>
                <w:rFonts w:eastAsia="Times New Roman" w:cs="Arial"/>
                <w:bCs/>
                <w:color w:val="000000"/>
              </w:rPr>
              <w:t>(miss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47E2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43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8C61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81 (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8E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33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751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857 (4)</w:t>
            </w:r>
          </w:p>
        </w:tc>
      </w:tr>
      <w:tr w:rsidR="00DC29DE" w:rsidRPr="00F639E1" w14:paraId="60DED7C5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CF2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186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7.8 (22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51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0.0 (23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06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0.4 (22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E0B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.4 (22.8)</w:t>
            </w:r>
          </w:p>
        </w:tc>
      </w:tr>
      <w:tr w:rsidR="00DC29DE" w:rsidRPr="00F639E1" w14:paraId="1ACD4C33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41B" w14:textId="6927701C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917ABB">
              <w:rPr>
                <w:rFonts w:eastAsia="Times New Roman" w:cs="Arial"/>
                <w:bCs/>
                <w:color w:val="000000"/>
              </w:rPr>
              <w:t>Median</w:t>
            </w:r>
            <w:r w:rsidR="00065EFF" w:rsidRPr="00917ABB">
              <w:rPr>
                <w:rFonts w:eastAsia="Times New Roman" w:cs="Arial"/>
                <w:bCs/>
                <w:color w:val="000000"/>
              </w:rPr>
              <w:t xml:space="preserve"> (r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D1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.1</w:t>
            </w:r>
            <w:r>
              <w:rPr>
                <w:rFonts w:eastAsia="Times New Roman" w:cs="Arial"/>
                <w:color w:val="000000"/>
              </w:rPr>
              <w:t xml:space="preserve"> (0–19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10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 xml:space="preserve"> (0–1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52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.2</w:t>
            </w:r>
            <w:r>
              <w:rPr>
                <w:rFonts w:eastAsia="Times New Roman" w:cs="Arial"/>
                <w:color w:val="000000"/>
              </w:rPr>
              <w:t xml:space="preserve"> (0–1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52C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.1</w:t>
            </w:r>
            <w:r>
              <w:rPr>
                <w:rFonts w:eastAsia="Times New Roman" w:cs="Arial"/>
                <w:color w:val="000000"/>
              </w:rPr>
              <w:t xml:space="preserve"> (0–193)</w:t>
            </w:r>
          </w:p>
        </w:tc>
      </w:tr>
      <w:tr w:rsidR="00DC29DE" w:rsidRPr="00F639E1" w14:paraId="73517034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161" w14:textId="0B252D42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Disease stage at enrollment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009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47C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085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7899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6ED2EB20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6F1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Locally advanced (stage II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DC54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0 (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65D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1 (4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F04E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 (4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771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7 (4.3)</w:t>
            </w:r>
          </w:p>
        </w:tc>
      </w:tr>
      <w:tr w:rsidR="00DC29DE" w:rsidRPr="00F639E1" w14:paraId="05397419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9DB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Metastatic (stage IV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A85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233 (95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07D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462 (9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72E3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127 (95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4276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822 (95.5)</w:t>
            </w:r>
          </w:p>
        </w:tc>
      </w:tr>
      <w:tr w:rsidR="00DC29DE" w:rsidRPr="00F639E1" w14:paraId="3A24E7B2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4A6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Not repor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54E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199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 (0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A97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CBB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 (0.2)</w:t>
            </w:r>
          </w:p>
        </w:tc>
      </w:tr>
      <w:tr w:rsidR="00DC29DE" w:rsidRPr="00F639E1" w14:paraId="1878E077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5974" w14:textId="6700C4F1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Disposition at enrollment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7D0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2141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A08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D290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5781CA0F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C56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Recurrent from earlier s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78C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67 (68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4358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36 (69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442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86 (6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8824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589 (68.4)</w:t>
            </w:r>
          </w:p>
        </w:tc>
      </w:tr>
      <w:tr w:rsidR="00DC29DE" w:rsidRPr="00F639E1" w14:paraId="08364DA4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A64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De novo, newly diagnosed stage I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91B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64 (26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054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31 (27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19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2 (31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A3A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37 (27.5)</w:t>
            </w:r>
          </w:p>
        </w:tc>
      </w:tr>
      <w:tr w:rsidR="00DC29DE" w:rsidRPr="00F639E1" w14:paraId="516B1D21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309F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lastRenderedPageBreak/>
              <w:t>Not repor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565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2 (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864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8 (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E22E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5 (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DFB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5 (4.1)</w:t>
            </w:r>
          </w:p>
        </w:tc>
      </w:tr>
      <w:tr w:rsidR="00DC29DE" w:rsidRPr="00F639E1" w14:paraId="349978B9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A13" w14:textId="2C78EE79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 xml:space="preserve">Bone metastases at </w:t>
            </w:r>
            <w:r w:rsidR="008E4F3B">
              <w:rPr>
                <w:rFonts w:eastAsia="Times New Roman" w:cs="Arial"/>
                <w:bCs/>
                <w:color w:val="000000"/>
              </w:rPr>
              <w:t>M</w:t>
            </w:r>
            <w:r w:rsidRPr="00F639E1">
              <w:rPr>
                <w:rFonts w:eastAsia="Times New Roman" w:cs="Arial"/>
                <w:bCs/>
                <w:color w:val="000000"/>
              </w:rPr>
              <w:t xml:space="preserve">BC </w:t>
            </w:r>
            <w:proofErr w:type="spellStart"/>
            <w:proofErr w:type="gramStart"/>
            <w:r w:rsidRPr="00F639E1">
              <w:rPr>
                <w:rFonts w:eastAsia="Times New Roman" w:cs="Arial"/>
                <w:bCs/>
                <w:color w:val="000000"/>
              </w:rPr>
              <w:t>diagnosis</w:t>
            </w:r>
            <w:r w:rsidR="0031109D">
              <w:rPr>
                <w:rFonts w:eastAsia="Times New Roman" w:cs="Arial"/>
                <w:bCs/>
                <w:color w:val="000000"/>
              </w:rPr>
              <w:t>,</w:t>
            </w:r>
            <w:r w:rsidR="00F6602B" w:rsidRPr="00F6602B">
              <w:rPr>
                <w:rFonts w:eastAsia="Times New Roman" w:cs="Arial"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F639E1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F639E1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1A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FAC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1EF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F9B" w14:textId="77777777" w:rsidR="00DC29DE" w:rsidRPr="00F639E1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F639E1" w14:paraId="4DA8EE9B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1BC2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Bone plus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D76B" w14:textId="4A4B7BB4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2 (</w:t>
            </w:r>
            <w:r w:rsidR="000A4F99">
              <w:rPr>
                <w:rFonts w:eastAsia="Times New Roman" w:cs="Arial"/>
                <w:color w:val="000000"/>
              </w:rPr>
              <w:t>39.5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3C1" w14:textId="6E2EED8C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81 (</w:t>
            </w:r>
            <w:r w:rsidR="000A4F99">
              <w:rPr>
                <w:rFonts w:eastAsia="Times New Roman" w:cs="Arial"/>
                <w:color w:val="000000"/>
              </w:rPr>
              <w:t>39.2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936" w14:textId="6A9FAC48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58 (</w:t>
            </w:r>
            <w:r w:rsidR="000A4F99">
              <w:rPr>
                <w:rFonts w:eastAsia="Times New Roman" w:cs="Arial"/>
                <w:color w:val="000000"/>
              </w:rPr>
              <w:t>45.7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7C01" w14:textId="74493B31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31 (</w:t>
            </w:r>
            <w:r w:rsidR="000A4F99">
              <w:rPr>
                <w:rFonts w:eastAsia="Times New Roman" w:cs="Arial"/>
                <w:color w:val="000000"/>
              </w:rPr>
              <w:t>40.3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F639E1" w14:paraId="793EFC4F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BA5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Bone 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2E5" w14:textId="395D66D5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77 (</w:t>
            </w:r>
            <w:r w:rsidR="000A4F99">
              <w:rPr>
                <w:rFonts w:eastAsia="Times New Roman" w:cs="Arial"/>
                <w:color w:val="000000"/>
              </w:rPr>
              <w:t>33.0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886" w14:textId="23FF8B86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81 (</w:t>
            </w:r>
            <w:r w:rsidR="000A4F99">
              <w:rPr>
                <w:rFonts w:eastAsia="Times New Roman" w:cs="Arial"/>
                <w:color w:val="000000"/>
              </w:rPr>
              <w:t>39.2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266" w14:textId="7B1FB65B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1 (</w:t>
            </w:r>
            <w:r w:rsidR="000A4F99">
              <w:rPr>
                <w:rFonts w:eastAsia="Times New Roman" w:cs="Arial"/>
                <w:color w:val="000000"/>
              </w:rPr>
              <w:t>32.3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51A" w14:textId="2E14021A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99 (</w:t>
            </w:r>
            <w:r w:rsidR="000A4F99">
              <w:rPr>
                <w:rFonts w:eastAsia="Times New Roman" w:cs="Arial"/>
                <w:color w:val="000000"/>
              </w:rPr>
              <w:t>36.4</w:t>
            </w:r>
            <w:r w:rsidRPr="00F639E1">
              <w:rPr>
                <w:rFonts w:eastAsia="Times New Roman" w:cs="Arial"/>
                <w:color w:val="000000"/>
              </w:rPr>
              <w:t>)</w:t>
            </w:r>
          </w:p>
        </w:tc>
      </w:tr>
      <w:tr w:rsidR="00DC29DE" w:rsidRPr="002602AB" w14:paraId="4546D991" w14:textId="77777777" w:rsidTr="00F6602B">
        <w:trPr>
          <w:trHeight w:val="3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90D" w14:textId="02D9EC98" w:rsidR="00DC29DE" w:rsidRPr="005169C7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  <w:r w:rsidRPr="00F639E1">
              <w:rPr>
                <w:rFonts w:eastAsia="Times New Roman" w:cs="Arial"/>
                <w:color w:val="000000"/>
                <w:lang w:val="es-ES"/>
              </w:rPr>
              <w:t xml:space="preserve">Visceral </w:t>
            </w:r>
            <w:proofErr w:type="spellStart"/>
            <w:r w:rsidRPr="00F639E1">
              <w:rPr>
                <w:rFonts w:eastAsia="Times New Roman" w:cs="Arial"/>
                <w:color w:val="000000"/>
                <w:lang w:val="es-ES"/>
              </w:rPr>
              <w:t>metastases</w:t>
            </w:r>
            <w:r w:rsidR="00F6602B" w:rsidRPr="00F6602B">
              <w:rPr>
                <w:rFonts w:eastAsia="Times New Roman" w:cs="Arial"/>
                <w:color w:val="000000"/>
                <w:vertAlign w:val="superscript"/>
                <w:lang w:val="es-ES"/>
              </w:rPr>
              <w:t>b</w:t>
            </w:r>
            <w:proofErr w:type="spellEnd"/>
            <w:r w:rsidRPr="00F639E1">
              <w:rPr>
                <w:rFonts w:eastAsia="Times New Roman" w:cs="Arial"/>
                <w:color w:val="000000"/>
                <w:lang w:val="es-ES"/>
              </w:rPr>
              <w:t xml:space="preserve"> at </w:t>
            </w:r>
            <w:r w:rsidR="008E4F3B">
              <w:rPr>
                <w:rFonts w:eastAsia="Times New Roman" w:cs="Arial"/>
                <w:color w:val="000000"/>
                <w:lang w:val="es-ES"/>
              </w:rPr>
              <w:t>M</w:t>
            </w:r>
            <w:r w:rsidRPr="00F639E1">
              <w:rPr>
                <w:rFonts w:eastAsia="Times New Roman" w:cs="Arial"/>
                <w:color w:val="000000"/>
                <w:lang w:val="es-ES"/>
              </w:rPr>
              <w:t xml:space="preserve">BC </w:t>
            </w:r>
            <w:proofErr w:type="spellStart"/>
            <w:proofErr w:type="gramStart"/>
            <w:r w:rsidRPr="00F639E1">
              <w:rPr>
                <w:rFonts w:eastAsia="Times New Roman" w:cs="Arial"/>
                <w:color w:val="000000"/>
                <w:lang w:val="es-ES"/>
              </w:rPr>
              <w:t>diagnosis</w:t>
            </w:r>
            <w:r w:rsidR="0031109D">
              <w:rPr>
                <w:rFonts w:eastAsia="Times New Roman" w:cs="Arial"/>
                <w:color w:val="000000"/>
                <w:lang w:val="es-ES"/>
              </w:rPr>
              <w:t>,</w:t>
            </w:r>
            <w:r w:rsidRPr="00F639E1">
              <w:rPr>
                <w:rFonts w:eastAsia="Times New Roman" w:cs="Arial"/>
                <w:color w:val="000000"/>
                <w:vertAlign w:val="superscript"/>
                <w:lang w:val="es-ES"/>
              </w:rPr>
              <w:t>a</w:t>
            </w:r>
            <w:proofErr w:type="spellEnd"/>
            <w:proofErr w:type="gramEnd"/>
            <w:r w:rsidRPr="00F639E1">
              <w:rPr>
                <w:rFonts w:eastAsia="Times New Roman" w:cs="Arial"/>
                <w:color w:val="000000"/>
                <w:lang w:val="es-ES"/>
              </w:rPr>
              <w:t xml:space="preserve"> </w:t>
            </w:r>
            <w:r w:rsidR="00516B4D">
              <w:rPr>
                <w:rFonts w:eastAsia="Times New Roman" w:cs="Arial"/>
                <w:color w:val="000000"/>
                <w:lang w:val="es-ES"/>
              </w:rPr>
              <w:t>No.</w:t>
            </w:r>
            <w:r w:rsidR="00516B4D" w:rsidRPr="00F639E1">
              <w:rPr>
                <w:rFonts w:eastAsia="Times New Roman" w:cs="Arial"/>
                <w:color w:val="000000"/>
                <w:lang w:val="es-ES"/>
              </w:rPr>
              <w:t xml:space="preserve"> </w:t>
            </w:r>
            <w:r w:rsidRPr="00F639E1">
              <w:rPr>
                <w:rFonts w:eastAsia="Times New Roman" w:cs="Arial"/>
                <w:color w:val="000000"/>
                <w:lang w:val="es-ES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BF0F" w14:textId="77777777" w:rsidR="00DC29DE" w:rsidRPr="005169C7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8A26" w14:textId="77777777" w:rsidR="00DC29DE" w:rsidRPr="005169C7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B05" w14:textId="77777777" w:rsidR="00DC29DE" w:rsidRPr="005169C7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1EB" w14:textId="77777777" w:rsidR="00DC29DE" w:rsidRPr="005169C7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C29DE" w:rsidRPr="00F639E1" w14:paraId="2F54F1D1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74F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E0D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99 (4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5615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79 (3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49E9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53 (41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20DF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331 (40.3)</w:t>
            </w:r>
          </w:p>
        </w:tc>
      </w:tr>
      <w:tr w:rsidR="00DC29DE" w:rsidRPr="00F639E1" w14:paraId="0F565C42" w14:textId="77777777" w:rsidTr="00F6602B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9A7E" w14:textId="77777777" w:rsidR="00DC29DE" w:rsidRPr="00F639E1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BD2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134 (57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36F0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283 (61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6582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74 (58.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21A3" w14:textId="77777777" w:rsidR="00DC29DE" w:rsidRPr="00F639E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639E1">
              <w:rPr>
                <w:rFonts w:eastAsia="Times New Roman" w:cs="Arial"/>
                <w:color w:val="000000"/>
              </w:rPr>
              <w:t>491 (59.7)</w:t>
            </w:r>
          </w:p>
        </w:tc>
      </w:tr>
    </w:tbl>
    <w:p w14:paraId="31266AD9" w14:textId="249DE7B9" w:rsidR="00391BF3" w:rsidRDefault="00391BF3" w:rsidP="00391BF3">
      <w:r>
        <w:t>Abbreviations: ABC, advanced breast cancer; CCI, Charlson Comorbidity Index; MBC, metastatic breast cancer</w:t>
      </w:r>
      <w:r w:rsidR="00AA046F">
        <w:t>;</w:t>
      </w:r>
      <w:r>
        <w:t xml:space="preserve"> SD, standard deviation.</w:t>
      </w:r>
    </w:p>
    <w:p w14:paraId="4190AAD3" w14:textId="666B275C" w:rsidR="00F6602B" w:rsidRPr="000A4F99" w:rsidRDefault="00F6602B" w:rsidP="00F6602B">
      <w:pPr>
        <w:spacing w:after="0" w:line="276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 w:rsidRPr="000A4F99">
        <w:rPr>
          <w:rFonts w:cs="Arial"/>
        </w:rPr>
        <w:t>Among</w:t>
      </w:r>
      <w:proofErr w:type="spellEnd"/>
      <w:r w:rsidRPr="000A4F99">
        <w:rPr>
          <w:rFonts w:cs="Arial"/>
        </w:rPr>
        <w:t xml:space="preserve"> patients with </w:t>
      </w:r>
      <w:r w:rsidR="006B1D46">
        <w:rPr>
          <w:rFonts w:cs="Arial"/>
        </w:rPr>
        <w:t>MBC</w:t>
      </w:r>
      <w:r w:rsidRPr="000A4F99">
        <w:rPr>
          <w:rFonts w:cs="Arial"/>
        </w:rPr>
        <w:t xml:space="preserve"> at study enrollment.</w:t>
      </w:r>
    </w:p>
    <w:p w14:paraId="65F64667" w14:textId="77777777" w:rsidR="00F6602B" w:rsidRDefault="00F6602B" w:rsidP="00F6602B">
      <w:proofErr w:type="spellStart"/>
      <w:r>
        <w:rPr>
          <w:vertAlign w:val="superscript"/>
        </w:rPr>
        <w:t>b</w:t>
      </w:r>
      <w:r>
        <w:t>Visceral</w:t>
      </w:r>
      <w:proofErr w:type="spellEnd"/>
      <w:r>
        <w:t xml:space="preserve"> disease refers to metastases of the brain, liver, and/or lung/pleura.</w:t>
      </w:r>
    </w:p>
    <w:p w14:paraId="70DAB15D" w14:textId="77777777" w:rsidR="00DC29DE" w:rsidRDefault="00DC29DE" w:rsidP="00DC29DE">
      <w:pPr>
        <w:rPr>
          <w:rFonts w:cs="Arial"/>
        </w:rPr>
      </w:pPr>
    </w:p>
    <w:p w14:paraId="2F32037C" w14:textId="77777777" w:rsidR="002F6D87" w:rsidRDefault="002F6D87" w:rsidP="00DC29DE">
      <w:pPr>
        <w:rPr>
          <w:rFonts w:cs="Arial"/>
        </w:rPr>
      </w:pPr>
    </w:p>
    <w:p w14:paraId="541EED07" w14:textId="77777777" w:rsidR="002F6D87" w:rsidRDefault="002F6D87" w:rsidP="00DC29DE">
      <w:pPr>
        <w:rPr>
          <w:rFonts w:cs="Arial"/>
        </w:rPr>
      </w:pPr>
    </w:p>
    <w:p w14:paraId="363665A0" w14:textId="77777777" w:rsidR="002F6D87" w:rsidRDefault="002F6D87" w:rsidP="00DC29DE">
      <w:pPr>
        <w:rPr>
          <w:rFonts w:cs="Arial"/>
        </w:rPr>
      </w:pPr>
    </w:p>
    <w:p w14:paraId="00760893" w14:textId="77777777" w:rsidR="002F6D87" w:rsidRDefault="002F6D87" w:rsidP="00DC29DE">
      <w:pPr>
        <w:rPr>
          <w:rFonts w:cs="Arial"/>
        </w:rPr>
      </w:pPr>
    </w:p>
    <w:p w14:paraId="16474B90" w14:textId="77777777" w:rsidR="002F6D87" w:rsidRDefault="002F6D87" w:rsidP="00DC29DE">
      <w:pPr>
        <w:rPr>
          <w:rFonts w:cs="Arial"/>
        </w:rPr>
      </w:pPr>
    </w:p>
    <w:p w14:paraId="22D24170" w14:textId="77777777" w:rsidR="002F6D87" w:rsidRDefault="002F6D87" w:rsidP="00DC29DE">
      <w:pPr>
        <w:rPr>
          <w:rFonts w:cs="Arial"/>
        </w:rPr>
      </w:pPr>
    </w:p>
    <w:p w14:paraId="65267339" w14:textId="77777777" w:rsidR="002F6D87" w:rsidRDefault="002F6D87" w:rsidP="00DC29DE">
      <w:pPr>
        <w:rPr>
          <w:rFonts w:cs="Arial"/>
        </w:rPr>
      </w:pPr>
    </w:p>
    <w:p w14:paraId="3A326765" w14:textId="77777777" w:rsidR="002F6D87" w:rsidRDefault="002F6D87" w:rsidP="00DC29DE">
      <w:pPr>
        <w:rPr>
          <w:rFonts w:cs="Arial"/>
        </w:rPr>
      </w:pPr>
    </w:p>
    <w:p w14:paraId="59BC7BD2" w14:textId="77777777" w:rsidR="002F6D87" w:rsidRDefault="002F6D87" w:rsidP="00DC29DE">
      <w:pPr>
        <w:rPr>
          <w:rFonts w:cs="Arial"/>
        </w:rPr>
      </w:pPr>
    </w:p>
    <w:p w14:paraId="7322729E" w14:textId="77777777" w:rsidR="002F6D87" w:rsidRDefault="002F6D87" w:rsidP="00DC29DE">
      <w:pPr>
        <w:rPr>
          <w:rFonts w:cs="Arial"/>
        </w:rPr>
      </w:pPr>
    </w:p>
    <w:p w14:paraId="49E49181" w14:textId="77777777" w:rsidR="002F6D87" w:rsidRDefault="002F6D87" w:rsidP="00DC29DE">
      <w:pPr>
        <w:rPr>
          <w:rFonts w:cs="Arial"/>
        </w:rPr>
      </w:pPr>
    </w:p>
    <w:p w14:paraId="2FF5B124" w14:textId="77777777" w:rsidR="002F6D87" w:rsidRDefault="002F6D87" w:rsidP="00DC29DE">
      <w:pPr>
        <w:rPr>
          <w:rFonts w:cs="Arial"/>
        </w:rPr>
      </w:pPr>
    </w:p>
    <w:p w14:paraId="10D33C51" w14:textId="22E5FE18" w:rsidR="00DC29DE" w:rsidRDefault="00391BF3" w:rsidP="00DC29DE">
      <w:pPr>
        <w:rPr>
          <w:rFonts w:cs="Arial"/>
        </w:rPr>
      </w:pPr>
      <w:r w:rsidRPr="00582E77">
        <w:rPr>
          <w:rFonts w:cs="Arial"/>
          <w:b/>
        </w:rPr>
        <w:lastRenderedPageBreak/>
        <w:t>TABLE S6</w:t>
      </w:r>
      <w:r w:rsidR="00DC29DE" w:rsidRPr="0063172F">
        <w:rPr>
          <w:rFonts w:cs="Arial"/>
        </w:rPr>
        <w:t xml:space="preserve"> </w:t>
      </w:r>
      <w:r w:rsidR="00353BF1">
        <w:rPr>
          <w:rFonts w:cs="Arial"/>
        </w:rPr>
        <w:t>Baseline d</w:t>
      </w:r>
      <w:r w:rsidR="00DC29DE" w:rsidRPr="0063172F">
        <w:rPr>
          <w:rFonts w:cs="Arial"/>
        </w:rPr>
        <w:t xml:space="preserve">emographic and disease characteristics by comorbid </w:t>
      </w:r>
      <w:r w:rsidR="001803FB">
        <w:rPr>
          <w:rFonts w:cs="Arial"/>
        </w:rPr>
        <w:t>disorder</w:t>
      </w:r>
      <w:r w:rsidR="00DC29DE" w:rsidRPr="0063172F">
        <w:rPr>
          <w:rFonts w:cs="Arial"/>
        </w:rPr>
        <w:t>, per label analysis set</w:t>
      </w:r>
      <w:r>
        <w:rPr>
          <w:rFonts w:cs="Arial"/>
        </w:rPr>
        <w:t>.</w:t>
      </w:r>
    </w:p>
    <w:tbl>
      <w:tblPr>
        <w:tblW w:w="12330" w:type="dxa"/>
        <w:tblLook w:val="04A0" w:firstRow="1" w:lastRow="0" w:firstColumn="1" w:lastColumn="0" w:noHBand="0" w:noVBand="1"/>
      </w:tblPr>
      <w:tblGrid>
        <w:gridCol w:w="4500"/>
        <w:gridCol w:w="1950"/>
        <w:gridCol w:w="1950"/>
        <w:gridCol w:w="2040"/>
        <w:gridCol w:w="1890"/>
      </w:tblGrid>
      <w:tr w:rsidR="00DC29DE" w:rsidRPr="00357DCF" w14:paraId="7A845172" w14:textId="77777777" w:rsidTr="004B5A7F">
        <w:trPr>
          <w:trHeight w:val="84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A8E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vAlign w:val="bottom"/>
          </w:tcPr>
          <w:p w14:paraId="11053F3F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Cardiovascular disorders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492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vAlign w:val="bottom"/>
          </w:tcPr>
          <w:p w14:paraId="11581680" w14:textId="77777777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Psychiatric disorders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231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2040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3F254" w14:textId="627BC442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 xml:space="preserve">Blood and lymphatic 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system disorders 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145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48BCF" w14:textId="1A2F6274" w:rsidR="00DC29DE" w:rsidRPr="004B5A7F" w:rsidRDefault="00DC29DE" w:rsidP="00207533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4B5A7F">
              <w:rPr>
                <w:rFonts w:eastAsia="Times New Roman" w:cs="Arial"/>
                <w:b/>
                <w:color w:val="000000"/>
              </w:rPr>
              <w:t>Metaboli</w:t>
            </w:r>
            <w:r w:rsidR="00FA6DB1" w:rsidRPr="004B5A7F">
              <w:rPr>
                <w:rFonts w:eastAsia="Times New Roman" w:cs="Arial"/>
                <w:b/>
                <w:color w:val="000000"/>
              </w:rPr>
              <w:t>c</w:t>
            </w:r>
            <w:r w:rsidRPr="004B5A7F">
              <w:rPr>
                <w:rFonts w:eastAsia="Times New Roman" w:cs="Arial"/>
                <w:b/>
                <w:color w:val="000000"/>
              </w:rPr>
              <w:t xml:space="preserve"> and nutrition</w:t>
            </w:r>
            <w:r w:rsidR="0065667B" w:rsidRPr="004B5A7F">
              <w:rPr>
                <w:rFonts w:eastAsia="Times New Roman" w:cs="Arial"/>
                <w:b/>
                <w:color w:val="000000"/>
              </w:rPr>
              <w:t>al</w:t>
            </w:r>
            <w:r w:rsidRPr="004B5A7F">
              <w:rPr>
                <w:rFonts w:eastAsia="Times New Roman" w:cs="Arial"/>
                <w:b/>
                <w:color w:val="000000"/>
              </w:rPr>
              <w:t xml:space="preserve"> disorders </w:t>
            </w:r>
            <w:r w:rsidRPr="004B5A7F">
              <w:rPr>
                <w:rFonts w:eastAsia="Times New Roman" w:cs="Arial"/>
                <w:b/>
                <w:color w:val="000000"/>
              </w:rPr>
              <w:br/>
              <w:t>(</w:t>
            </w:r>
            <w:r w:rsidRPr="004B5A7F">
              <w:rPr>
                <w:rFonts w:eastAsia="Times New Roman" w:cs="Arial"/>
                <w:b/>
                <w:i/>
                <w:color w:val="000000"/>
              </w:rPr>
              <w:t>n = 155</w:t>
            </w:r>
            <w:r w:rsidRPr="004B5A7F">
              <w:rPr>
                <w:rFonts w:eastAsia="Times New Roman" w:cs="Arial"/>
                <w:b/>
                <w:color w:val="000000"/>
              </w:rPr>
              <w:t>)</w:t>
            </w:r>
          </w:p>
        </w:tc>
      </w:tr>
      <w:tr w:rsidR="00DC29DE" w:rsidRPr="00357DCF" w14:paraId="4A00CBE2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8D0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Age at study enrollment,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473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FF7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8A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475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585ED44C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EDA" w14:textId="36D8B996" w:rsidR="00DC29DE" w:rsidRPr="00357DCF" w:rsidRDefault="00516B4D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No.</w:t>
            </w:r>
            <w:r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DC29DE" w:rsidRPr="00357DCF">
              <w:rPr>
                <w:rFonts w:eastAsia="Times New Roman" w:cs="Arial"/>
                <w:bCs/>
                <w:color w:val="000000"/>
              </w:rPr>
              <w:t>(missing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5B31" w14:textId="4EF89E65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91</w:t>
            </w:r>
            <w:r w:rsidR="002F6D87">
              <w:rPr>
                <w:rFonts w:eastAsia="Times New Roman" w:cs="Arial"/>
                <w:color w:val="000000"/>
              </w:rPr>
              <w:t xml:space="preserve"> (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30E7" w14:textId="4CED4566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30</w:t>
            </w:r>
            <w:r w:rsidR="002F6D87">
              <w:rPr>
                <w:rFonts w:eastAsia="Times New Roman" w:cs="Arial"/>
                <w:color w:val="000000"/>
              </w:rPr>
              <w:t xml:space="preserve"> (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068" w14:textId="3BAAE8DF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45</w:t>
            </w:r>
            <w:r w:rsidR="002F6D87">
              <w:rPr>
                <w:rFonts w:eastAsia="Times New Roman" w:cs="Arial"/>
                <w:color w:val="000000"/>
              </w:rPr>
              <w:t xml:space="preserve">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499" w14:textId="38F97122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55</w:t>
            </w:r>
            <w:r w:rsidR="002F6D87">
              <w:rPr>
                <w:rFonts w:eastAsia="Times New Roman" w:cs="Arial"/>
                <w:color w:val="000000"/>
              </w:rPr>
              <w:t xml:space="preserve"> (0)</w:t>
            </w:r>
          </w:p>
        </w:tc>
      </w:tr>
      <w:tr w:rsidR="00DC29DE" w:rsidRPr="00357DCF" w14:paraId="1BC68BFB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50B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Mean (SD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CA43E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6.9 (10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B1E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2.3 (12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49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4.3 (1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644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5.9 (10.7)</w:t>
            </w:r>
          </w:p>
        </w:tc>
      </w:tr>
      <w:tr w:rsidR="00DC29DE" w:rsidRPr="00357DCF" w14:paraId="65056703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40B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Median</w:t>
            </w:r>
            <w:r>
              <w:rPr>
                <w:rFonts w:eastAsia="Times New Roman" w:cs="Arial"/>
                <w:bCs/>
                <w:color w:val="000000"/>
              </w:rPr>
              <w:t xml:space="preserve"> (range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D34E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8.0</w:t>
            </w:r>
            <w:r>
              <w:rPr>
                <w:rFonts w:eastAsia="Times New Roman" w:cs="Arial"/>
                <w:color w:val="000000"/>
              </w:rPr>
              <w:t xml:space="preserve"> (33–9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DFD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3.0</w:t>
            </w:r>
            <w:r>
              <w:rPr>
                <w:rFonts w:eastAsia="Times New Roman" w:cs="Arial"/>
                <w:color w:val="000000"/>
              </w:rPr>
              <w:t xml:space="preserve"> (29–9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90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5.0</w:t>
            </w:r>
            <w:r>
              <w:rPr>
                <w:rFonts w:eastAsia="Times New Roman" w:cs="Arial"/>
                <w:color w:val="000000"/>
              </w:rPr>
              <w:t xml:space="preserve"> (28–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B0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6.0</w:t>
            </w:r>
            <w:r>
              <w:rPr>
                <w:rFonts w:eastAsia="Times New Roman" w:cs="Arial"/>
                <w:color w:val="000000"/>
              </w:rPr>
              <w:t xml:space="preserve"> (43–88)</w:t>
            </w:r>
          </w:p>
        </w:tc>
      </w:tr>
      <w:tr w:rsidR="00DC29DE" w:rsidRPr="00357DCF" w14:paraId="78383812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9C4" w14:textId="505849CB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Female s</w:t>
            </w:r>
            <w:r w:rsidRPr="00357DCF">
              <w:rPr>
                <w:rFonts w:eastAsia="Times New Roman" w:cs="Arial"/>
                <w:bCs/>
                <w:color w:val="000000"/>
              </w:rPr>
              <w:t xml:space="preserve">ex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357DCF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2185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86 (98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1EB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27 (98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381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43 (9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3D3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DCF">
              <w:rPr>
                <w:rFonts w:eastAsia="Times New Roman" w:cs="Arial"/>
                <w:color w:val="000000"/>
              </w:rPr>
              <w:t>152 (98.1)</w:t>
            </w:r>
          </w:p>
        </w:tc>
      </w:tr>
      <w:tr w:rsidR="00DC29DE" w:rsidRPr="00357DCF" w14:paraId="4B84F769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340" w14:textId="4A95B6DE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 xml:space="preserve">Race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357DCF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79B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C4D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F71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4DD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1621CF79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48AB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bCs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Wh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9392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07 (82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E44D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01 (8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EA2A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10 (75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2E3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21 (78.1)</w:t>
            </w:r>
          </w:p>
        </w:tc>
      </w:tr>
      <w:tr w:rsidR="00DC29DE" w:rsidRPr="00357DCF" w14:paraId="26402506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001E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Black or African Americ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E4A5A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6 (13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7352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1 (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574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2 (2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787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8 (18.1)</w:t>
            </w:r>
          </w:p>
        </w:tc>
      </w:tr>
      <w:tr w:rsidR="00DC29DE" w:rsidRPr="00357DCF" w14:paraId="05CC6CFF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23D6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Asi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753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 (0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EE0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 (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51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5B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 (1.3)</w:t>
            </w:r>
          </w:p>
        </w:tc>
      </w:tr>
      <w:tr w:rsidR="00DC29DE" w:rsidRPr="00357DCF" w14:paraId="03A72413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2524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American Indian or Alaska Na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99E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5 (1.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38211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8F8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279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6)</w:t>
            </w:r>
          </w:p>
        </w:tc>
      </w:tr>
      <w:tr w:rsidR="00DC29DE" w:rsidRPr="00357DCF" w14:paraId="69126269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8F12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 xml:space="preserve">Native Hawaiian or </w:t>
            </w:r>
            <w:proofErr w:type="gramStart"/>
            <w:r w:rsidRPr="00357DCF">
              <w:rPr>
                <w:rFonts w:eastAsia="Times New Roman" w:cs="Arial"/>
                <w:bCs/>
                <w:color w:val="000000"/>
              </w:rPr>
              <w:t>other</w:t>
            </w:r>
            <w:proofErr w:type="gramEnd"/>
            <w:r w:rsidRPr="00357DCF">
              <w:rPr>
                <w:rFonts w:eastAsia="Times New Roman" w:cs="Arial"/>
                <w:bCs/>
                <w:color w:val="000000"/>
              </w:rPr>
              <w:t xml:space="preserve"> Pacific Island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78C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894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 (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C6A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EEA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</w:tr>
      <w:tr w:rsidR="00DC29DE" w:rsidRPr="00357DCF" w14:paraId="7EAD5179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3A7A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Oth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161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 (0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2E6E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 (1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35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734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6)</w:t>
            </w:r>
          </w:p>
        </w:tc>
      </w:tr>
      <w:tr w:rsidR="00DC29DE" w:rsidRPr="00357DCF" w14:paraId="3B3708C7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C80" w14:textId="664F8F5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Not reported/</w:t>
            </w:r>
            <w:r w:rsidR="00516B4D">
              <w:rPr>
                <w:rFonts w:eastAsia="Times New Roman" w:cs="Arial"/>
                <w:bCs/>
                <w:color w:val="000000"/>
              </w:rPr>
              <w:t>m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>issin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429E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 (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FA0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0D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 (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37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 (1.3)</w:t>
            </w:r>
          </w:p>
        </w:tc>
      </w:tr>
      <w:tr w:rsidR="00DC29DE" w:rsidRPr="00357DCF" w14:paraId="644424E2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302" w14:textId="00B0C0ED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 xml:space="preserve">Ethnicity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357DCF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C8FF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C13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FD3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4DED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3DAFFE60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DD40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bCs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Not Hispanic or Lati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B05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41 (89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D26D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09 (9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DE2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33 (9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1BC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36 (87.7)</w:t>
            </w:r>
          </w:p>
        </w:tc>
      </w:tr>
      <w:tr w:rsidR="00DC29DE" w:rsidRPr="00357DCF" w14:paraId="359B7335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081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Hispanic or Lati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605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5 (7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F657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8 (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667D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1 (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30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4 (9.0)</w:t>
            </w:r>
          </w:p>
        </w:tc>
      </w:tr>
      <w:tr w:rsidR="00DC29DE" w:rsidRPr="00357DCF" w14:paraId="720A4F40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88A" w14:textId="78AA875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Not reported/</w:t>
            </w:r>
            <w:r w:rsidR="00516B4D">
              <w:rPr>
                <w:rFonts w:eastAsia="Times New Roman" w:cs="Arial"/>
                <w:bCs/>
                <w:color w:val="000000"/>
              </w:rPr>
              <w:t>m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>issing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bottom"/>
          </w:tcPr>
          <w:p w14:paraId="30ABA94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6 (3.3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bottom"/>
          </w:tcPr>
          <w:p w14:paraId="44898C51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 (1.7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781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60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5 (3.2)</w:t>
            </w:r>
          </w:p>
        </w:tc>
      </w:tr>
      <w:tr w:rsidR="00DC29DE" w:rsidRPr="00357DCF" w14:paraId="397BE4AF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9D2" w14:textId="0F918FF2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Time since ABC/</w:t>
            </w:r>
            <w:r w:rsidR="008E4F3B">
              <w:rPr>
                <w:rFonts w:eastAsia="Times New Roman" w:cs="Arial"/>
                <w:bCs/>
                <w:color w:val="000000"/>
              </w:rPr>
              <w:t>M</w:t>
            </w:r>
            <w:r w:rsidRPr="00357DCF">
              <w:rPr>
                <w:rFonts w:eastAsia="Times New Roman" w:cs="Arial"/>
                <w:bCs/>
                <w:color w:val="000000"/>
              </w:rPr>
              <w:t>BC diagnosis, month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F29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B21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CBD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FAF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5A9D73CB" w14:textId="77777777" w:rsidTr="004B5A7F">
        <w:trPr>
          <w:trHeight w:val="280"/>
        </w:trPr>
        <w:tc>
          <w:tcPr>
            <w:tcW w:w="4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E01" w14:textId="63A45DCD" w:rsidR="00DC29DE" w:rsidRPr="00357DCF" w:rsidRDefault="00516B4D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No.</w:t>
            </w:r>
            <w:r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DC29DE" w:rsidRPr="00357DCF">
              <w:rPr>
                <w:rFonts w:eastAsia="Times New Roman" w:cs="Arial"/>
                <w:bCs/>
                <w:color w:val="000000"/>
              </w:rPr>
              <w:t>(missing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vAlign w:val="bottom"/>
          </w:tcPr>
          <w:p w14:paraId="7BB793CC" w14:textId="1762452A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89</w:t>
            </w:r>
            <w:r w:rsidR="002F6D87">
              <w:rPr>
                <w:rFonts w:eastAsia="Times New Roman" w:cs="Arial"/>
                <w:color w:val="000000"/>
              </w:rPr>
              <w:t xml:space="preserve"> (3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vAlign w:val="bottom"/>
          </w:tcPr>
          <w:p w14:paraId="4CADE77A" w14:textId="313BB193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31</w:t>
            </w:r>
            <w:r w:rsidR="002F6D87">
              <w:rPr>
                <w:rFonts w:eastAsia="Times New Roman" w:cs="Arial"/>
                <w:color w:val="000000"/>
              </w:rPr>
              <w:t xml:space="preserve"> (0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297" w14:textId="1354CD10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45</w:t>
            </w:r>
            <w:r w:rsidR="002F6D87">
              <w:rPr>
                <w:rFonts w:eastAsia="Times New Roman" w:cs="Arial"/>
                <w:color w:val="000000"/>
              </w:rPr>
              <w:t xml:space="preserve"> (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CA95" w14:textId="6420BCF1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53</w:t>
            </w:r>
            <w:r w:rsidR="002F6D87">
              <w:rPr>
                <w:rFonts w:eastAsia="Times New Roman" w:cs="Arial"/>
                <w:color w:val="000000"/>
              </w:rPr>
              <w:t xml:space="preserve"> (2)</w:t>
            </w:r>
          </w:p>
        </w:tc>
      </w:tr>
      <w:tr w:rsidR="00DC29DE" w:rsidRPr="00357DCF" w14:paraId="2F8D5D8A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F64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Mean (SD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bottom"/>
          </w:tcPr>
          <w:p w14:paraId="197127B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0.2 (23.8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bottom"/>
          </w:tcPr>
          <w:p w14:paraId="250CFF3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9.2 (19.1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4D6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2.9 (28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18C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.4 (21.2)</w:t>
            </w:r>
          </w:p>
        </w:tc>
      </w:tr>
      <w:tr w:rsidR="00DC29DE" w:rsidRPr="00357DCF" w14:paraId="48EBA4E1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497A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Median</w:t>
            </w:r>
            <w:r>
              <w:rPr>
                <w:rFonts w:eastAsia="Times New Roman" w:cs="Arial"/>
                <w:bCs/>
                <w:color w:val="000000"/>
              </w:rPr>
              <w:t xml:space="preserve"> (range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bottom"/>
          </w:tcPr>
          <w:p w14:paraId="05F1BF11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.1</w:t>
            </w:r>
            <w:r>
              <w:rPr>
                <w:rFonts w:eastAsia="Times New Roman" w:cs="Arial"/>
                <w:color w:val="000000"/>
              </w:rPr>
              <w:t xml:space="preserve"> (0–193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bottom"/>
          </w:tcPr>
          <w:p w14:paraId="263B985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.2</w:t>
            </w:r>
            <w:r>
              <w:rPr>
                <w:rFonts w:eastAsia="Times New Roman" w:cs="Arial"/>
                <w:color w:val="000000"/>
              </w:rPr>
              <w:t xml:space="preserve"> (0–94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43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.4</w:t>
            </w:r>
            <w:r>
              <w:rPr>
                <w:rFonts w:eastAsia="Times New Roman" w:cs="Arial"/>
                <w:color w:val="000000"/>
              </w:rPr>
              <w:t xml:space="preserve"> (0–19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81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 xml:space="preserve"> (0–131)</w:t>
            </w:r>
          </w:p>
        </w:tc>
      </w:tr>
      <w:tr w:rsidR="00DC29DE" w:rsidRPr="00357DCF" w14:paraId="05071882" w14:textId="77777777" w:rsidTr="004B5A7F">
        <w:trPr>
          <w:trHeight w:val="280"/>
        </w:trPr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11F" w14:textId="0A21F876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 xml:space="preserve">Disease stage at enrollment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357DCF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vAlign w:val="bottom"/>
          </w:tcPr>
          <w:p w14:paraId="7B661C8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vAlign w:val="bottom"/>
          </w:tcPr>
          <w:p w14:paraId="1761053E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6C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738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7CF6C2AE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965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Locally advanced (stage III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D46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2 (4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786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4 (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642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 (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0B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9 (5.8)</w:t>
            </w:r>
          </w:p>
        </w:tc>
      </w:tr>
      <w:tr w:rsidR="00DC29DE" w:rsidRPr="00357DCF" w14:paraId="3FA8271C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420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Metastatic (stage IV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7D4A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468 (95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6C87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217 (93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F6B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142 (97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6B0" w14:textId="77777777" w:rsidR="00DC29DE" w:rsidRPr="000A4F99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A4F99">
              <w:rPr>
                <w:rFonts w:eastAsia="Times New Roman" w:cs="Arial"/>
                <w:color w:val="000000"/>
              </w:rPr>
              <w:t>145 (93.5)</w:t>
            </w:r>
          </w:p>
        </w:tc>
      </w:tr>
      <w:tr w:rsidR="00DC29DE" w:rsidRPr="00357DCF" w14:paraId="5CA25735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75A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Not report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7AC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 (0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6821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C4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91A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 (0.6)</w:t>
            </w:r>
          </w:p>
        </w:tc>
      </w:tr>
      <w:tr w:rsidR="00DC29DE" w:rsidRPr="00357DCF" w14:paraId="523ED966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6125" w14:textId="6789D0B8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 xml:space="preserve">Disposition at enrollment,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357DCF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C0EE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D20E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4CB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9F0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2D96DE2E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F665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Recurrent from earlier st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607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23 (65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BFAD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72 (74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70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93 (64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74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11 (71.6)</w:t>
            </w:r>
          </w:p>
        </w:tc>
      </w:tr>
      <w:tr w:rsidR="00DC29DE" w:rsidRPr="00357DCF" w14:paraId="67BB5B7E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6F5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lastRenderedPageBreak/>
              <w:t>De novo, newly diagnosed stage IV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D9F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52 (30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35C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8 (2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A4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9 (3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20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9 (25.2)</w:t>
            </w:r>
          </w:p>
        </w:tc>
      </w:tr>
      <w:tr w:rsidR="00DC29DE" w:rsidRPr="00357DCF" w14:paraId="1ACFCA6A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D02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Not report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1F5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7 (3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66F5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1 (4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A5BE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3 (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A3E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5 (3.2)</w:t>
            </w:r>
          </w:p>
        </w:tc>
      </w:tr>
      <w:tr w:rsidR="00DC29DE" w:rsidRPr="00357DCF" w14:paraId="0E9CBBF3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F7A" w14:textId="51400460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 xml:space="preserve">Bone metastases at </w:t>
            </w:r>
            <w:r w:rsidR="008E4F3B">
              <w:rPr>
                <w:rFonts w:eastAsia="Times New Roman" w:cs="Arial"/>
                <w:bCs/>
                <w:color w:val="000000"/>
              </w:rPr>
              <w:t>M</w:t>
            </w:r>
            <w:r w:rsidRPr="00357DCF">
              <w:rPr>
                <w:rFonts w:eastAsia="Times New Roman" w:cs="Arial"/>
                <w:bCs/>
                <w:color w:val="000000"/>
              </w:rPr>
              <w:t xml:space="preserve">BC </w:t>
            </w:r>
            <w:proofErr w:type="spellStart"/>
            <w:proofErr w:type="gramStart"/>
            <w:r w:rsidRPr="00357DCF">
              <w:rPr>
                <w:rFonts w:eastAsia="Times New Roman" w:cs="Arial"/>
                <w:bCs/>
                <w:color w:val="000000"/>
              </w:rPr>
              <w:t>diagnosis</w:t>
            </w:r>
            <w:r w:rsidR="0031109D">
              <w:rPr>
                <w:rFonts w:eastAsia="Times New Roman" w:cs="Arial"/>
                <w:bCs/>
                <w:color w:val="000000"/>
              </w:rPr>
              <w:t>,</w:t>
            </w:r>
            <w:r w:rsidR="00F6602B" w:rsidRPr="00F6602B">
              <w:rPr>
                <w:rFonts w:eastAsia="Times New Roman" w:cs="Arial"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516B4D">
              <w:rPr>
                <w:rFonts w:eastAsia="Times New Roman" w:cs="Arial"/>
                <w:bCs/>
                <w:color w:val="000000"/>
              </w:rPr>
              <w:t>No.</w:t>
            </w:r>
            <w:r w:rsidR="00516B4D" w:rsidRPr="00357DCF">
              <w:rPr>
                <w:rFonts w:eastAsia="Times New Roman" w:cs="Arial"/>
                <w:bCs/>
                <w:color w:val="000000"/>
              </w:rPr>
              <w:t xml:space="preserve"> </w:t>
            </w:r>
            <w:r w:rsidRPr="00357DCF">
              <w:rPr>
                <w:rFonts w:eastAsia="Times New Roman" w:cs="Arial"/>
                <w:bCs/>
                <w:color w:val="000000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C34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AAC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7CD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4854" w14:textId="77777777" w:rsidR="00DC29DE" w:rsidRPr="00357DCF" w:rsidRDefault="00DC29DE" w:rsidP="00207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9DE" w:rsidRPr="00357DCF" w14:paraId="5EC25234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F74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Bone plus oth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49520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94 (41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F179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1 (37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8ABF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2 (43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886B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3 (43.4)</w:t>
            </w:r>
          </w:p>
        </w:tc>
      </w:tr>
      <w:tr w:rsidR="00DC29DE" w:rsidRPr="00357DCF" w14:paraId="7E8F865E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CEE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Bone on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D0B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74 (37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9F52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4 (38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864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48 (3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18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54 (37.2)</w:t>
            </w:r>
          </w:p>
        </w:tc>
      </w:tr>
      <w:tr w:rsidR="00DC29DE" w:rsidRPr="002602AB" w14:paraId="34F03D49" w14:textId="77777777" w:rsidTr="004B5A7F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4CC" w14:textId="620A3348" w:rsidR="00DC29DE" w:rsidRPr="00353BF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  <w:r w:rsidRPr="00357DCF">
              <w:rPr>
                <w:rFonts w:eastAsia="Times New Roman" w:cs="Arial"/>
                <w:color w:val="000000"/>
                <w:lang w:val="es-ES"/>
              </w:rPr>
              <w:t xml:space="preserve">Visceral </w:t>
            </w:r>
            <w:proofErr w:type="spellStart"/>
            <w:r w:rsidRPr="00357DCF">
              <w:rPr>
                <w:rFonts w:eastAsia="Times New Roman" w:cs="Arial"/>
                <w:color w:val="000000"/>
                <w:lang w:val="es-ES"/>
              </w:rPr>
              <w:t>metastases</w:t>
            </w:r>
            <w:r w:rsidR="00F6602B" w:rsidRPr="00F6602B">
              <w:rPr>
                <w:rFonts w:eastAsia="Times New Roman" w:cs="Arial"/>
                <w:color w:val="000000"/>
                <w:vertAlign w:val="superscript"/>
                <w:lang w:val="es-ES"/>
              </w:rPr>
              <w:t>b</w:t>
            </w:r>
            <w:proofErr w:type="spellEnd"/>
            <w:r w:rsidRPr="00357DCF">
              <w:rPr>
                <w:rFonts w:eastAsia="Times New Roman" w:cs="Arial"/>
                <w:color w:val="000000"/>
                <w:lang w:val="es-ES"/>
              </w:rPr>
              <w:t xml:space="preserve"> at </w:t>
            </w:r>
            <w:r w:rsidR="008E4F3B">
              <w:rPr>
                <w:rFonts w:eastAsia="Times New Roman" w:cs="Arial"/>
                <w:color w:val="000000"/>
                <w:lang w:val="es-ES"/>
              </w:rPr>
              <w:t>M</w:t>
            </w:r>
            <w:r w:rsidRPr="00357DCF">
              <w:rPr>
                <w:rFonts w:eastAsia="Times New Roman" w:cs="Arial"/>
                <w:color w:val="000000"/>
                <w:lang w:val="es-ES"/>
              </w:rPr>
              <w:t xml:space="preserve">BC </w:t>
            </w:r>
            <w:proofErr w:type="spellStart"/>
            <w:proofErr w:type="gramStart"/>
            <w:r w:rsidRPr="00357DCF">
              <w:rPr>
                <w:rFonts w:eastAsia="Times New Roman" w:cs="Arial"/>
                <w:color w:val="000000"/>
                <w:lang w:val="es-ES"/>
              </w:rPr>
              <w:t>diagnosis</w:t>
            </w:r>
            <w:r w:rsidR="0031109D">
              <w:rPr>
                <w:rFonts w:eastAsia="Times New Roman" w:cs="Arial"/>
                <w:color w:val="000000"/>
                <w:lang w:val="es-ES"/>
              </w:rPr>
              <w:t>,</w:t>
            </w:r>
            <w:r w:rsidR="00F6602B" w:rsidRPr="00F6602B">
              <w:rPr>
                <w:rFonts w:eastAsia="Times New Roman" w:cs="Arial"/>
                <w:color w:val="000000"/>
                <w:vertAlign w:val="superscript"/>
                <w:lang w:val="es-ES"/>
              </w:rPr>
              <w:t>a</w:t>
            </w:r>
            <w:proofErr w:type="spellEnd"/>
            <w:proofErr w:type="gramEnd"/>
            <w:r w:rsidRPr="00357DCF">
              <w:rPr>
                <w:rFonts w:eastAsia="Times New Roman" w:cs="Arial"/>
                <w:color w:val="000000"/>
                <w:lang w:val="es-ES"/>
              </w:rPr>
              <w:t xml:space="preserve"> </w:t>
            </w:r>
            <w:r w:rsidR="00516B4D">
              <w:rPr>
                <w:rFonts w:eastAsia="Times New Roman" w:cs="Arial"/>
                <w:color w:val="000000"/>
                <w:lang w:val="es-ES"/>
              </w:rPr>
              <w:t>No.</w:t>
            </w:r>
            <w:r w:rsidR="00516B4D" w:rsidRPr="00357DCF">
              <w:rPr>
                <w:rFonts w:eastAsia="Times New Roman" w:cs="Arial"/>
                <w:color w:val="000000"/>
                <w:lang w:val="es-ES"/>
              </w:rPr>
              <w:t xml:space="preserve"> </w:t>
            </w:r>
            <w:r w:rsidRPr="00357DCF">
              <w:rPr>
                <w:rFonts w:eastAsia="Times New Roman" w:cs="Arial"/>
                <w:color w:val="000000"/>
                <w:lang w:val="es-ES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C1AA" w14:textId="77777777" w:rsidR="00DC29DE" w:rsidRPr="00353BF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684C1" w14:textId="77777777" w:rsidR="00DC29DE" w:rsidRPr="00353BF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AC76" w14:textId="77777777" w:rsidR="00DC29DE" w:rsidRPr="00353BF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E97" w14:textId="77777777" w:rsidR="00DC29DE" w:rsidRPr="00353BF1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  <w:lang w:val="es-ES"/>
              </w:rPr>
            </w:pPr>
          </w:p>
        </w:tc>
      </w:tr>
      <w:tr w:rsidR="00DC29DE" w:rsidRPr="00357DCF" w14:paraId="6C3CD3DA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89B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B043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77 (37.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E138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6 (39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3E1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57 (4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3F6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62 (42.8)</w:t>
            </w:r>
          </w:p>
        </w:tc>
      </w:tr>
      <w:tr w:rsidR="00DC29DE" w:rsidRPr="00357DCF" w14:paraId="7C2F647D" w14:textId="77777777" w:rsidTr="004B5A7F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4C67" w14:textId="77777777" w:rsidR="00DC29DE" w:rsidRPr="00357DCF" w:rsidRDefault="00DC29DE" w:rsidP="00207533">
            <w:pPr>
              <w:spacing w:after="0" w:line="240" w:lineRule="auto"/>
              <w:ind w:firstLine="163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bCs/>
                <w:color w:val="00000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B7EF2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291 (62.2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5E55A7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131 (60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C122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5 (59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0A8C" w14:textId="77777777" w:rsidR="00DC29DE" w:rsidRPr="00357DCF" w:rsidRDefault="00DC29DE" w:rsidP="0020753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DCF">
              <w:rPr>
                <w:rFonts w:eastAsia="Times New Roman" w:cs="Arial"/>
                <w:color w:val="000000"/>
              </w:rPr>
              <w:t>83 (57.2)</w:t>
            </w:r>
          </w:p>
        </w:tc>
      </w:tr>
    </w:tbl>
    <w:p w14:paraId="6DCBD4CC" w14:textId="77777777" w:rsidR="00391BF3" w:rsidRDefault="00391BF3" w:rsidP="000A4F99">
      <w:pPr>
        <w:spacing w:after="0" w:line="276" w:lineRule="auto"/>
        <w:rPr>
          <w:rFonts w:cs="Arial"/>
        </w:rPr>
      </w:pPr>
      <w:r>
        <w:t>Abbreviations: ABC, advanced breast cancer; MBC, metastatic breast cancer; SD, standard deviation</w:t>
      </w:r>
      <w:r>
        <w:rPr>
          <w:rFonts w:cs="Arial"/>
        </w:rPr>
        <w:t>.</w:t>
      </w:r>
    </w:p>
    <w:p w14:paraId="0486665E" w14:textId="493E1581" w:rsidR="000A4F99" w:rsidRPr="000A4F99" w:rsidRDefault="000A4F99" w:rsidP="000A4F99">
      <w:pPr>
        <w:spacing w:after="0" w:line="276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 w:rsidRPr="000A4F99">
        <w:rPr>
          <w:rFonts w:cs="Arial"/>
        </w:rPr>
        <w:t>Among</w:t>
      </w:r>
      <w:proofErr w:type="spellEnd"/>
      <w:r w:rsidRPr="000A4F99">
        <w:rPr>
          <w:rFonts w:cs="Arial"/>
        </w:rPr>
        <w:t xml:space="preserve"> patients with </w:t>
      </w:r>
      <w:r w:rsidR="006B1D46">
        <w:rPr>
          <w:rFonts w:cs="Arial"/>
        </w:rPr>
        <w:t>MBC</w:t>
      </w:r>
      <w:r w:rsidR="006B1D46" w:rsidRPr="000A4F99">
        <w:rPr>
          <w:rFonts w:cs="Arial"/>
        </w:rPr>
        <w:t xml:space="preserve"> </w:t>
      </w:r>
      <w:r w:rsidRPr="000A4F99">
        <w:rPr>
          <w:rFonts w:cs="Arial"/>
        </w:rPr>
        <w:t>disease at study enrollment.</w:t>
      </w:r>
    </w:p>
    <w:p w14:paraId="43716310" w14:textId="24F5220B" w:rsidR="00DC29DE" w:rsidRDefault="000A4F99" w:rsidP="00DC29DE">
      <w:proofErr w:type="spellStart"/>
      <w:r>
        <w:rPr>
          <w:vertAlign w:val="superscript"/>
        </w:rPr>
        <w:t>b</w:t>
      </w:r>
      <w:r w:rsidR="00DC29DE">
        <w:t>Visceral</w:t>
      </w:r>
      <w:proofErr w:type="spellEnd"/>
      <w:r w:rsidR="00DC29DE">
        <w:t xml:space="preserve"> disease refers to metastases of the brain, liver, and/or lung/pleura.</w:t>
      </w:r>
    </w:p>
    <w:p w14:paraId="6FF223B1" w14:textId="02BB5D49" w:rsidR="00DC29DE" w:rsidRPr="00DC71FF" w:rsidRDefault="00DC29DE" w:rsidP="00DC29DE">
      <w:r>
        <w:rPr>
          <w:rFonts w:cs="Arial"/>
        </w:rPr>
        <w:br w:type="page"/>
      </w:r>
    </w:p>
    <w:p w14:paraId="3750370F" w14:textId="77777777" w:rsidR="00DC29DE" w:rsidRDefault="00DC29DE" w:rsidP="00DC29DE">
      <w:pPr>
        <w:rPr>
          <w:rFonts w:cs="Arial"/>
        </w:rPr>
        <w:sectPr w:rsidR="00DC29DE" w:rsidSect="00515CB8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62E2CF30" w14:textId="77777777" w:rsidR="00391BF3" w:rsidRDefault="00391BF3" w:rsidP="00391BF3">
      <w:r w:rsidRPr="00582E77">
        <w:rPr>
          <w:rFonts w:cs="Arial"/>
          <w:b/>
        </w:rPr>
        <w:lastRenderedPageBreak/>
        <w:t>FIGURE S1</w:t>
      </w:r>
      <w:r w:rsidR="00F23B2B" w:rsidRPr="00917ABB">
        <w:rPr>
          <w:rFonts w:cs="Arial"/>
        </w:rPr>
        <w:t>.</w:t>
      </w:r>
      <w:r w:rsidR="00DC41B0" w:rsidRPr="00917ABB">
        <w:rPr>
          <w:rFonts w:cs="Arial"/>
        </w:rPr>
        <w:t xml:space="preserve"> </w:t>
      </w:r>
      <w:r w:rsidR="00DC41B0" w:rsidRPr="00917ABB">
        <w:t xml:space="preserve">Palbociclib </w:t>
      </w:r>
      <w:r w:rsidR="00DC41B0" w:rsidRPr="00917ABB">
        <w:rPr>
          <w:rFonts w:cs="Arial"/>
        </w:rPr>
        <w:t>treatment patterns by CCI and LOT</w:t>
      </w:r>
      <w:r>
        <w:rPr>
          <w:rFonts w:cs="Arial"/>
        </w:rPr>
        <w:t xml:space="preserve">. </w:t>
      </w:r>
      <w:r>
        <w:t>CCI, Charlson Comorbidity Index; LOT, line of therapy.</w:t>
      </w:r>
    </w:p>
    <w:p w14:paraId="3F1FECD2" w14:textId="6FF3E20D" w:rsidR="0070017E" w:rsidRDefault="001B6A04">
      <w:pPr>
        <w:rPr>
          <w:rFonts w:cs="Arial"/>
        </w:rPr>
      </w:pPr>
      <w:r>
        <w:rPr>
          <w:noProof/>
        </w:rPr>
        <w:drawing>
          <wp:inline distT="0" distB="0" distL="0" distR="0" wp14:anchorId="7A341072" wp14:editId="74DDFE57">
            <wp:extent cx="5273040" cy="7909560"/>
            <wp:effectExtent l="0" t="0" r="3810" b="0"/>
            <wp:docPr id="577063460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063460" name="Picture 1" descr="A group of colorful bar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41B0">
        <w:rPr>
          <w:rFonts w:cs="Arial"/>
        </w:rPr>
        <w:t xml:space="preserve"> </w:t>
      </w:r>
    </w:p>
    <w:p w14:paraId="35971B22" w14:textId="19B6B3CD" w:rsidR="003B5682" w:rsidRDefault="003B5682">
      <w:pPr>
        <w:rPr>
          <w:rFonts w:cs="Arial"/>
        </w:rPr>
      </w:pPr>
      <w:r>
        <w:rPr>
          <w:rFonts w:cs="Arial"/>
        </w:rPr>
        <w:br w:type="page"/>
      </w:r>
    </w:p>
    <w:p w14:paraId="69BF5260" w14:textId="24730BCF" w:rsidR="00391BF3" w:rsidRDefault="00391BF3" w:rsidP="00391BF3">
      <w:r w:rsidRPr="00582E77">
        <w:rPr>
          <w:rFonts w:cs="Arial"/>
          <w:b/>
        </w:rPr>
        <w:lastRenderedPageBreak/>
        <w:t>FIGURE S2</w:t>
      </w:r>
      <w:r w:rsidR="00DC29DE">
        <w:rPr>
          <w:rFonts w:cs="Arial"/>
        </w:rPr>
        <w:t xml:space="preserve"> rwPFS by CCI score </w:t>
      </w:r>
      <w:r w:rsidR="008C7619">
        <w:rPr>
          <w:rFonts w:cs="Arial"/>
        </w:rPr>
        <w:t>in the 1</w:t>
      </w:r>
      <w:r w:rsidR="00DC29DE">
        <w:rPr>
          <w:rFonts w:cs="Arial"/>
        </w:rPr>
        <w:t>LOT</w:t>
      </w:r>
      <w:r w:rsidR="008C7619">
        <w:rPr>
          <w:rFonts w:cs="Arial"/>
        </w:rPr>
        <w:t xml:space="preserve"> (A) or ≥2LOT (B)</w:t>
      </w:r>
      <w:r w:rsidR="00DC29DE">
        <w:rPr>
          <w:rFonts w:cs="Arial"/>
        </w:rPr>
        <w:t xml:space="preserve"> (per-label)</w:t>
      </w:r>
      <w:r>
        <w:rPr>
          <w:rFonts w:cs="Arial"/>
        </w:rPr>
        <w:t xml:space="preserve">. </w:t>
      </w:r>
      <w:r>
        <w:t>CCI, Charlson Comorbidity Index; CI, confidence interval; LOT, line of therapy; rwPFS, real-world progression-free survival.</w:t>
      </w:r>
    </w:p>
    <w:p w14:paraId="2AC1AF93" w14:textId="1C4FAAC5" w:rsidR="00DC29DE" w:rsidRDefault="008C7619" w:rsidP="00DC29DE">
      <w:pPr>
        <w:rPr>
          <w:rFonts w:cs="Arial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2C7AC157" wp14:editId="67DE9411">
            <wp:simplePos x="0" y="0"/>
            <wp:positionH relativeFrom="column">
              <wp:posOffset>426720</wp:posOffset>
            </wp:positionH>
            <wp:positionV relativeFrom="paragraph">
              <wp:posOffset>6350</wp:posOffset>
            </wp:positionV>
            <wp:extent cx="5029200" cy="3612515"/>
            <wp:effectExtent l="0" t="0" r="0" b="6985"/>
            <wp:wrapSquare wrapText="bothSides"/>
            <wp:docPr id="595420200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420200" name="Picture 1" descr="A graph of a number of patien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29DE">
        <w:rPr>
          <w:rFonts w:cs="Arial"/>
        </w:rPr>
        <w:t>A</w:t>
      </w:r>
    </w:p>
    <w:p w14:paraId="6379627B" w14:textId="6B3CF353" w:rsidR="00DC29DE" w:rsidRDefault="00DC29DE" w:rsidP="00DC29DE">
      <w:pPr>
        <w:rPr>
          <w:rFonts w:cs="Arial"/>
        </w:rPr>
      </w:pPr>
    </w:p>
    <w:p w14:paraId="7F88A8E5" w14:textId="77777777" w:rsidR="008C7619" w:rsidRDefault="008C7619" w:rsidP="00DC29DE">
      <w:pPr>
        <w:rPr>
          <w:rFonts w:cs="Arial"/>
        </w:rPr>
      </w:pPr>
    </w:p>
    <w:p w14:paraId="2BB6251E" w14:textId="77777777" w:rsidR="008C7619" w:rsidRDefault="008C7619" w:rsidP="00DC29DE">
      <w:pPr>
        <w:rPr>
          <w:rFonts w:cs="Arial"/>
        </w:rPr>
      </w:pPr>
    </w:p>
    <w:p w14:paraId="49363248" w14:textId="77777777" w:rsidR="008C7619" w:rsidRDefault="008C7619" w:rsidP="00DC29DE">
      <w:pPr>
        <w:rPr>
          <w:rFonts w:cs="Arial"/>
        </w:rPr>
      </w:pPr>
    </w:p>
    <w:p w14:paraId="165C0FA6" w14:textId="77777777" w:rsidR="008C7619" w:rsidRDefault="008C7619" w:rsidP="00DC29DE">
      <w:pPr>
        <w:rPr>
          <w:rFonts w:cs="Arial"/>
        </w:rPr>
      </w:pPr>
    </w:p>
    <w:p w14:paraId="53351961" w14:textId="77777777" w:rsidR="008C7619" w:rsidRDefault="008C7619" w:rsidP="00DC29DE">
      <w:pPr>
        <w:rPr>
          <w:rFonts w:cs="Arial"/>
        </w:rPr>
      </w:pPr>
    </w:p>
    <w:p w14:paraId="15421188" w14:textId="77777777" w:rsidR="008C7619" w:rsidRDefault="008C7619" w:rsidP="00DC29DE">
      <w:pPr>
        <w:rPr>
          <w:rFonts w:cs="Arial"/>
        </w:rPr>
      </w:pPr>
    </w:p>
    <w:p w14:paraId="77F30B2A" w14:textId="77777777" w:rsidR="008C7619" w:rsidRDefault="008C7619" w:rsidP="00DC29DE">
      <w:pPr>
        <w:rPr>
          <w:rFonts w:cs="Arial"/>
        </w:rPr>
      </w:pPr>
    </w:p>
    <w:p w14:paraId="1E8F228C" w14:textId="77777777" w:rsidR="008C7619" w:rsidRDefault="008C7619" w:rsidP="00DC29DE">
      <w:pPr>
        <w:rPr>
          <w:rFonts w:cs="Arial"/>
        </w:rPr>
      </w:pPr>
    </w:p>
    <w:p w14:paraId="28A11FD5" w14:textId="77777777" w:rsidR="008C7619" w:rsidRDefault="008C7619" w:rsidP="00DC29DE">
      <w:pPr>
        <w:rPr>
          <w:rFonts w:cs="Arial"/>
        </w:rPr>
      </w:pPr>
    </w:p>
    <w:p w14:paraId="32825326" w14:textId="77777777" w:rsidR="008C7619" w:rsidRDefault="008C7619" w:rsidP="00DC29DE">
      <w:pPr>
        <w:rPr>
          <w:rFonts w:cs="Arial"/>
        </w:rPr>
      </w:pPr>
    </w:p>
    <w:p w14:paraId="164A69D4" w14:textId="77777777" w:rsidR="008C7619" w:rsidRDefault="008C7619" w:rsidP="00DC29DE">
      <w:pPr>
        <w:rPr>
          <w:rFonts w:cs="Arial"/>
        </w:rPr>
      </w:pPr>
    </w:p>
    <w:p w14:paraId="0563C7FA" w14:textId="77EC3D6E" w:rsidR="008C7619" w:rsidRDefault="008C7619" w:rsidP="00DC29DE">
      <w:pPr>
        <w:rPr>
          <w:rFonts w:cs="Arial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49D8003" wp14:editId="000382B5">
            <wp:simplePos x="0" y="0"/>
            <wp:positionH relativeFrom="column">
              <wp:posOffset>426720</wp:posOffset>
            </wp:positionH>
            <wp:positionV relativeFrom="paragraph">
              <wp:posOffset>224790</wp:posOffset>
            </wp:positionV>
            <wp:extent cx="5029200" cy="3617595"/>
            <wp:effectExtent l="0" t="0" r="0" b="1905"/>
            <wp:wrapSquare wrapText="bothSides"/>
            <wp:docPr id="511750231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750231" name="Picture 1" descr="A graph of a number of patient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C3FED8" w14:textId="3FE4521F" w:rsidR="00DC29DE" w:rsidRDefault="00DC29DE" w:rsidP="00DC29DE">
      <w:pPr>
        <w:rPr>
          <w:rFonts w:cs="Arial"/>
        </w:rPr>
      </w:pPr>
      <w:r>
        <w:rPr>
          <w:rFonts w:cs="Arial"/>
        </w:rPr>
        <w:t>B</w:t>
      </w:r>
    </w:p>
    <w:p w14:paraId="74148F77" w14:textId="4AE96C4A" w:rsidR="00DC29DE" w:rsidRDefault="00DC29DE" w:rsidP="00DC29DE">
      <w:pPr>
        <w:rPr>
          <w:rFonts w:cs="Arial"/>
        </w:rPr>
      </w:pPr>
    </w:p>
    <w:p w14:paraId="4B953209" w14:textId="77777777" w:rsidR="00065EFF" w:rsidRDefault="00065EFF" w:rsidP="00DC29DE"/>
    <w:p w14:paraId="5988CDEF" w14:textId="77777777" w:rsidR="00065EFF" w:rsidRDefault="00065EFF" w:rsidP="00DC29DE"/>
    <w:p w14:paraId="4B9C8EA8" w14:textId="77777777" w:rsidR="00065EFF" w:rsidRDefault="00065EFF" w:rsidP="00DC29DE"/>
    <w:p w14:paraId="0205A44A" w14:textId="77777777" w:rsidR="00065EFF" w:rsidRDefault="00065EFF" w:rsidP="00DC29DE"/>
    <w:p w14:paraId="192B2ADB" w14:textId="77777777" w:rsidR="00065EFF" w:rsidRDefault="00065EFF" w:rsidP="00DC29DE"/>
    <w:p w14:paraId="33DF4E92" w14:textId="77777777" w:rsidR="00065EFF" w:rsidRDefault="00065EFF" w:rsidP="00DC29DE"/>
    <w:p w14:paraId="668C0255" w14:textId="77777777" w:rsidR="00065EFF" w:rsidRDefault="00065EFF" w:rsidP="00DC29DE"/>
    <w:p w14:paraId="216CBA02" w14:textId="77777777" w:rsidR="00065EFF" w:rsidRDefault="00065EFF" w:rsidP="00DC29DE"/>
    <w:p w14:paraId="264CC8C3" w14:textId="77777777" w:rsidR="00065EFF" w:rsidRDefault="00065EFF" w:rsidP="00DC29DE"/>
    <w:p w14:paraId="30FB632C" w14:textId="77777777" w:rsidR="00065EFF" w:rsidRDefault="00065EFF" w:rsidP="00DC29DE"/>
    <w:p w14:paraId="39D70DBD" w14:textId="77777777" w:rsidR="00065EFF" w:rsidRDefault="00065EFF" w:rsidP="00DC29DE"/>
    <w:p w14:paraId="07D35491" w14:textId="77777777" w:rsidR="00065EFF" w:rsidRPr="00DC71FF" w:rsidRDefault="00065EFF" w:rsidP="00DC29DE"/>
    <w:p w14:paraId="0AC62639" w14:textId="77777777" w:rsidR="008C7619" w:rsidRDefault="008C7619" w:rsidP="00DC29DE">
      <w:pPr>
        <w:rPr>
          <w:rFonts w:cs="Arial"/>
        </w:rPr>
      </w:pPr>
    </w:p>
    <w:p w14:paraId="28B22746" w14:textId="77777777" w:rsidR="003B5682" w:rsidRDefault="003B5682">
      <w:pPr>
        <w:rPr>
          <w:rFonts w:cs="Arial"/>
        </w:rPr>
      </w:pPr>
      <w:r>
        <w:rPr>
          <w:rFonts w:cs="Arial"/>
        </w:rPr>
        <w:br w:type="page"/>
      </w:r>
    </w:p>
    <w:p w14:paraId="4B056277" w14:textId="6C9DE2D5" w:rsidR="00391BF3" w:rsidRPr="00DC71FF" w:rsidRDefault="00391BF3" w:rsidP="00391BF3">
      <w:r w:rsidRPr="00582E77">
        <w:rPr>
          <w:rFonts w:cs="Arial"/>
          <w:b/>
        </w:rPr>
        <w:lastRenderedPageBreak/>
        <w:t>FIGURE S3</w:t>
      </w:r>
      <w:r w:rsidR="00DC29DE">
        <w:rPr>
          <w:rFonts w:cs="Arial"/>
        </w:rPr>
        <w:t xml:space="preserve"> OS by CCI score </w:t>
      </w:r>
      <w:r w:rsidR="008C7619">
        <w:rPr>
          <w:rFonts w:cs="Arial"/>
        </w:rPr>
        <w:t xml:space="preserve">in the 1LOT (A) or ≥2LOT (B) </w:t>
      </w:r>
      <w:r w:rsidR="00DC29DE">
        <w:rPr>
          <w:rFonts w:cs="Arial"/>
        </w:rPr>
        <w:t>(per-label)</w:t>
      </w:r>
      <w:r>
        <w:rPr>
          <w:rFonts w:cs="Arial"/>
        </w:rPr>
        <w:t xml:space="preserve">. </w:t>
      </w:r>
      <w:r>
        <w:t>CCI, Charlson Comorbidity Index; CI, confidence interval LOT, line of therapy; NE, not estimable; NR, not reached; OS, overall survival.</w:t>
      </w:r>
    </w:p>
    <w:p w14:paraId="5FA50972" w14:textId="1EEF4CAC" w:rsidR="00DC29DE" w:rsidRDefault="00DC29DE" w:rsidP="00DC29DE">
      <w:pPr>
        <w:rPr>
          <w:rFonts w:cs="Arial"/>
        </w:rPr>
      </w:pPr>
      <w:r>
        <w:rPr>
          <w:rFonts w:cs="Arial"/>
        </w:rPr>
        <w:t>A</w:t>
      </w:r>
    </w:p>
    <w:p w14:paraId="59684795" w14:textId="01658724" w:rsidR="00DC29DE" w:rsidRDefault="00032BB9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2EFE2175" wp14:editId="7364791F">
            <wp:extent cx="5029200" cy="3605579"/>
            <wp:effectExtent l="0" t="0" r="0" b="0"/>
            <wp:docPr id="1156617405" name="Picture 1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617405" name="Picture 1" descr="A graph of a number of numbers and a line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0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F11EC" w14:textId="57DD499E" w:rsidR="00DC29DE" w:rsidRDefault="00DC29DE" w:rsidP="00DC29DE">
      <w:pPr>
        <w:rPr>
          <w:rFonts w:cs="Arial"/>
        </w:rPr>
      </w:pPr>
      <w:r>
        <w:rPr>
          <w:rFonts w:cs="Arial"/>
        </w:rPr>
        <w:t>B</w:t>
      </w:r>
    </w:p>
    <w:p w14:paraId="5BAF48B3" w14:textId="6B133192" w:rsidR="00DC29DE" w:rsidRDefault="00032BB9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5A61901E" wp14:editId="6E3448A0">
            <wp:extent cx="5029200" cy="3558775"/>
            <wp:effectExtent l="0" t="0" r="0" b="3810"/>
            <wp:docPr id="728031733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031733" name="Picture 1" descr="A graph of a number of patient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55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BAB4E" w14:textId="77777777" w:rsidR="00032BB9" w:rsidRDefault="00032BB9" w:rsidP="00DC29DE"/>
    <w:p w14:paraId="7A262BF6" w14:textId="519B7EDE" w:rsidR="00DC29DE" w:rsidRDefault="00391BF3" w:rsidP="00DC29DE">
      <w:pPr>
        <w:rPr>
          <w:rFonts w:cs="Arial"/>
        </w:rPr>
      </w:pPr>
      <w:r w:rsidRPr="00582E77">
        <w:rPr>
          <w:rFonts w:cs="Arial"/>
          <w:b/>
        </w:rPr>
        <w:lastRenderedPageBreak/>
        <w:t>FIGURE S4</w:t>
      </w:r>
      <w:r w:rsidR="00DC29DE">
        <w:rPr>
          <w:rFonts w:cs="Arial"/>
        </w:rPr>
        <w:t xml:space="preserve"> rwPFS by comorbid </w:t>
      </w:r>
      <w:r w:rsidR="001803FB">
        <w:rPr>
          <w:rFonts w:cs="Arial"/>
        </w:rPr>
        <w:t>disorder</w:t>
      </w:r>
      <w:r w:rsidR="00DC29DE">
        <w:rPr>
          <w:rFonts w:cs="Arial"/>
        </w:rPr>
        <w:t xml:space="preserve"> </w:t>
      </w:r>
      <w:r w:rsidR="008C7619">
        <w:rPr>
          <w:rFonts w:cs="Arial"/>
        </w:rPr>
        <w:t xml:space="preserve">in the 1LOT (A) or ≥2LOT (B) </w:t>
      </w:r>
      <w:r w:rsidR="00DC29DE">
        <w:rPr>
          <w:rFonts w:cs="Arial"/>
        </w:rPr>
        <w:t>(per-label)</w:t>
      </w:r>
      <w:r>
        <w:rPr>
          <w:rFonts w:cs="Arial"/>
        </w:rPr>
        <w:t xml:space="preserve">. </w:t>
      </w:r>
      <w:r>
        <w:t>CI, confidence interval; LOT, line of therapy; rwPFS, real-world progression-free survival.</w:t>
      </w:r>
    </w:p>
    <w:p w14:paraId="25717F1E" w14:textId="3187EB88" w:rsidR="00DC29DE" w:rsidRDefault="00DC29DE" w:rsidP="00DC29DE">
      <w:pPr>
        <w:rPr>
          <w:rFonts w:cs="Arial"/>
        </w:rPr>
      </w:pPr>
      <w:r>
        <w:rPr>
          <w:rFonts w:cs="Arial"/>
        </w:rPr>
        <w:t>A</w:t>
      </w:r>
    </w:p>
    <w:p w14:paraId="0E267A64" w14:textId="1DDB4ED0" w:rsidR="00DC29DE" w:rsidRDefault="002122D2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016B30FF" wp14:editId="3A91EF4B">
            <wp:extent cx="5029200" cy="3656283"/>
            <wp:effectExtent l="0" t="0" r="0" b="1905"/>
            <wp:docPr id="1351834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83408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6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215A8" w14:textId="12D17114" w:rsidR="00DC29DE" w:rsidRDefault="00DC29DE" w:rsidP="00DC29DE">
      <w:pPr>
        <w:rPr>
          <w:rFonts w:cs="Arial"/>
        </w:rPr>
      </w:pPr>
      <w:r>
        <w:rPr>
          <w:rFonts w:cs="Arial"/>
        </w:rPr>
        <w:t>B</w:t>
      </w:r>
    </w:p>
    <w:p w14:paraId="1D75CB3D" w14:textId="0799E692" w:rsidR="00DC29DE" w:rsidRDefault="002122D2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362F19D3" wp14:editId="0BF23A3E">
            <wp:extent cx="5029200" cy="3712002"/>
            <wp:effectExtent l="0" t="0" r="0" b="3175"/>
            <wp:docPr id="917552039" name="Picture 1" descr="A graph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552039" name="Picture 1" descr="A graph of cancer patient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71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C2254" w14:textId="77777777" w:rsidR="00032BB9" w:rsidRDefault="00032BB9" w:rsidP="00DC29DE">
      <w:pPr>
        <w:rPr>
          <w:rFonts w:cs="Arial"/>
        </w:rPr>
      </w:pPr>
    </w:p>
    <w:p w14:paraId="2867048E" w14:textId="7FF93829" w:rsidR="00DC29DE" w:rsidRPr="004B5A7F" w:rsidRDefault="00391BF3" w:rsidP="00DC29DE">
      <w:pPr>
        <w:rPr>
          <w:rFonts w:cs="Arial"/>
          <w:b/>
        </w:rPr>
      </w:pPr>
      <w:r w:rsidRPr="00582E77">
        <w:rPr>
          <w:rFonts w:cs="Arial"/>
          <w:b/>
        </w:rPr>
        <w:lastRenderedPageBreak/>
        <w:t>FIGURES S5</w:t>
      </w:r>
      <w:r w:rsidR="00DC29DE">
        <w:rPr>
          <w:rFonts w:cs="Arial"/>
        </w:rPr>
        <w:t xml:space="preserve"> OS by comorbid </w:t>
      </w:r>
      <w:r w:rsidR="001803FB">
        <w:rPr>
          <w:rFonts w:cs="Arial"/>
        </w:rPr>
        <w:t>disorder</w:t>
      </w:r>
      <w:r w:rsidR="00DC29DE">
        <w:rPr>
          <w:rFonts w:cs="Arial"/>
        </w:rPr>
        <w:t xml:space="preserve"> </w:t>
      </w:r>
      <w:r w:rsidR="008C7619">
        <w:rPr>
          <w:rFonts w:cs="Arial"/>
        </w:rPr>
        <w:t xml:space="preserve">in the 1LOT (A) or ≥2LOT (B) </w:t>
      </w:r>
      <w:r w:rsidR="00DC29DE">
        <w:rPr>
          <w:rFonts w:cs="Arial"/>
        </w:rPr>
        <w:t>(per-label)</w:t>
      </w:r>
      <w:r>
        <w:rPr>
          <w:rFonts w:cs="Arial"/>
        </w:rPr>
        <w:t xml:space="preserve">. </w:t>
      </w:r>
      <w:r>
        <w:t>CI, confidence interval; LOT, line of therapy; NE, not estimable; OS, overall survival.</w:t>
      </w:r>
    </w:p>
    <w:p w14:paraId="13267B21" w14:textId="1243DE0E" w:rsidR="00DC29DE" w:rsidRPr="00032BB9" w:rsidRDefault="00032BB9" w:rsidP="00032BB9">
      <w:pPr>
        <w:rPr>
          <w:rFonts w:cs="Arial"/>
        </w:rPr>
      </w:pPr>
      <w:r>
        <w:rPr>
          <w:rFonts w:cs="Arial"/>
        </w:rPr>
        <w:t>A</w:t>
      </w:r>
    </w:p>
    <w:p w14:paraId="464E55AA" w14:textId="35AF2549" w:rsidR="00DC29DE" w:rsidRPr="00032BB9" w:rsidRDefault="002122D2" w:rsidP="00032BB9">
      <w:pPr>
        <w:rPr>
          <w:rFonts w:cs="Arial"/>
        </w:rPr>
      </w:pPr>
      <w:r>
        <w:rPr>
          <w:noProof/>
        </w:rPr>
        <w:drawing>
          <wp:inline distT="0" distB="0" distL="0" distR="0" wp14:anchorId="1B363392" wp14:editId="0AAC7F04">
            <wp:extent cx="5029200" cy="3688043"/>
            <wp:effectExtent l="0" t="0" r="0" b="8255"/>
            <wp:docPr id="1569202848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202848" name="Picture 1" descr="A graph of a number of patient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8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928D5" w14:textId="48D97AEB" w:rsidR="00DC29DE" w:rsidRDefault="00DC29DE" w:rsidP="00DC29DE">
      <w:pPr>
        <w:rPr>
          <w:rFonts w:cs="Arial"/>
        </w:rPr>
      </w:pPr>
      <w:r>
        <w:rPr>
          <w:rFonts w:cs="Arial"/>
        </w:rPr>
        <w:t>B</w:t>
      </w:r>
    </w:p>
    <w:p w14:paraId="165382B9" w14:textId="65CD6ADD" w:rsidR="00032BB9" w:rsidRDefault="002122D2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14897D33" wp14:editId="5C0A02B6">
            <wp:extent cx="5029200" cy="3642910"/>
            <wp:effectExtent l="0" t="0" r="0" b="0"/>
            <wp:docPr id="52993602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93602" name="Picture 1" descr="A graph of a number of patient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4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05790" w14:textId="5339BC47" w:rsidR="00DC29DE" w:rsidRPr="00DC71FF" w:rsidRDefault="00DC29DE" w:rsidP="00DC29DE"/>
    <w:p w14:paraId="4E8BDD2B" w14:textId="77777777" w:rsidR="00DC29DE" w:rsidRDefault="00DC29DE" w:rsidP="00DC29DE">
      <w:pPr>
        <w:rPr>
          <w:rFonts w:cs="Arial"/>
        </w:rPr>
      </w:pPr>
    </w:p>
    <w:p w14:paraId="66B09AC1" w14:textId="35D2260E" w:rsidR="00DC29DE" w:rsidRDefault="00391BF3" w:rsidP="00DC29DE">
      <w:pPr>
        <w:rPr>
          <w:rFonts w:cs="Arial"/>
        </w:rPr>
      </w:pPr>
      <w:r w:rsidRPr="00582E77">
        <w:rPr>
          <w:rFonts w:cs="Arial"/>
          <w:b/>
        </w:rPr>
        <w:t>FIGURE S6</w:t>
      </w:r>
      <w:r w:rsidR="00DC29DE" w:rsidRPr="00875DB6">
        <w:rPr>
          <w:rFonts w:cs="Arial"/>
        </w:rPr>
        <w:t xml:space="preserve"> </w:t>
      </w:r>
      <w:r w:rsidR="00BF3760">
        <w:rPr>
          <w:rFonts w:cs="Arial"/>
        </w:rPr>
        <w:t xml:space="preserve">Mean </w:t>
      </w:r>
      <w:r w:rsidR="00177693">
        <w:rPr>
          <w:rFonts w:cs="Arial"/>
        </w:rPr>
        <w:t>GHS/</w:t>
      </w:r>
      <w:r w:rsidR="00DC29DE" w:rsidRPr="00875DB6">
        <w:rPr>
          <w:rFonts w:cs="Arial"/>
        </w:rPr>
        <w:t>QoL scores by CCI</w:t>
      </w:r>
      <w:r w:rsidR="00BF3760">
        <w:rPr>
          <w:rFonts w:cs="Arial"/>
        </w:rPr>
        <w:t xml:space="preserve"> (</w:t>
      </w:r>
      <w:r w:rsidR="00DC29DE" w:rsidRPr="00875DB6">
        <w:rPr>
          <w:rFonts w:cs="Arial"/>
        </w:rPr>
        <w:t>per</w:t>
      </w:r>
      <w:r w:rsidR="00BF3760">
        <w:rPr>
          <w:rFonts w:cs="Arial"/>
        </w:rPr>
        <w:t>-</w:t>
      </w:r>
      <w:r w:rsidR="00DC29DE" w:rsidRPr="00875DB6">
        <w:rPr>
          <w:rFonts w:cs="Arial"/>
        </w:rPr>
        <w:t>label</w:t>
      </w:r>
      <w:r w:rsidR="00BF3760">
        <w:rPr>
          <w:rFonts w:cs="Arial"/>
        </w:rPr>
        <w:t>)</w:t>
      </w:r>
      <w:r>
        <w:rPr>
          <w:rFonts w:cs="Arial"/>
        </w:rPr>
        <w:t xml:space="preserve">. </w:t>
      </w:r>
      <w:r w:rsidRPr="00477ADB">
        <w:t xml:space="preserve">CCI, Charlson Comorbidity Index; </w:t>
      </w:r>
      <w:r>
        <w:t xml:space="preserve">GHS, global health status; </w:t>
      </w:r>
      <w:r w:rsidRPr="00477ADB">
        <w:t>QoL, quality of life.</w:t>
      </w:r>
      <w:r w:rsidR="00BF3760">
        <w:rPr>
          <w:rFonts w:cs="Arial"/>
        </w:rPr>
        <w:t xml:space="preserve"> </w:t>
      </w:r>
    </w:p>
    <w:p w14:paraId="202DB9AE" w14:textId="529CA643" w:rsidR="00DC29DE" w:rsidRDefault="009F5D45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5EA3371F" wp14:editId="0012F184">
            <wp:extent cx="5731510" cy="2617470"/>
            <wp:effectExtent l="0" t="0" r="2540" b="0"/>
            <wp:docPr id="194925323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253233" name="Picture 1" descr="A graph of a number of people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FDCB0" w14:textId="1ED7C145" w:rsidR="00DC29DE" w:rsidRPr="00477ADB" w:rsidRDefault="00DC29DE" w:rsidP="00DC29DE">
      <w:pPr>
        <w:rPr>
          <w:rFonts w:cs="Arial"/>
        </w:rPr>
      </w:pPr>
    </w:p>
    <w:p w14:paraId="15F22122" w14:textId="77777777" w:rsidR="00DC29DE" w:rsidRDefault="00DC29DE" w:rsidP="00DC29DE">
      <w:pPr>
        <w:rPr>
          <w:rFonts w:cs="Arial"/>
        </w:rPr>
      </w:pPr>
    </w:p>
    <w:p w14:paraId="1CFDD226" w14:textId="77777777" w:rsidR="000A35A9" w:rsidRDefault="000A35A9" w:rsidP="00DC29DE">
      <w:pPr>
        <w:rPr>
          <w:rFonts w:cs="Arial"/>
        </w:rPr>
      </w:pPr>
    </w:p>
    <w:p w14:paraId="00ADD39E" w14:textId="77777777" w:rsidR="000A35A9" w:rsidRDefault="000A35A9" w:rsidP="00DC29DE">
      <w:pPr>
        <w:rPr>
          <w:rFonts w:cs="Arial"/>
        </w:rPr>
      </w:pPr>
    </w:p>
    <w:p w14:paraId="27B05082" w14:textId="77777777" w:rsidR="000A35A9" w:rsidRDefault="000A35A9" w:rsidP="00DC29DE">
      <w:pPr>
        <w:rPr>
          <w:rFonts w:cs="Arial"/>
        </w:rPr>
      </w:pPr>
    </w:p>
    <w:p w14:paraId="430FAB45" w14:textId="77777777" w:rsidR="000A35A9" w:rsidRDefault="000A35A9" w:rsidP="00DC29DE">
      <w:pPr>
        <w:rPr>
          <w:rFonts w:cs="Arial"/>
        </w:rPr>
      </w:pPr>
    </w:p>
    <w:p w14:paraId="3382DF3F" w14:textId="77777777" w:rsidR="000A35A9" w:rsidRDefault="000A35A9" w:rsidP="00DC29DE">
      <w:pPr>
        <w:rPr>
          <w:rFonts w:cs="Arial"/>
        </w:rPr>
      </w:pPr>
    </w:p>
    <w:p w14:paraId="302F0670" w14:textId="77777777" w:rsidR="000A35A9" w:rsidRDefault="000A35A9" w:rsidP="00DC29DE">
      <w:pPr>
        <w:rPr>
          <w:rFonts w:cs="Arial"/>
        </w:rPr>
      </w:pPr>
    </w:p>
    <w:p w14:paraId="5DE0C407" w14:textId="77777777" w:rsidR="000A35A9" w:rsidRDefault="000A35A9" w:rsidP="00DC29DE">
      <w:pPr>
        <w:rPr>
          <w:rFonts w:cs="Arial"/>
        </w:rPr>
      </w:pPr>
    </w:p>
    <w:p w14:paraId="652E8898" w14:textId="77777777" w:rsidR="000A35A9" w:rsidRDefault="000A35A9" w:rsidP="00DC29DE">
      <w:pPr>
        <w:rPr>
          <w:rFonts w:cs="Arial"/>
        </w:rPr>
      </w:pPr>
    </w:p>
    <w:p w14:paraId="07F0B26E" w14:textId="77777777" w:rsidR="000A35A9" w:rsidRDefault="000A35A9" w:rsidP="00DC29DE">
      <w:pPr>
        <w:rPr>
          <w:rFonts w:cs="Arial"/>
        </w:rPr>
      </w:pPr>
    </w:p>
    <w:p w14:paraId="090B98DC" w14:textId="77777777" w:rsidR="000A35A9" w:rsidRDefault="000A35A9" w:rsidP="00DC29DE">
      <w:pPr>
        <w:rPr>
          <w:rFonts w:cs="Arial"/>
        </w:rPr>
      </w:pPr>
    </w:p>
    <w:p w14:paraId="551C7E11" w14:textId="77777777" w:rsidR="000A35A9" w:rsidRDefault="000A35A9" w:rsidP="00DC29DE">
      <w:pPr>
        <w:rPr>
          <w:rFonts w:cs="Arial"/>
        </w:rPr>
      </w:pPr>
    </w:p>
    <w:p w14:paraId="1AF9FB6A" w14:textId="77777777" w:rsidR="000A35A9" w:rsidRDefault="000A35A9" w:rsidP="00DC29DE">
      <w:pPr>
        <w:rPr>
          <w:rFonts w:cs="Arial"/>
        </w:rPr>
      </w:pPr>
    </w:p>
    <w:p w14:paraId="38301C37" w14:textId="77777777" w:rsidR="000A35A9" w:rsidRDefault="000A35A9" w:rsidP="00DC29DE">
      <w:pPr>
        <w:rPr>
          <w:rFonts w:cs="Arial"/>
        </w:rPr>
      </w:pPr>
    </w:p>
    <w:p w14:paraId="176D1217" w14:textId="77777777" w:rsidR="000A35A9" w:rsidRDefault="000A35A9" w:rsidP="00DC29DE">
      <w:pPr>
        <w:rPr>
          <w:rFonts w:cs="Arial"/>
        </w:rPr>
      </w:pPr>
    </w:p>
    <w:p w14:paraId="310D522D" w14:textId="77777777" w:rsidR="000A35A9" w:rsidRDefault="000A35A9" w:rsidP="00DC29DE">
      <w:pPr>
        <w:rPr>
          <w:rFonts w:cs="Arial"/>
        </w:rPr>
      </w:pPr>
    </w:p>
    <w:p w14:paraId="61C17199" w14:textId="77777777" w:rsidR="000A35A9" w:rsidRDefault="000A35A9" w:rsidP="00DC29DE">
      <w:pPr>
        <w:rPr>
          <w:rFonts w:cs="Arial"/>
        </w:rPr>
      </w:pPr>
    </w:p>
    <w:p w14:paraId="296A8896" w14:textId="77777777" w:rsidR="000A35A9" w:rsidRDefault="000A35A9" w:rsidP="00DC29DE">
      <w:pPr>
        <w:rPr>
          <w:rFonts w:cs="Arial"/>
        </w:rPr>
      </w:pPr>
    </w:p>
    <w:p w14:paraId="16CD8E7A" w14:textId="77777777" w:rsidR="002122D2" w:rsidRDefault="002122D2" w:rsidP="00DC29DE">
      <w:pPr>
        <w:rPr>
          <w:rFonts w:cs="Arial"/>
        </w:rPr>
      </w:pPr>
    </w:p>
    <w:p w14:paraId="28A43F66" w14:textId="77777777" w:rsidR="002122D2" w:rsidRDefault="002122D2" w:rsidP="00DC29DE">
      <w:pPr>
        <w:rPr>
          <w:rFonts w:cs="Arial"/>
        </w:rPr>
      </w:pPr>
    </w:p>
    <w:p w14:paraId="04EDDCFD" w14:textId="04B3E158" w:rsidR="00DC29DE" w:rsidRDefault="00391BF3" w:rsidP="00391BF3">
      <w:pPr>
        <w:rPr>
          <w:rFonts w:cs="Arial"/>
        </w:rPr>
      </w:pPr>
      <w:r w:rsidRPr="004B5A7F">
        <w:rPr>
          <w:rFonts w:cs="Arial"/>
          <w:b/>
        </w:rPr>
        <w:t>FIGURE S7</w:t>
      </w:r>
      <w:r w:rsidR="00DC29DE" w:rsidRPr="00875DB6">
        <w:rPr>
          <w:rFonts w:cs="Arial"/>
        </w:rPr>
        <w:t xml:space="preserve"> </w:t>
      </w:r>
      <w:r w:rsidR="00177693">
        <w:rPr>
          <w:rFonts w:cs="Arial"/>
        </w:rPr>
        <w:t>GHS/</w:t>
      </w:r>
      <w:r w:rsidR="00DC29DE" w:rsidRPr="00875DB6">
        <w:rPr>
          <w:rFonts w:cs="Arial"/>
        </w:rPr>
        <w:t xml:space="preserve">QoL scores, </w:t>
      </w:r>
      <w:r w:rsidR="00490A61">
        <w:rPr>
          <w:rFonts w:cs="Arial"/>
        </w:rPr>
        <w:t xml:space="preserve">mean </w:t>
      </w:r>
      <w:r w:rsidR="00DC29DE" w:rsidRPr="00875DB6">
        <w:rPr>
          <w:rFonts w:cs="Arial"/>
        </w:rPr>
        <w:t>change from baseline over time by CCI</w:t>
      </w:r>
      <w:r w:rsidR="00BF3760">
        <w:rPr>
          <w:rFonts w:cs="Arial"/>
        </w:rPr>
        <w:t xml:space="preserve"> (</w:t>
      </w:r>
      <w:r w:rsidR="00DC29DE" w:rsidRPr="00875DB6">
        <w:rPr>
          <w:rFonts w:cs="Arial"/>
        </w:rPr>
        <w:t>per</w:t>
      </w:r>
      <w:r w:rsidR="00BF3760">
        <w:rPr>
          <w:rFonts w:cs="Arial"/>
        </w:rPr>
        <w:t>-</w:t>
      </w:r>
      <w:r w:rsidR="00DC29DE" w:rsidRPr="00875DB6">
        <w:rPr>
          <w:rFonts w:cs="Arial"/>
        </w:rPr>
        <w:t>label</w:t>
      </w:r>
      <w:r w:rsidR="00BF3760">
        <w:rPr>
          <w:rFonts w:cs="Arial"/>
        </w:rPr>
        <w:t>)</w:t>
      </w:r>
      <w:r>
        <w:rPr>
          <w:rFonts w:cs="Arial"/>
        </w:rPr>
        <w:t xml:space="preserve">. </w:t>
      </w:r>
      <w:r w:rsidRPr="00477ADB">
        <w:t xml:space="preserve">Mean change from baseline based on all available subjects who had data at both baseline and at </w:t>
      </w:r>
      <w:r w:rsidR="00AA046F">
        <w:t>Months</w:t>
      </w:r>
      <w:r w:rsidRPr="00477ADB">
        <w:t xml:space="preserve"> 6, 12, and 18.</w:t>
      </w:r>
      <w:r>
        <w:t xml:space="preserve"> </w:t>
      </w:r>
      <w:r w:rsidRPr="00477ADB">
        <w:t>Month 6, sample sizes: CCI 0, 146; CCI 1–2, 301; CCI ≥3, 83.</w:t>
      </w:r>
      <w:r w:rsidRPr="00477ADB">
        <w:br/>
        <w:t>Month 12, sample sizes: CCI 0, 107; CCI 1–2, 197; CCI ≥3, 50.</w:t>
      </w:r>
      <w:r>
        <w:t xml:space="preserve"> </w:t>
      </w:r>
      <w:r w:rsidRPr="00477ADB">
        <w:t>Month 18, sample sizes: CCI 0, 73; CCI 1–2, 145; CC1 ≥3, 40.</w:t>
      </w:r>
      <w:r>
        <w:t xml:space="preserve"> </w:t>
      </w:r>
      <w:r w:rsidRPr="00477ADB">
        <w:t xml:space="preserve">CCI, Charlson Comorbidity Index; </w:t>
      </w:r>
      <w:r>
        <w:t xml:space="preserve">GHS, global health status; </w:t>
      </w:r>
      <w:r w:rsidRPr="00477ADB">
        <w:t>QoL, quality of life</w:t>
      </w:r>
      <w:r>
        <w:t>.</w:t>
      </w:r>
    </w:p>
    <w:p w14:paraId="34437BE6" w14:textId="467DBCFE" w:rsidR="00DC29DE" w:rsidRDefault="00032BB9" w:rsidP="00DC29DE">
      <w:pPr>
        <w:rPr>
          <w:rFonts w:cs="Arial"/>
        </w:rPr>
      </w:pPr>
      <w:r>
        <w:rPr>
          <w:noProof/>
        </w:rPr>
        <w:drawing>
          <wp:inline distT="0" distB="0" distL="0" distR="0" wp14:anchorId="6A164456" wp14:editId="635753EC">
            <wp:extent cx="3560208" cy="4800600"/>
            <wp:effectExtent l="0" t="0" r="2540" b="0"/>
            <wp:docPr id="672703272" name="Picture 1" descr="A graph of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703272" name="Picture 1" descr="A graph of numbers and a number of objects&#10;&#10;Description automatically generated with medium confidenc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560208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682082B7" w14:textId="2B1766A2" w:rsidR="00DC29DE" w:rsidRPr="00477ADB" w:rsidRDefault="00DC29DE" w:rsidP="000609BE">
      <w:pPr>
        <w:rPr>
          <w:rFonts w:cs="Arial"/>
        </w:rPr>
      </w:pPr>
    </w:p>
    <w:sectPr w:rsidR="00DC29DE" w:rsidRPr="00477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96337" w14:textId="77777777" w:rsidR="00171AFA" w:rsidRDefault="00171AFA">
      <w:pPr>
        <w:spacing w:after="0" w:line="240" w:lineRule="auto"/>
      </w:pPr>
      <w:r>
        <w:separator/>
      </w:r>
    </w:p>
  </w:endnote>
  <w:endnote w:type="continuationSeparator" w:id="0">
    <w:p w14:paraId="2A47F337" w14:textId="77777777" w:rsidR="00171AFA" w:rsidRDefault="00171AFA">
      <w:pPr>
        <w:spacing w:after="0" w:line="240" w:lineRule="auto"/>
      </w:pPr>
      <w:r>
        <w:continuationSeparator/>
      </w:r>
    </w:p>
  </w:endnote>
  <w:endnote w:type="continuationNotice" w:id="1">
    <w:p w14:paraId="301BFBDC" w14:textId="77777777" w:rsidR="00171AFA" w:rsidRDefault="00171A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33607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B59DA" w14:textId="6142B7D6" w:rsidR="00C30D5E" w:rsidRDefault="00C30D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F44376" w14:textId="77777777" w:rsidR="00C30D5E" w:rsidRDefault="00C30D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51437" w14:textId="77777777" w:rsidR="00171AFA" w:rsidRDefault="00171AFA">
      <w:pPr>
        <w:spacing w:after="0" w:line="240" w:lineRule="auto"/>
      </w:pPr>
      <w:r>
        <w:separator/>
      </w:r>
    </w:p>
  </w:footnote>
  <w:footnote w:type="continuationSeparator" w:id="0">
    <w:p w14:paraId="710C1481" w14:textId="77777777" w:rsidR="00171AFA" w:rsidRDefault="00171AFA">
      <w:pPr>
        <w:spacing w:after="0" w:line="240" w:lineRule="auto"/>
      </w:pPr>
      <w:r>
        <w:continuationSeparator/>
      </w:r>
    </w:p>
  </w:footnote>
  <w:footnote w:type="continuationNotice" w:id="1">
    <w:p w14:paraId="5AEB5B83" w14:textId="77777777" w:rsidR="00171AFA" w:rsidRDefault="00171A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C7896"/>
    <w:multiLevelType w:val="multilevel"/>
    <w:tmpl w:val="D1BCA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9676FF"/>
    <w:multiLevelType w:val="hybridMultilevel"/>
    <w:tmpl w:val="E3CEEA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CD4E52"/>
    <w:multiLevelType w:val="hybridMultilevel"/>
    <w:tmpl w:val="A6BE2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95009"/>
    <w:multiLevelType w:val="hybridMultilevel"/>
    <w:tmpl w:val="0DE430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D35E9"/>
    <w:multiLevelType w:val="hybridMultilevel"/>
    <w:tmpl w:val="597C788C"/>
    <w:lvl w:ilvl="0" w:tplc="F19CB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F62E3"/>
    <w:multiLevelType w:val="hybridMultilevel"/>
    <w:tmpl w:val="A420DD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B15162"/>
    <w:multiLevelType w:val="multilevel"/>
    <w:tmpl w:val="B2A62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907A87"/>
    <w:multiLevelType w:val="multilevel"/>
    <w:tmpl w:val="A4B65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992B0F"/>
    <w:multiLevelType w:val="hybridMultilevel"/>
    <w:tmpl w:val="368AB8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401C0F"/>
    <w:multiLevelType w:val="multilevel"/>
    <w:tmpl w:val="1FFA0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3353AF"/>
    <w:multiLevelType w:val="hybridMultilevel"/>
    <w:tmpl w:val="44F01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3971E3"/>
    <w:multiLevelType w:val="hybridMultilevel"/>
    <w:tmpl w:val="AD2848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592A8C"/>
    <w:multiLevelType w:val="hybridMultilevel"/>
    <w:tmpl w:val="07A0D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4D7891"/>
    <w:multiLevelType w:val="multilevel"/>
    <w:tmpl w:val="4DCCD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264601"/>
    <w:multiLevelType w:val="hybridMultilevel"/>
    <w:tmpl w:val="CAC8F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AF293B"/>
    <w:multiLevelType w:val="hybridMultilevel"/>
    <w:tmpl w:val="DD0A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A6087B"/>
    <w:multiLevelType w:val="multilevel"/>
    <w:tmpl w:val="F876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CD4A73"/>
    <w:multiLevelType w:val="multilevel"/>
    <w:tmpl w:val="E1AAB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442959"/>
    <w:multiLevelType w:val="hybridMultilevel"/>
    <w:tmpl w:val="DCE843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EA14B1"/>
    <w:multiLevelType w:val="hybridMultilevel"/>
    <w:tmpl w:val="53E86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032847"/>
    <w:multiLevelType w:val="multilevel"/>
    <w:tmpl w:val="C6F4F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484A52"/>
    <w:multiLevelType w:val="multilevel"/>
    <w:tmpl w:val="CCA0A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AD0C74"/>
    <w:multiLevelType w:val="multilevel"/>
    <w:tmpl w:val="E8407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577866"/>
    <w:multiLevelType w:val="hybridMultilevel"/>
    <w:tmpl w:val="7E063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CA5AB0"/>
    <w:multiLevelType w:val="hybridMultilevel"/>
    <w:tmpl w:val="3AA439F6"/>
    <w:lvl w:ilvl="0" w:tplc="AF107AFA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4C0D15"/>
    <w:multiLevelType w:val="multilevel"/>
    <w:tmpl w:val="053E8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392F8F"/>
    <w:multiLevelType w:val="hybridMultilevel"/>
    <w:tmpl w:val="7BEEB6F6"/>
    <w:lvl w:ilvl="0" w:tplc="6E2AC8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077011"/>
    <w:multiLevelType w:val="multilevel"/>
    <w:tmpl w:val="2C9A7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6A5AFB"/>
    <w:multiLevelType w:val="hybridMultilevel"/>
    <w:tmpl w:val="199A6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790C7E"/>
    <w:multiLevelType w:val="multilevel"/>
    <w:tmpl w:val="D76E4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4435CE"/>
    <w:multiLevelType w:val="multilevel"/>
    <w:tmpl w:val="A8C28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EE32EE"/>
    <w:multiLevelType w:val="multilevel"/>
    <w:tmpl w:val="171E2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91A68A4"/>
    <w:multiLevelType w:val="hybridMultilevel"/>
    <w:tmpl w:val="5CB63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413CDF"/>
    <w:multiLevelType w:val="hybridMultilevel"/>
    <w:tmpl w:val="FDAEB9F0"/>
    <w:lvl w:ilvl="0" w:tplc="DD386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1A7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AAA7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916AA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0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108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F43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140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D6B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9761A37"/>
    <w:multiLevelType w:val="multilevel"/>
    <w:tmpl w:val="DF40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A9E0B14"/>
    <w:multiLevelType w:val="multilevel"/>
    <w:tmpl w:val="4C50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CBC34D7"/>
    <w:multiLevelType w:val="hybridMultilevel"/>
    <w:tmpl w:val="D4BCC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76300B"/>
    <w:multiLevelType w:val="hybridMultilevel"/>
    <w:tmpl w:val="884A1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740C81"/>
    <w:multiLevelType w:val="hybridMultilevel"/>
    <w:tmpl w:val="A0E026F8"/>
    <w:lvl w:ilvl="0" w:tplc="532A0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368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965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1C4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8CE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86C2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547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245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90A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76321D44"/>
    <w:multiLevelType w:val="multilevel"/>
    <w:tmpl w:val="F6724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66B44C8"/>
    <w:multiLevelType w:val="hybridMultilevel"/>
    <w:tmpl w:val="D1E24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EA5A1F"/>
    <w:multiLevelType w:val="hybridMultilevel"/>
    <w:tmpl w:val="5E823016"/>
    <w:lvl w:ilvl="0" w:tplc="34527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740F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0E2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5216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5A0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442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B4C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48B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C88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FE301F0"/>
    <w:multiLevelType w:val="multilevel"/>
    <w:tmpl w:val="0D70F4E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61832049">
    <w:abstractNumId w:val="37"/>
  </w:num>
  <w:num w:numId="2" w16cid:durableId="1773748010">
    <w:abstractNumId w:val="40"/>
  </w:num>
  <w:num w:numId="3" w16cid:durableId="396637327">
    <w:abstractNumId w:val="19"/>
  </w:num>
  <w:num w:numId="4" w16cid:durableId="861633160">
    <w:abstractNumId w:val="14"/>
  </w:num>
  <w:num w:numId="5" w16cid:durableId="1555775615">
    <w:abstractNumId w:val="28"/>
  </w:num>
  <w:num w:numId="6" w16cid:durableId="392778727">
    <w:abstractNumId w:val="26"/>
  </w:num>
  <w:num w:numId="7" w16cid:durableId="420761065">
    <w:abstractNumId w:val="24"/>
  </w:num>
  <w:num w:numId="8" w16cid:durableId="906303322">
    <w:abstractNumId w:val="2"/>
  </w:num>
  <w:num w:numId="9" w16cid:durableId="2127388240">
    <w:abstractNumId w:val="10"/>
  </w:num>
  <w:num w:numId="10" w16cid:durableId="782959655">
    <w:abstractNumId w:val="15"/>
  </w:num>
  <w:num w:numId="11" w16cid:durableId="1838426321">
    <w:abstractNumId w:val="18"/>
  </w:num>
  <w:num w:numId="12" w16cid:durableId="1576014478">
    <w:abstractNumId w:val="5"/>
  </w:num>
  <w:num w:numId="13" w16cid:durableId="584069827">
    <w:abstractNumId w:val="3"/>
  </w:num>
  <w:num w:numId="14" w16cid:durableId="1647589444">
    <w:abstractNumId w:val="36"/>
  </w:num>
  <w:num w:numId="15" w16cid:durableId="924265100">
    <w:abstractNumId w:val="23"/>
  </w:num>
  <w:num w:numId="16" w16cid:durableId="1559628630">
    <w:abstractNumId w:val="11"/>
  </w:num>
  <w:num w:numId="17" w16cid:durableId="308824094">
    <w:abstractNumId w:val="32"/>
  </w:num>
  <w:num w:numId="18" w16cid:durableId="1389185224">
    <w:abstractNumId w:val="8"/>
  </w:num>
  <w:num w:numId="19" w16cid:durableId="1339309695">
    <w:abstractNumId w:val="1"/>
  </w:num>
  <w:num w:numId="20" w16cid:durableId="2123379331">
    <w:abstractNumId w:val="12"/>
  </w:num>
  <w:num w:numId="21" w16cid:durableId="918948490">
    <w:abstractNumId w:val="41"/>
  </w:num>
  <w:num w:numId="22" w16cid:durableId="412823321">
    <w:abstractNumId w:val="4"/>
  </w:num>
  <w:num w:numId="23" w16cid:durableId="1297486540">
    <w:abstractNumId w:val="33"/>
  </w:num>
  <w:num w:numId="24" w16cid:durableId="1775438740">
    <w:abstractNumId w:val="38"/>
  </w:num>
  <w:num w:numId="25" w16cid:durableId="1919560362">
    <w:abstractNumId w:val="6"/>
  </w:num>
  <w:num w:numId="26" w16cid:durableId="476411650">
    <w:abstractNumId w:val="16"/>
  </w:num>
  <w:num w:numId="27" w16cid:durableId="168371500">
    <w:abstractNumId w:val="7"/>
  </w:num>
  <w:num w:numId="28" w16cid:durableId="1442141446">
    <w:abstractNumId w:val="30"/>
  </w:num>
  <w:num w:numId="29" w16cid:durableId="1457020113">
    <w:abstractNumId w:val="29"/>
  </w:num>
  <w:num w:numId="30" w16cid:durableId="89932823">
    <w:abstractNumId w:val="27"/>
  </w:num>
  <w:num w:numId="31" w16cid:durableId="57561059">
    <w:abstractNumId w:val="21"/>
  </w:num>
  <w:num w:numId="32" w16cid:durableId="691541175">
    <w:abstractNumId w:val="22"/>
  </w:num>
  <w:num w:numId="33" w16cid:durableId="1043603070">
    <w:abstractNumId w:val="20"/>
  </w:num>
  <w:num w:numId="34" w16cid:durableId="317029484">
    <w:abstractNumId w:val="39"/>
  </w:num>
  <w:num w:numId="35" w16cid:durableId="213929708">
    <w:abstractNumId w:val="25"/>
  </w:num>
  <w:num w:numId="36" w16cid:durableId="548304602">
    <w:abstractNumId w:val="35"/>
  </w:num>
  <w:num w:numId="37" w16cid:durableId="2121293773">
    <w:abstractNumId w:val="31"/>
  </w:num>
  <w:num w:numId="38" w16cid:durableId="2107579258">
    <w:abstractNumId w:val="0"/>
  </w:num>
  <w:num w:numId="39" w16cid:durableId="498663691">
    <w:abstractNumId w:val="42"/>
  </w:num>
  <w:num w:numId="40" w16cid:durableId="962227281">
    <w:abstractNumId w:val="9"/>
  </w:num>
  <w:num w:numId="41" w16cid:durableId="586501121">
    <w:abstractNumId w:val="17"/>
  </w:num>
  <w:num w:numId="42" w16cid:durableId="24448732">
    <w:abstractNumId w:val="34"/>
  </w:num>
  <w:num w:numId="43" w16cid:durableId="17144239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ACS Copy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wvxsv92ezfp8ea0wepw29wtvdsaz2pdvsr&quot;&gt;PZBC206_POLARIS Comorbid Clinical Outcomes Manuscript&lt;record-ids&gt;&lt;item&gt;1&lt;/item&gt;&lt;item&gt;9&lt;/item&gt;&lt;item&gt;10&lt;/item&gt;&lt;item&gt;13&lt;/item&gt;&lt;item&gt;15&lt;/item&gt;&lt;item&gt;19&lt;/item&gt;&lt;item&gt;23&lt;/item&gt;&lt;item&gt;26&lt;/item&gt;&lt;item&gt;28&lt;/item&gt;&lt;item&gt;41&lt;/item&gt;&lt;item&gt;42&lt;/item&gt;&lt;item&gt;44&lt;/item&gt;&lt;item&gt;45&lt;/item&gt;&lt;item&gt;46&lt;/item&gt;&lt;item&gt;47&lt;/item&gt;&lt;item&gt;51&lt;/item&gt;&lt;item&gt;52&lt;/item&gt;&lt;item&gt;53&lt;/item&gt;&lt;item&gt;54&lt;/item&gt;&lt;item&gt;58&lt;/item&gt;&lt;item&gt;60&lt;/item&gt;&lt;item&gt;64&lt;/item&gt;&lt;item&gt;66&lt;/item&gt;&lt;item&gt;67&lt;/item&gt;&lt;item&gt;68&lt;/item&gt;&lt;item&gt;69&lt;/item&gt;&lt;item&gt;70&lt;/item&gt;&lt;item&gt;71&lt;/item&gt;&lt;item&gt;74&lt;/item&gt;&lt;item&gt;75&lt;/item&gt;&lt;item&gt;76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89&lt;/item&gt;&lt;item&gt;92&lt;/item&gt;&lt;item&gt;93&lt;/item&gt;&lt;item&gt;94&lt;/item&gt;&lt;item&gt;95&lt;/item&gt;&lt;/record-ids&gt;&lt;/item&gt;&lt;/Libraries&gt;"/>
  </w:docVars>
  <w:rsids>
    <w:rsidRoot w:val="00003DCA"/>
    <w:rsid w:val="000010E5"/>
    <w:rsid w:val="00001659"/>
    <w:rsid w:val="00003DCA"/>
    <w:rsid w:val="0000523C"/>
    <w:rsid w:val="0001015D"/>
    <w:rsid w:val="00011955"/>
    <w:rsid w:val="000201C6"/>
    <w:rsid w:val="000236A8"/>
    <w:rsid w:val="000261C1"/>
    <w:rsid w:val="0002727B"/>
    <w:rsid w:val="00027CFD"/>
    <w:rsid w:val="00030DDA"/>
    <w:rsid w:val="00032220"/>
    <w:rsid w:val="00032BB9"/>
    <w:rsid w:val="00032D32"/>
    <w:rsid w:val="00037545"/>
    <w:rsid w:val="00037DD0"/>
    <w:rsid w:val="00040674"/>
    <w:rsid w:val="00040A89"/>
    <w:rsid w:val="00040E66"/>
    <w:rsid w:val="00041F88"/>
    <w:rsid w:val="00042F2D"/>
    <w:rsid w:val="00047966"/>
    <w:rsid w:val="00052C71"/>
    <w:rsid w:val="00053E94"/>
    <w:rsid w:val="000559DE"/>
    <w:rsid w:val="000562F1"/>
    <w:rsid w:val="0005700F"/>
    <w:rsid w:val="000609BE"/>
    <w:rsid w:val="000615CB"/>
    <w:rsid w:val="000617B5"/>
    <w:rsid w:val="000633A1"/>
    <w:rsid w:val="000637C8"/>
    <w:rsid w:val="00063EE1"/>
    <w:rsid w:val="000656C2"/>
    <w:rsid w:val="00065EFF"/>
    <w:rsid w:val="000674D2"/>
    <w:rsid w:val="00072828"/>
    <w:rsid w:val="0007655C"/>
    <w:rsid w:val="00080963"/>
    <w:rsid w:val="00080E0C"/>
    <w:rsid w:val="0008150C"/>
    <w:rsid w:val="00082AA6"/>
    <w:rsid w:val="00082B21"/>
    <w:rsid w:val="00083254"/>
    <w:rsid w:val="00084509"/>
    <w:rsid w:val="00086614"/>
    <w:rsid w:val="00087B5A"/>
    <w:rsid w:val="000915E6"/>
    <w:rsid w:val="00091BC7"/>
    <w:rsid w:val="000929E9"/>
    <w:rsid w:val="00096B8C"/>
    <w:rsid w:val="00097D39"/>
    <w:rsid w:val="000A35A9"/>
    <w:rsid w:val="000A470C"/>
    <w:rsid w:val="000A4F99"/>
    <w:rsid w:val="000A6948"/>
    <w:rsid w:val="000B17CA"/>
    <w:rsid w:val="000B1B82"/>
    <w:rsid w:val="000B3FF2"/>
    <w:rsid w:val="000B74E8"/>
    <w:rsid w:val="000C1022"/>
    <w:rsid w:val="000C15C7"/>
    <w:rsid w:val="000C5C8D"/>
    <w:rsid w:val="000C6E5D"/>
    <w:rsid w:val="000D0ABB"/>
    <w:rsid w:val="000D18BA"/>
    <w:rsid w:val="000D3DBF"/>
    <w:rsid w:val="000D5ECD"/>
    <w:rsid w:val="000D645E"/>
    <w:rsid w:val="000D7FFC"/>
    <w:rsid w:val="000E00B2"/>
    <w:rsid w:val="000E256E"/>
    <w:rsid w:val="000E2655"/>
    <w:rsid w:val="000E3FA7"/>
    <w:rsid w:val="000F781A"/>
    <w:rsid w:val="00101B1D"/>
    <w:rsid w:val="00102E31"/>
    <w:rsid w:val="00105F6D"/>
    <w:rsid w:val="00106E2C"/>
    <w:rsid w:val="001105A1"/>
    <w:rsid w:val="001136C6"/>
    <w:rsid w:val="00115759"/>
    <w:rsid w:val="00115875"/>
    <w:rsid w:val="00117EE9"/>
    <w:rsid w:val="00123360"/>
    <w:rsid w:val="00125A00"/>
    <w:rsid w:val="00130C98"/>
    <w:rsid w:val="00140AA7"/>
    <w:rsid w:val="00145F96"/>
    <w:rsid w:val="0015258E"/>
    <w:rsid w:val="00153C16"/>
    <w:rsid w:val="0015467E"/>
    <w:rsid w:val="001557B0"/>
    <w:rsid w:val="00162AA8"/>
    <w:rsid w:val="001657AA"/>
    <w:rsid w:val="00166193"/>
    <w:rsid w:val="00171AFA"/>
    <w:rsid w:val="00173ED3"/>
    <w:rsid w:val="00177693"/>
    <w:rsid w:val="0017777A"/>
    <w:rsid w:val="001803FB"/>
    <w:rsid w:val="00180913"/>
    <w:rsid w:val="00180B0C"/>
    <w:rsid w:val="0018685B"/>
    <w:rsid w:val="00190CCD"/>
    <w:rsid w:val="00190D1B"/>
    <w:rsid w:val="00191381"/>
    <w:rsid w:val="00192444"/>
    <w:rsid w:val="00195B62"/>
    <w:rsid w:val="001A06BD"/>
    <w:rsid w:val="001A0E0A"/>
    <w:rsid w:val="001A4249"/>
    <w:rsid w:val="001B5676"/>
    <w:rsid w:val="001B6529"/>
    <w:rsid w:val="001B693A"/>
    <w:rsid w:val="001B6A04"/>
    <w:rsid w:val="001C1A19"/>
    <w:rsid w:val="001C1AE1"/>
    <w:rsid w:val="001C32A3"/>
    <w:rsid w:val="001C3CD1"/>
    <w:rsid w:val="001C6E2C"/>
    <w:rsid w:val="001D0DDB"/>
    <w:rsid w:val="001D115E"/>
    <w:rsid w:val="001D3C94"/>
    <w:rsid w:val="001D4738"/>
    <w:rsid w:val="001D5976"/>
    <w:rsid w:val="001D7298"/>
    <w:rsid w:val="001D7A9C"/>
    <w:rsid w:val="001D7BFE"/>
    <w:rsid w:val="001E02CE"/>
    <w:rsid w:val="001E0EAB"/>
    <w:rsid w:val="001E3FCD"/>
    <w:rsid w:val="001E4158"/>
    <w:rsid w:val="001E4953"/>
    <w:rsid w:val="001E6577"/>
    <w:rsid w:val="001F2D8A"/>
    <w:rsid w:val="001F5315"/>
    <w:rsid w:val="00200A99"/>
    <w:rsid w:val="0020138C"/>
    <w:rsid w:val="00201BFC"/>
    <w:rsid w:val="00204385"/>
    <w:rsid w:val="00206107"/>
    <w:rsid w:val="00206EBF"/>
    <w:rsid w:val="00207533"/>
    <w:rsid w:val="002102DF"/>
    <w:rsid w:val="00210C9F"/>
    <w:rsid w:val="00211604"/>
    <w:rsid w:val="00211CA7"/>
    <w:rsid w:val="00211E9F"/>
    <w:rsid w:val="002122D2"/>
    <w:rsid w:val="002139D9"/>
    <w:rsid w:val="00213C64"/>
    <w:rsid w:val="002142A4"/>
    <w:rsid w:val="00216A1C"/>
    <w:rsid w:val="00216BF5"/>
    <w:rsid w:val="0022140F"/>
    <w:rsid w:val="00221BA1"/>
    <w:rsid w:val="00223FF8"/>
    <w:rsid w:val="002259A0"/>
    <w:rsid w:val="00231D89"/>
    <w:rsid w:val="00231DD9"/>
    <w:rsid w:val="00232891"/>
    <w:rsid w:val="00233177"/>
    <w:rsid w:val="002345B3"/>
    <w:rsid w:val="00235510"/>
    <w:rsid w:val="0024122A"/>
    <w:rsid w:val="0024165F"/>
    <w:rsid w:val="00242C1F"/>
    <w:rsid w:val="00242D5B"/>
    <w:rsid w:val="002438DB"/>
    <w:rsid w:val="00244D69"/>
    <w:rsid w:val="00251104"/>
    <w:rsid w:val="00251132"/>
    <w:rsid w:val="00251750"/>
    <w:rsid w:val="00255147"/>
    <w:rsid w:val="002602AB"/>
    <w:rsid w:val="002611F3"/>
    <w:rsid w:val="002613EE"/>
    <w:rsid w:val="00263E95"/>
    <w:rsid w:val="002642CF"/>
    <w:rsid w:val="00264FEF"/>
    <w:rsid w:val="00266797"/>
    <w:rsid w:val="00267018"/>
    <w:rsid w:val="00273944"/>
    <w:rsid w:val="0027600F"/>
    <w:rsid w:val="00276497"/>
    <w:rsid w:val="00276813"/>
    <w:rsid w:val="00282512"/>
    <w:rsid w:val="00282AC1"/>
    <w:rsid w:val="00283469"/>
    <w:rsid w:val="00284A85"/>
    <w:rsid w:val="0029182B"/>
    <w:rsid w:val="00294B19"/>
    <w:rsid w:val="00294DBD"/>
    <w:rsid w:val="0029552F"/>
    <w:rsid w:val="00296979"/>
    <w:rsid w:val="00297220"/>
    <w:rsid w:val="002A13EA"/>
    <w:rsid w:val="002A3A03"/>
    <w:rsid w:val="002A3BC8"/>
    <w:rsid w:val="002A5445"/>
    <w:rsid w:val="002A57FA"/>
    <w:rsid w:val="002A5B72"/>
    <w:rsid w:val="002A70BC"/>
    <w:rsid w:val="002A7C4B"/>
    <w:rsid w:val="002B0882"/>
    <w:rsid w:val="002B26EA"/>
    <w:rsid w:val="002B290C"/>
    <w:rsid w:val="002B39F4"/>
    <w:rsid w:val="002B596F"/>
    <w:rsid w:val="002B61A4"/>
    <w:rsid w:val="002B66D7"/>
    <w:rsid w:val="002C1810"/>
    <w:rsid w:val="002C4A00"/>
    <w:rsid w:val="002C67CB"/>
    <w:rsid w:val="002D0DBA"/>
    <w:rsid w:val="002D23C4"/>
    <w:rsid w:val="002D2AC8"/>
    <w:rsid w:val="002D2BA7"/>
    <w:rsid w:val="002D3091"/>
    <w:rsid w:val="002D3E9E"/>
    <w:rsid w:val="002D6914"/>
    <w:rsid w:val="002E41CB"/>
    <w:rsid w:val="002E5611"/>
    <w:rsid w:val="002E58D5"/>
    <w:rsid w:val="002E664D"/>
    <w:rsid w:val="002F04F3"/>
    <w:rsid w:val="002F0DB6"/>
    <w:rsid w:val="002F1170"/>
    <w:rsid w:val="002F42ED"/>
    <w:rsid w:val="002F6897"/>
    <w:rsid w:val="002F6D87"/>
    <w:rsid w:val="002F760C"/>
    <w:rsid w:val="002F7B63"/>
    <w:rsid w:val="00305E5D"/>
    <w:rsid w:val="003108DA"/>
    <w:rsid w:val="003109FD"/>
    <w:rsid w:val="00310C4B"/>
    <w:rsid w:val="0031109D"/>
    <w:rsid w:val="00313A11"/>
    <w:rsid w:val="00313F9C"/>
    <w:rsid w:val="00313FBE"/>
    <w:rsid w:val="00314EF8"/>
    <w:rsid w:val="003155CA"/>
    <w:rsid w:val="003204AC"/>
    <w:rsid w:val="003210AC"/>
    <w:rsid w:val="0032226D"/>
    <w:rsid w:val="00325164"/>
    <w:rsid w:val="0032606F"/>
    <w:rsid w:val="0032649F"/>
    <w:rsid w:val="00327963"/>
    <w:rsid w:val="00330D0C"/>
    <w:rsid w:val="003310F8"/>
    <w:rsid w:val="00331C7F"/>
    <w:rsid w:val="00332D75"/>
    <w:rsid w:val="00336BE5"/>
    <w:rsid w:val="00337CCC"/>
    <w:rsid w:val="003421BD"/>
    <w:rsid w:val="00342CDD"/>
    <w:rsid w:val="00345FAC"/>
    <w:rsid w:val="00346616"/>
    <w:rsid w:val="00351621"/>
    <w:rsid w:val="00351EEC"/>
    <w:rsid w:val="00353BF1"/>
    <w:rsid w:val="00356414"/>
    <w:rsid w:val="00356D1D"/>
    <w:rsid w:val="00360FB0"/>
    <w:rsid w:val="00362072"/>
    <w:rsid w:val="003635D3"/>
    <w:rsid w:val="00365F89"/>
    <w:rsid w:val="0037056F"/>
    <w:rsid w:val="00370C98"/>
    <w:rsid w:val="003714A9"/>
    <w:rsid w:val="00372C6E"/>
    <w:rsid w:val="00373FDD"/>
    <w:rsid w:val="003740E1"/>
    <w:rsid w:val="003859D9"/>
    <w:rsid w:val="00391BF3"/>
    <w:rsid w:val="00392EED"/>
    <w:rsid w:val="003A55D0"/>
    <w:rsid w:val="003A7420"/>
    <w:rsid w:val="003A7BA4"/>
    <w:rsid w:val="003B0125"/>
    <w:rsid w:val="003B0AFA"/>
    <w:rsid w:val="003B10E7"/>
    <w:rsid w:val="003B227D"/>
    <w:rsid w:val="003B42E2"/>
    <w:rsid w:val="003B4FEE"/>
    <w:rsid w:val="003B5682"/>
    <w:rsid w:val="003B72A5"/>
    <w:rsid w:val="003B7993"/>
    <w:rsid w:val="003B7F44"/>
    <w:rsid w:val="003C0A6C"/>
    <w:rsid w:val="003C29A6"/>
    <w:rsid w:val="003C3E79"/>
    <w:rsid w:val="003C4CFF"/>
    <w:rsid w:val="003C4F12"/>
    <w:rsid w:val="003C5038"/>
    <w:rsid w:val="003C7C56"/>
    <w:rsid w:val="003D6E21"/>
    <w:rsid w:val="003D7002"/>
    <w:rsid w:val="003E13FE"/>
    <w:rsid w:val="003E3361"/>
    <w:rsid w:val="003E620B"/>
    <w:rsid w:val="003F0015"/>
    <w:rsid w:val="003F0B96"/>
    <w:rsid w:val="003F3924"/>
    <w:rsid w:val="003F4A9A"/>
    <w:rsid w:val="003F5164"/>
    <w:rsid w:val="003F5733"/>
    <w:rsid w:val="003F637B"/>
    <w:rsid w:val="003F6910"/>
    <w:rsid w:val="003F7C2D"/>
    <w:rsid w:val="0040037D"/>
    <w:rsid w:val="00400768"/>
    <w:rsid w:val="00401B06"/>
    <w:rsid w:val="00404BA4"/>
    <w:rsid w:val="004107AD"/>
    <w:rsid w:val="00411121"/>
    <w:rsid w:val="00413C86"/>
    <w:rsid w:val="00414138"/>
    <w:rsid w:val="00415C04"/>
    <w:rsid w:val="00416534"/>
    <w:rsid w:val="0042061E"/>
    <w:rsid w:val="004268A6"/>
    <w:rsid w:val="004309DC"/>
    <w:rsid w:val="00431F34"/>
    <w:rsid w:val="004322F9"/>
    <w:rsid w:val="00432935"/>
    <w:rsid w:val="00440423"/>
    <w:rsid w:val="004404E7"/>
    <w:rsid w:val="00442288"/>
    <w:rsid w:val="00442565"/>
    <w:rsid w:val="0044326F"/>
    <w:rsid w:val="00445EDA"/>
    <w:rsid w:val="004470A2"/>
    <w:rsid w:val="00447DF8"/>
    <w:rsid w:val="00451CC2"/>
    <w:rsid w:val="004551E3"/>
    <w:rsid w:val="00455254"/>
    <w:rsid w:val="00455974"/>
    <w:rsid w:val="0046544C"/>
    <w:rsid w:val="0047032B"/>
    <w:rsid w:val="0047434D"/>
    <w:rsid w:val="004767FF"/>
    <w:rsid w:val="00477ADB"/>
    <w:rsid w:val="004821E7"/>
    <w:rsid w:val="00483BA6"/>
    <w:rsid w:val="004859DC"/>
    <w:rsid w:val="00487B80"/>
    <w:rsid w:val="00490A61"/>
    <w:rsid w:val="004920DC"/>
    <w:rsid w:val="0049327F"/>
    <w:rsid w:val="00495606"/>
    <w:rsid w:val="0049717F"/>
    <w:rsid w:val="0049745E"/>
    <w:rsid w:val="00497DFC"/>
    <w:rsid w:val="004A3D9B"/>
    <w:rsid w:val="004A7796"/>
    <w:rsid w:val="004B0209"/>
    <w:rsid w:val="004B02FA"/>
    <w:rsid w:val="004B0BE2"/>
    <w:rsid w:val="004B1787"/>
    <w:rsid w:val="004B3D87"/>
    <w:rsid w:val="004B4A68"/>
    <w:rsid w:val="004B5A7F"/>
    <w:rsid w:val="004B5AAF"/>
    <w:rsid w:val="004B5EF3"/>
    <w:rsid w:val="004B6732"/>
    <w:rsid w:val="004C391B"/>
    <w:rsid w:val="004C6ED2"/>
    <w:rsid w:val="004D2DA1"/>
    <w:rsid w:val="004D33D3"/>
    <w:rsid w:val="004D42FA"/>
    <w:rsid w:val="004E388D"/>
    <w:rsid w:val="004E4DB8"/>
    <w:rsid w:val="004E66DE"/>
    <w:rsid w:val="004E71B6"/>
    <w:rsid w:val="004F0DF5"/>
    <w:rsid w:val="004F147D"/>
    <w:rsid w:val="004F285A"/>
    <w:rsid w:val="004F3040"/>
    <w:rsid w:val="004F3091"/>
    <w:rsid w:val="004F65E6"/>
    <w:rsid w:val="004F785D"/>
    <w:rsid w:val="004F7BCF"/>
    <w:rsid w:val="00500AA5"/>
    <w:rsid w:val="00500E93"/>
    <w:rsid w:val="00504A1E"/>
    <w:rsid w:val="00505E87"/>
    <w:rsid w:val="005065E4"/>
    <w:rsid w:val="00512BD6"/>
    <w:rsid w:val="00512E5B"/>
    <w:rsid w:val="00513790"/>
    <w:rsid w:val="00514965"/>
    <w:rsid w:val="00515CB8"/>
    <w:rsid w:val="005169C7"/>
    <w:rsid w:val="00516AB5"/>
    <w:rsid w:val="00516B4D"/>
    <w:rsid w:val="0051750E"/>
    <w:rsid w:val="005213E8"/>
    <w:rsid w:val="005222C3"/>
    <w:rsid w:val="005245E3"/>
    <w:rsid w:val="00527183"/>
    <w:rsid w:val="005336D6"/>
    <w:rsid w:val="005344C4"/>
    <w:rsid w:val="005407A1"/>
    <w:rsid w:val="00540A33"/>
    <w:rsid w:val="005412CC"/>
    <w:rsid w:val="00541CA7"/>
    <w:rsid w:val="005443A9"/>
    <w:rsid w:val="00545E7E"/>
    <w:rsid w:val="0054706A"/>
    <w:rsid w:val="0055705A"/>
    <w:rsid w:val="00560774"/>
    <w:rsid w:val="005615A1"/>
    <w:rsid w:val="005648AE"/>
    <w:rsid w:val="00566EB0"/>
    <w:rsid w:val="0056781A"/>
    <w:rsid w:val="00571266"/>
    <w:rsid w:val="00572F68"/>
    <w:rsid w:val="0057317E"/>
    <w:rsid w:val="00573FBF"/>
    <w:rsid w:val="00574FD1"/>
    <w:rsid w:val="005755A4"/>
    <w:rsid w:val="00576402"/>
    <w:rsid w:val="00576E39"/>
    <w:rsid w:val="005776C3"/>
    <w:rsid w:val="0058078B"/>
    <w:rsid w:val="00580F86"/>
    <w:rsid w:val="00581958"/>
    <w:rsid w:val="00582A5C"/>
    <w:rsid w:val="00582E77"/>
    <w:rsid w:val="00585C7D"/>
    <w:rsid w:val="00591972"/>
    <w:rsid w:val="00593097"/>
    <w:rsid w:val="005936DB"/>
    <w:rsid w:val="005954F2"/>
    <w:rsid w:val="00595CF7"/>
    <w:rsid w:val="00595DE6"/>
    <w:rsid w:val="00596031"/>
    <w:rsid w:val="005A112D"/>
    <w:rsid w:val="005A138E"/>
    <w:rsid w:val="005A2561"/>
    <w:rsid w:val="005A319F"/>
    <w:rsid w:val="005A4281"/>
    <w:rsid w:val="005A42C0"/>
    <w:rsid w:val="005A572C"/>
    <w:rsid w:val="005A57A3"/>
    <w:rsid w:val="005A6E99"/>
    <w:rsid w:val="005A799E"/>
    <w:rsid w:val="005A7E63"/>
    <w:rsid w:val="005B1127"/>
    <w:rsid w:val="005B2C64"/>
    <w:rsid w:val="005B432D"/>
    <w:rsid w:val="005B4EF7"/>
    <w:rsid w:val="005B5A6C"/>
    <w:rsid w:val="005B5C60"/>
    <w:rsid w:val="005C1D57"/>
    <w:rsid w:val="005C4670"/>
    <w:rsid w:val="005C5601"/>
    <w:rsid w:val="005C7CBC"/>
    <w:rsid w:val="005D034D"/>
    <w:rsid w:val="005D0B03"/>
    <w:rsid w:val="005D46ED"/>
    <w:rsid w:val="005D4BDF"/>
    <w:rsid w:val="005D4F28"/>
    <w:rsid w:val="005D6B33"/>
    <w:rsid w:val="005E0D48"/>
    <w:rsid w:val="005E2035"/>
    <w:rsid w:val="005E3E2E"/>
    <w:rsid w:val="005E45F9"/>
    <w:rsid w:val="00603814"/>
    <w:rsid w:val="00605A7D"/>
    <w:rsid w:val="00605DA8"/>
    <w:rsid w:val="00607F1B"/>
    <w:rsid w:val="00612FC7"/>
    <w:rsid w:val="006131BD"/>
    <w:rsid w:val="00617B8F"/>
    <w:rsid w:val="00620715"/>
    <w:rsid w:val="00620B66"/>
    <w:rsid w:val="00622641"/>
    <w:rsid w:val="00625752"/>
    <w:rsid w:val="006311BD"/>
    <w:rsid w:val="00631E71"/>
    <w:rsid w:val="00631F71"/>
    <w:rsid w:val="006352A6"/>
    <w:rsid w:val="006427BC"/>
    <w:rsid w:val="0065043B"/>
    <w:rsid w:val="006518C9"/>
    <w:rsid w:val="00651FD2"/>
    <w:rsid w:val="006557E1"/>
    <w:rsid w:val="0065667B"/>
    <w:rsid w:val="0065721F"/>
    <w:rsid w:val="00657598"/>
    <w:rsid w:val="00657859"/>
    <w:rsid w:val="00663033"/>
    <w:rsid w:val="00667745"/>
    <w:rsid w:val="00670E1B"/>
    <w:rsid w:val="006716A3"/>
    <w:rsid w:val="006721C7"/>
    <w:rsid w:val="0067228E"/>
    <w:rsid w:val="0067329C"/>
    <w:rsid w:val="0067364F"/>
    <w:rsid w:val="0067591A"/>
    <w:rsid w:val="0067668B"/>
    <w:rsid w:val="00684439"/>
    <w:rsid w:val="0068615D"/>
    <w:rsid w:val="00687AAD"/>
    <w:rsid w:val="00693B27"/>
    <w:rsid w:val="00693D94"/>
    <w:rsid w:val="006953FE"/>
    <w:rsid w:val="00697829"/>
    <w:rsid w:val="006A3095"/>
    <w:rsid w:val="006A3271"/>
    <w:rsid w:val="006A456D"/>
    <w:rsid w:val="006A509B"/>
    <w:rsid w:val="006B0B5D"/>
    <w:rsid w:val="006B0FE7"/>
    <w:rsid w:val="006B1D46"/>
    <w:rsid w:val="006B552B"/>
    <w:rsid w:val="006B6132"/>
    <w:rsid w:val="006B7B5F"/>
    <w:rsid w:val="006C62B8"/>
    <w:rsid w:val="006C7382"/>
    <w:rsid w:val="006D2F74"/>
    <w:rsid w:val="006D3805"/>
    <w:rsid w:val="006D632C"/>
    <w:rsid w:val="006E14BA"/>
    <w:rsid w:val="006E520D"/>
    <w:rsid w:val="006E5B79"/>
    <w:rsid w:val="006E75D9"/>
    <w:rsid w:val="006F29F1"/>
    <w:rsid w:val="006F3571"/>
    <w:rsid w:val="006F4434"/>
    <w:rsid w:val="006F519F"/>
    <w:rsid w:val="006F51F6"/>
    <w:rsid w:val="006F5744"/>
    <w:rsid w:val="006F7957"/>
    <w:rsid w:val="0070017E"/>
    <w:rsid w:val="00701AA2"/>
    <w:rsid w:val="00712830"/>
    <w:rsid w:val="00713254"/>
    <w:rsid w:val="0071419A"/>
    <w:rsid w:val="00716A69"/>
    <w:rsid w:val="007239C7"/>
    <w:rsid w:val="00723C13"/>
    <w:rsid w:val="00723D63"/>
    <w:rsid w:val="007242C6"/>
    <w:rsid w:val="007243C1"/>
    <w:rsid w:val="007258C1"/>
    <w:rsid w:val="0072619F"/>
    <w:rsid w:val="00726FB9"/>
    <w:rsid w:val="00727758"/>
    <w:rsid w:val="0073235D"/>
    <w:rsid w:val="00734334"/>
    <w:rsid w:val="007345F0"/>
    <w:rsid w:val="0074156B"/>
    <w:rsid w:val="00742D31"/>
    <w:rsid w:val="00745F1D"/>
    <w:rsid w:val="007461DC"/>
    <w:rsid w:val="0075274F"/>
    <w:rsid w:val="00753208"/>
    <w:rsid w:val="00753B38"/>
    <w:rsid w:val="00754065"/>
    <w:rsid w:val="00754D89"/>
    <w:rsid w:val="007579F0"/>
    <w:rsid w:val="0076246A"/>
    <w:rsid w:val="00762F10"/>
    <w:rsid w:val="0076434A"/>
    <w:rsid w:val="007660AB"/>
    <w:rsid w:val="00767A23"/>
    <w:rsid w:val="00771D17"/>
    <w:rsid w:val="00772E0D"/>
    <w:rsid w:val="00774445"/>
    <w:rsid w:val="0077531B"/>
    <w:rsid w:val="00775F46"/>
    <w:rsid w:val="0077788F"/>
    <w:rsid w:val="007832EF"/>
    <w:rsid w:val="0078341E"/>
    <w:rsid w:val="00787B86"/>
    <w:rsid w:val="00790C71"/>
    <w:rsid w:val="00791D34"/>
    <w:rsid w:val="00791EC0"/>
    <w:rsid w:val="00794316"/>
    <w:rsid w:val="00794D2A"/>
    <w:rsid w:val="0079527F"/>
    <w:rsid w:val="007A2BA3"/>
    <w:rsid w:val="007A4A0B"/>
    <w:rsid w:val="007A7745"/>
    <w:rsid w:val="007A7900"/>
    <w:rsid w:val="007B22F6"/>
    <w:rsid w:val="007B2980"/>
    <w:rsid w:val="007B3B1A"/>
    <w:rsid w:val="007C0EBB"/>
    <w:rsid w:val="007C162A"/>
    <w:rsid w:val="007C26F5"/>
    <w:rsid w:val="007C518E"/>
    <w:rsid w:val="007C5213"/>
    <w:rsid w:val="007C6C71"/>
    <w:rsid w:val="007D00BE"/>
    <w:rsid w:val="007D5560"/>
    <w:rsid w:val="007E232D"/>
    <w:rsid w:val="007E3419"/>
    <w:rsid w:val="007E37FC"/>
    <w:rsid w:val="007E5FA4"/>
    <w:rsid w:val="007E772C"/>
    <w:rsid w:val="007F10EB"/>
    <w:rsid w:val="007F16AD"/>
    <w:rsid w:val="007F3DB7"/>
    <w:rsid w:val="007F7428"/>
    <w:rsid w:val="00801E4D"/>
    <w:rsid w:val="00801FBA"/>
    <w:rsid w:val="00807300"/>
    <w:rsid w:val="00807756"/>
    <w:rsid w:val="008127D7"/>
    <w:rsid w:val="00812987"/>
    <w:rsid w:val="00812CCC"/>
    <w:rsid w:val="00814B44"/>
    <w:rsid w:val="00822865"/>
    <w:rsid w:val="008229B6"/>
    <w:rsid w:val="00822DEB"/>
    <w:rsid w:val="00824E46"/>
    <w:rsid w:val="00827B64"/>
    <w:rsid w:val="00832582"/>
    <w:rsid w:val="00835C29"/>
    <w:rsid w:val="00836481"/>
    <w:rsid w:val="008453BF"/>
    <w:rsid w:val="008519C9"/>
    <w:rsid w:val="00862261"/>
    <w:rsid w:val="00863AD7"/>
    <w:rsid w:val="00864404"/>
    <w:rsid w:val="00864CD5"/>
    <w:rsid w:val="00865690"/>
    <w:rsid w:val="008656AF"/>
    <w:rsid w:val="00872C9E"/>
    <w:rsid w:val="00873187"/>
    <w:rsid w:val="00873314"/>
    <w:rsid w:val="00874095"/>
    <w:rsid w:val="008765FE"/>
    <w:rsid w:val="00877D96"/>
    <w:rsid w:val="008836C2"/>
    <w:rsid w:val="008851F1"/>
    <w:rsid w:val="008863F4"/>
    <w:rsid w:val="008977BA"/>
    <w:rsid w:val="008A07ED"/>
    <w:rsid w:val="008A3C4F"/>
    <w:rsid w:val="008A5A41"/>
    <w:rsid w:val="008B07F5"/>
    <w:rsid w:val="008B3954"/>
    <w:rsid w:val="008B483E"/>
    <w:rsid w:val="008B4ACA"/>
    <w:rsid w:val="008B674E"/>
    <w:rsid w:val="008C1390"/>
    <w:rsid w:val="008C19F5"/>
    <w:rsid w:val="008C3CF6"/>
    <w:rsid w:val="008C4EDA"/>
    <w:rsid w:val="008C5A11"/>
    <w:rsid w:val="008C63B0"/>
    <w:rsid w:val="008C72CD"/>
    <w:rsid w:val="008C7619"/>
    <w:rsid w:val="008C772A"/>
    <w:rsid w:val="008D2393"/>
    <w:rsid w:val="008D4C91"/>
    <w:rsid w:val="008E3956"/>
    <w:rsid w:val="008E4F3B"/>
    <w:rsid w:val="008E6B86"/>
    <w:rsid w:val="008E713E"/>
    <w:rsid w:val="008F058F"/>
    <w:rsid w:val="008F0734"/>
    <w:rsid w:val="008F0C59"/>
    <w:rsid w:val="008F2D26"/>
    <w:rsid w:val="008F3939"/>
    <w:rsid w:val="008F3AA3"/>
    <w:rsid w:val="008F3BBD"/>
    <w:rsid w:val="008F4DD0"/>
    <w:rsid w:val="008F562F"/>
    <w:rsid w:val="008F7324"/>
    <w:rsid w:val="008F7D06"/>
    <w:rsid w:val="0090041B"/>
    <w:rsid w:val="009016AD"/>
    <w:rsid w:val="00901701"/>
    <w:rsid w:val="0090319C"/>
    <w:rsid w:val="00903A0F"/>
    <w:rsid w:val="009109B1"/>
    <w:rsid w:val="0091193A"/>
    <w:rsid w:val="00912730"/>
    <w:rsid w:val="00913B8A"/>
    <w:rsid w:val="009146EC"/>
    <w:rsid w:val="00915098"/>
    <w:rsid w:val="009171EE"/>
    <w:rsid w:val="0091758F"/>
    <w:rsid w:val="00917ABB"/>
    <w:rsid w:val="00917E3C"/>
    <w:rsid w:val="009224F0"/>
    <w:rsid w:val="00924BB7"/>
    <w:rsid w:val="00926396"/>
    <w:rsid w:val="0092796B"/>
    <w:rsid w:val="009279A5"/>
    <w:rsid w:val="009300EA"/>
    <w:rsid w:val="009301A2"/>
    <w:rsid w:val="00932586"/>
    <w:rsid w:val="00932CDC"/>
    <w:rsid w:val="00932DC6"/>
    <w:rsid w:val="00933BEB"/>
    <w:rsid w:val="009342AA"/>
    <w:rsid w:val="00940BDA"/>
    <w:rsid w:val="0094106E"/>
    <w:rsid w:val="009412D7"/>
    <w:rsid w:val="00943166"/>
    <w:rsid w:val="00943341"/>
    <w:rsid w:val="00944E05"/>
    <w:rsid w:val="0094773D"/>
    <w:rsid w:val="00952B9C"/>
    <w:rsid w:val="00956022"/>
    <w:rsid w:val="009572FA"/>
    <w:rsid w:val="0096038A"/>
    <w:rsid w:val="00961132"/>
    <w:rsid w:val="00966E9A"/>
    <w:rsid w:val="00967244"/>
    <w:rsid w:val="009672CD"/>
    <w:rsid w:val="009706EC"/>
    <w:rsid w:val="00972CDC"/>
    <w:rsid w:val="00974678"/>
    <w:rsid w:val="00974DFB"/>
    <w:rsid w:val="00975503"/>
    <w:rsid w:val="00975FBA"/>
    <w:rsid w:val="009761E8"/>
    <w:rsid w:val="009765C0"/>
    <w:rsid w:val="0098163E"/>
    <w:rsid w:val="00982461"/>
    <w:rsid w:val="009828A8"/>
    <w:rsid w:val="00983E2D"/>
    <w:rsid w:val="00985FF9"/>
    <w:rsid w:val="009952CD"/>
    <w:rsid w:val="009A482B"/>
    <w:rsid w:val="009A4CE0"/>
    <w:rsid w:val="009A53D4"/>
    <w:rsid w:val="009B09FC"/>
    <w:rsid w:val="009B4763"/>
    <w:rsid w:val="009B4A75"/>
    <w:rsid w:val="009B6E34"/>
    <w:rsid w:val="009B75F4"/>
    <w:rsid w:val="009B7EA6"/>
    <w:rsid w:val="009C0080"/>
    <w:rsid w:val="009C2355"/>
    <w:rsid w:val="009C27AA"/>
    <w:rsid w:val="009C30C1"/>
    <w:rsid w:val="009D00D3"/>
    <w:rsid w:val="009D0C22"/>
    <w:rsid w:val="009D328B"/>
    <w:rsid w:val="009D4BE4"/>
    <w:rsid w:val="009D7E65"/>
    <w:rsid w:val="009E05EE"/>
    <w:rsid w:val="009E3537"/>
    <w:rsid w:val="009E40F1"/>
    <w:rsid w:val="009E5D81"/>
    <w:rsid w:val="009E75DC"/>
    <w:rsid w:val="009E7998"/>
    <w:rsid w:val="009E7DF9"/>
    <w:rsid w:val="009F149F"/>
    <w:rsid w:val="009F1979"/>
    <w:rsid w:val="009F44CD"/>
    <w:rsid w:val="009F5D24"/>
    <w:rsid w:val="009F5D45"/>
    <w:rsid w:val="009F7AB5"/>
    <w:rsid w:val="009F7C95"/>
    <w:rsid w:val="00A0094F"/>
    <w:rsid w:val="00A00B5D"/>
    <w:rsid w:val="00A04175"/>
    <w:rsid w:val="00A0686A"/>
    <w:rsid w:val="00A11C92"/>
    <w:rsid w:val="00A139A0"/>
    <w:rsid w:val="00A1497F"/>
    <w:rsid w:val="00A17780"/>
    <w:rsid w:val="00A17A4C"/>
    <w:rsid w:val="00A17AA5"/>
    <w:rsid w:val="00A20647"/>
    <w:rsid w:val="00A31B1D"/>
    <w:rsid w:val="00A3452A"/>
    <w:rsid w:val="00A34D2A"/>
    <w:rsid w:val="00A3646C"/>
    <w:rsid w:val="00A36E98"/>
    <w:rsid w:val="00A40540"/>
    <w:rsid w:val="00A41393"/>
    <w:rsid w:val="00A450AF"/>
    <w:rsid w:val="00A45C24"/>
    <w:rsid w:val="00A4778F"/>
    <w:rsid w:val="00A47E5D"/>
    <w:rsid w:val="00A50298"/>
    <w:rsid w:val="00A50505"/>
    <w:rsid w:val="00A513A0"/>
    <w:rsid w:val="00A516F0"/>
    <w:rsid w:val="00A54BB0"/>
    <w:rsid w:val="00A55C49"/>
    <w:rsid w:val="00A5664E"/>
    <w:rsid w:val="00A56A29"/>
    <w:rsid w:val="00A5735D"/>
    <w:rsid w:val="00A60AA2"/>
    <w:rsid w:val="00A612F2"/>
    <w:rsid w:val="00A61550"/>
    <w:rsid w:val="00A61F7A"/>
    <w:rsid w:val="00A62641"/>
    <w:rsid w:val="00A63DA9"/>
    <w:rsid w:val="00A643C2"/>
    <w:rsid w:val="00A6452E"/>
    <w:rsid w:val="00A74155"/>
    <w:rsid w:val="00A758BF"/>
    <w:rsid w:val="00A7612B"/>
    <w:rsid w:val="00A761CD"/>
    <w:rsid w:val="00A81AEB"/>
    <w:rsid w:val="00A83B06"/>
    <w:rsid w:val="00A8491B"/>
    <w:rsid w:val="00A86A05"/>
    <w:rsid w:val="00A86AA2"/>
    <w:rsid w:val="00A872B9"/>
    <w:rsid w:val="00A91187"/>
    <w:rsid w:val="00A94999"/>
    <w:rsid w:val="00A95357"/>
    <w:rsid w:val="00A9618C"/>
    <w:rsid w:val="00AA046F"/>
    <w:rsid w:val="00AA1044"/>
    <w:rsid w:val="00AA421D"/>
    <w:rsid w:val="00AB05A7"/>
    <w:rsid w:val="00AB1F96"/>
    <w:rsid w:val="00AB22A4"/>
    <w:rsid w:val="00AB40FF"/>
    <w:rsid w:val="00AB4BB7"/>
    <w:rsid w:val="00AB6EB5"/>
    <w:rsid w:val="00AB7CDE"/>
    <w:rsid w:val="00AC0119"/>
    <w:rsid w:val="00AC0234"/>
    <w:rsid w:val="00AC0418"/>
    <w:rsid w:val="00AC3187"/>
    <w:rsid w:val="00AD1026"/>
    <w:rsid w:val="00AE11F0"/>
    <w:rsid w:val="00AE3217"/>
    <w:rsid w:val="00AE61C3"/>
    <w:rsid w:val="00AE776F"/>
    <w:rsid w:val="00AF0F24"/>
    <w:rsid w:val="00AF2A6C"/>
    <w:rsid w:val="00AF2E36"/>
    <w:rsid w:val="00AF4A7D"/>
    <w:rsid w:val="00AF5829"/>
    <w:rsid w:val="00AF586B"/>
    <w:rsid w:val="00AF58BC"/>
    <w:rsid w:val="00B0174C"/>
    <w:rsid w:val="00B05199"/>
    <w:rsid w:val="00B064B0"/>
    <w:rsid w:val="00B1098C"/>
    <w:rsid w:val="00B12B38"/>
    <w:rsid w:val="00B13D89"/>
    <w:rsid w:val="00B14004"/>
    <w:rsid w:val="00B14430"/>
    <w:rsid w:val="00B1485D"/>
    <w:rsid w:val="00B14915"/>
    <w:rsid w:val="00B1690C"/>
    <w:rsid w:val="00B17A28"/>
    <w:rsid w:val="00B2396C"/>
    <w:rsid w:val="00B276BE"/>
    <w:rsid w:val="00B27E0F"/>
    <w:rsid w:val="00B318F5"/>
    <w:rsid w:val="00B33EF5"/>
    <w:rsid w:val="00B36ECE"/>
    <w:rsid w:val="00B4213B"/>
    <w:rsid w:val="00B43844"/>
    <w:rsid w:val="00B43915"/>
    <w:rsid w:val="00B44591"/>
    <w:rsid w:val="00B52CAD"/>
    <w:rsid w:val="00B5348D"/>
    <w:rsid w:val="00B60F97"/>
    <w:rsid w:val="00B62003"/>
    <w:rsid w:val="00B628AE"/>
    <w:rsid w:val="00B62FB3"/>
    <w:rsid w:val="00B6686C"/>
    <w:rsid w:val="00B709F4"/>
    <w:rsid w:val="00B71AA9"/>
    <w:rsid w:val="00B736F8"/>
    <w:rsid w:val="00B77C9A"/>
    <w:rsid w:val="00B805A5"/>
    <w:rsid w:val="00B810EB"/>
    <w:rsid w:val="00B83771"/>
    <w:rsid w:val="00B91AC2"/>
    <w:rsid w:val="00B92370"/>
    <w:rsid w:val="00B94FBD"/>
    <w:rsid w:val="00BA295D"/>
    <w:rsid w:val="00BA3380"/>
    <w:rsid w:val="00BA4ADB"/>
    <w:rsid w:val="00BA5A0D"/>
    <w:rsid w:val="00BB059D"/>
    <w:rsid w:val="00BB0BFA"/>
    <w:rsid w:val="00BB26CD"/>
    <w:rsid w:val="00BB44F1"/>
    <w:rsid w:val="00BB78E7"/>
    <w:rsid w:val="00BC085B"/>
    <w:rsid w:val="00BC08B3"/>
    <w:rsid w:val="00BC1266"/>
    <w:rsid w:val="00BC2C2B"/>
    <w:rsid w:val="00BC331D"/>
    <w:rsid w:val="00BC42E1"/>
    <w:rsid w:val="00BC7ADA"/>
    <w:rsid w:val="00BD60C4"/>
    <w:rsid w:val="00BE06FD"/>
    <w:rsid w:val="00BE1584"/>
    <w:rsid w:val="00BE6E92"/>
    <w:rsid w:val="00BE7FD4"/>
    <w:rsid w:val="00BF12C5"/>
    <w:rsid w:val="00BF158F"/>
    <w:rsid w:val="00BF16E2"/>
    <w:rsid w:val="00BF3760"/>
    <w:rsid w:val="00BF744D"/>
    <w:rsid w:val="00BF7611"/>
    <w:rsid w:val="00C00704"/>
    <w:rsid w:val="00C10361"/>
    <w:rsid w:val="00C128E5"/>
    <w:rsid w:val="00C1510C"/>
    <w:rsid w:val="00C21A4D"/>
    <w:rsid w:val="00C22FFD"/>
    <w:rsid w:val="00C2343B"/>
    <w:rsid w:val="00C25F24"/>
    <w:rsid w:val="00C27CFD"/>
    <w:rsid w:val="00C304E3"/>
    <w:rsid w:val="00C30D5E"/>
    <w:rsid w:val="00C3121B"/>
    <w:rsid w:val="00C335E4"/>
    <w:rsid w:val="00C34552"/>
    <w:rsid w:val="00C35D98"/>
    <w:rsid w:val="00C361F6"/>
    <w:rsid w:val="00C40264"/>
    <w:rsid w:val="00C4107C"/>
    <w:rsid w:val="00C41C3F"/>
    <w:rsid w:val="00C430C3"/>
    <w:rsid w:val="00C43933"/>
    <w:rsid w:val="00C43D40"/>
    <w:rsid w:val="00C43D62"/>
    <w:rsid w:val="00C47F50"/>
    <w:rsid w:val="00C50315"/>
    <w:rsid w:val="00C62BD3"/>
    <w:rsid w:val="00C62E8A"/>
    <w:rsid w:val="00C62EB9"/>
    <w:rsid w:val="00C63D44"/>
    <w:rsid w:val="00C655AB"/>
    <w:rsid w:val="00C66E02"/>
    <w:rsid w:val="00C67195"/>
    <w:rsid w:val="00C7426E"/>
    <w:rsid w:val="00C756C1"/>
    <w:rsid w:val="00C763B4"/>
    <w:rsid w:val="00C800AE"/>
    <w:rsid w:val="00C81EDD"/>
    <w:rsid w:val="00C821D9"/>
    <w:rsid w:val="00C851FF"/>
    <w:rsid w:val="00C92632"/>
    <w:rsid w:val="00C93F09"/>
    <w:rsid w:val="00C95D24"/>
    <w:rsid w:val="00C96EA8"/>
    <w:rsid w:val="00C97A0E"/>
    <w:rsid w:val="00CA09C4"/>
    <w:rsid w:val="00CA23E5"/>
    <w:rsid w:val="00CA33E1"/>
    <w:rsid w:val="00CA4182"/>
    <w:rsid w:val="00CB0DA9"/>
    <w:rsid w:val="00CB1B33"/>
    <w:rsid w:val="00CB207A"/>
    <w:rsid w:val="00CC1DBA"/>
    <w:rsid w:val="00CC6273"/>
    <w:rsid w:val="00CC6475"/>
    <w:rsid w:val="00CD20F2"/>
    <w:rsid w:val="00CD2F33"/>
    <w:rsid w:val="00CD4CF9"/>
    <w:rsid w:val="00CD5EC6"/>
    <w:rsid w:val="00CD5F8A"/>
    <w:rsid w:val="00CD6D4D"/>
    <w:rsid w:val="00CE0498"/>
    <w:rsid w:val="00CE2768"/>
    <w:rsid w:val="00CE5D48"/>
    <w:rsid w:val="00CE6B96"/>
    <w:rsid w:val="00CE7493"/>
    <w:rsid w:val="00CF0A4A"/>
    <w:rsid w:val="00CF0F02"/>
    <w:rsid w:val="00CF3640"/>
    <w:rsid w:val="00CF48E5"/>
    <w:rsid w:val="00CF50AA"/>
    <w:rsid w:val="00D000AA"/>
    <w:rsid w:val="00D12F3F"/>
    <w:rsid w:val="00D13667"/>
    <w:rsid w:val="00D15197"/>
    <w:rsid w:val="00D16B7E"/>
    <w:rsid w:val="00D17B0F"/>
    <w:rsid w:val="00D26ACD"/>
    <w:rsid w:val="00D26D0E"/>
    <w:rsid w:val="00D27891"/>
    <w:rsid w:val="00D30C25"/>
    <w:rsid w:val="00D3143C"/>
    <w:rsid w:val="00D35721"/>
    <w:rsid w:val="00D35937"/>
    <w:rsid w:val="00D42440"/>
    <w:rsid w:val="00D43732"/>
    <w:rsid w:val="00D44AE6"/>
    <w:rsid w:val="00D45726"/>
    <w:rsid w:val="00D46309"/>
    <w:rsid w:val="00D52C4D"/>
    <w:rsid w:val="00D53FE9"/>
    <w:rsid w:val="00D556EB"/>
    <w:rsid w:val="00D56DB1"/>
    <w:rsid w:val="00D63D6F"/>
    <w:rsid w:val="00D722E3"/>
    <w:rsid w:val="00D72F36"/>
    <w:rsid w:val="00D74828"/>
    <w:rsid w:val="00D764C8"/>
    <w:rsid w:val="00D765E2"/>
    <w:rsid w:val="00D76D3F"/>
    <w:rsid w:val="00D7745D"/>
    <w:rsid w:val="00D80C1F"/>
    <w:rsid w:val="00D8132E"/>
    <w:rsid w:val="00D818A3"/>
    <w:rsid w:val="00D82BB1"/>
    <w:rsid w:val="00D8437D"/>
    <w:rsid w:val="00D90EB9"/>
    <w:rsid w:val="00D9230B"/>
    <w:rsid w:val="00D94302"/>
    <w:rsid w:val="00D95B7F"/>
    <w:rsid w:val="00DA0FA2"/>
    <w:rsid w:val="00DA48A9"/>
    <w:rsid w:val="00DA563C"/>
    <w:rsid w:val="00DA63ED"/>
    <w:rsid w:val="00DA6430"/>
    <w:rsid w:val="00DB1EEC"/>
    <w:rsid w:val="00DB7719"/>
    <w:rsid w:val="00DC29DE"/>
    <w:rsid w:val="00DC41B0"/>
    <w:rsid w:val="00DC41FA"/>
    <w:rsid w:val="00DC48DD"/>
    <w:rsid w:val="00DC5B9F"/>
    <w:rsid w:val="00DC62FC"/>
    <w:rsid w:val="00DC7D0B"/>
    <w:rsid w:val="00DD0687"/>
    <w:rsid w:val="00DD0796"/>
    <w:rsid w:val="00DD2496"/>
    <w:rsid w:val="00DD51EE"/>
    <w:rsid w:val="00DE01AE"/>
    <w:rsid w:val="00DE2C49"/>
    <w:rsid w:val="00DE2EE8"/>
    <w:rsid w:val="00DE405C"/>
    <w:rsid w:val="00DE508B"/>
    <w:rsid w:val="00DE6090"/>
    <w:rsid w:val="00DF091B"/>
    <w:rsid w:val="00DF0D8B"/>
    <w:rsid w:val="00DF1155"/>
    <w:rsid w:val="00DF3C7D"/>
    <w:rsid w:val="00DF700C"/>
    <w:rsid w:val="00DF77C9"/>
    <w:rsid w:val="00DF77F9"/>
    <w:rsid w:val="00E00480"/>
    <w:rsid w:val="00E00507"/>
    <w:rsid w:val="00E03E7F"/>
    <w:rsid w:val="00E05BE2"/>
    <w:rsid w:val="00E0611D"/>
    <w:rsid w:val="00E07113"/>
    <w:rsid w:val="00E07FC0"/>
    <w:rsid w:val="00E101BE"/>
    <w:rsid w:val="00E12468"/>
    <w:rsid w:val="00E125F3"/>
    <w:rsid w:val="00E12C54"/>
    <w:rsid w:val="00E21A8F"/>
    <w:rsid w:val="00E24154"/>
    <w:rsid w:val="00E243A8"/>
    <w:rsid w:val="00E2494F"/>
    <w:rsid w:val="00E253C8"/>
    <w:rsid w:val="00E26592"/>
    <w:rsid w:val="00E312A0"/>
    <w:rsid w:val="00E34EE3"/>
    <w:rsid w:val="00E35776"/>
    <w:rsid w:val="00E3749D"/>
    <w:rsid w:val="00E43873"/>
    <w:rsid w:val="00E43CB7"/>
    <w:rsid w:val="00E44F84"/>
    <w:rsid w:val="00E46AE2"/>
    <w:rsid w:val="00E47779"/>
    <w:rsid w:val="00E50748"/>
    <w:rsid w:val="00E5337A"/>
    <w:rsid w:val="00E54A42"/>
    <w:rsid w:val="00E54CA9"/>
    <w:rsid w:val="00E55838"/>
    <w:rsid w:val="00E6101F"/>
    <w:rsid w:val="00E61526"/>
    <w:rsid w:val="00E73525"/>
    <w:rsid w:val="00E73A9E"/>
    <w:rsid w:val="00E74DB2"/>
    <w:rsid w:val="00E7589D"/>
    <w:rsid w:val="00E81643"/>
    <w:rsid w:val="00E83D72"/>
    <w:rsid w:val="00E84E18"/>
    <w:rsid w:val="00E85BE1"/>
    <w:rsid w:val="00E866A5"/>
    <w:rsid w:val="00E91717"/>
    <w:rsid w:val="00E91CC3"/>
    <w:rsid w:val="00E93440"/>
    <w:rsid w:val="00E9614C"/>
    <w:rsid w:val="00EA115E"/>
    <w:rsid w:val="00EA3F9E"/>
    <w:rsid w:val="00EA49B4"/>
    <w:rsid w:val="00EA56E0"/>
    <w:rsid w:val="00EA5CD2"/>
    <w:rsid w:val="00EA6710"/>
    <w:rsid w:val="00EB36D2"/>
    <w:rsid w:val="00EB3F3F"/>
    <w:rsid w:val="00EB58F0"/>
    <w:rsid w:val="00EC1B9A"/>
    <w:rsid w:val="00EC39F6"/>
    <w:rsid w:val="00EC702B"/>
    <w:rsid w:val="00EC70B9"/>
    <w:rsid w:val="00ED07CC"/>
    <w:rsid w:val="00ED1A6D"/>
    <w:rsid w:val="00ED4331"/>
    <w:rsid w:val="00ED66DD"/>
    <w:rsid w:val="00EE02BC"/>
    <w:rsid w:val="00EE193B"/>
    <w:rsid w:val="00EE4419"/>
    <w:rsid w:val="00EE4C7E"/>
    <w:rsid w:val="00EE57FF"/>
    <w:rsid w:val="00EF08D4"/>
    <w:rsid w:val="00EF32AA"/>
    <w:rsid w:val="00EF3E75"/>
    <w:rsid w:val="00EF6C8B"/>
    <w:rsid w:val="00EF7846"/>
    <w:rsid w:val="00EF7DAE"/>
    <w:rsid w:val="00F0038C"/>
    <w:rsid w:val="00F07844"/>
    <w:rsid w:val="00F100B3"/>
    <w:rsid w:val="00F10193"/>
    <w:rsid w:val="00F10B61"/>
    <w:rsid w:val="00F129DA"/>
    <w:rsid w:val="00F1364D"/>
    <w:rsid w:val="00F15F0B"/>
    <w:rsid w:val="00F20A4A"/>
    <w:rsid w:val="00F23B2B"/>
    <w:rsid w:val="00F26441"/>
    <w:rsid w:val="00F26C21"/>
    <w:rsid w:val="00F3167E"/>
    <w:rsid w:val="00F3242B"/>
    <w:rsid w:val="00F3243F"/>
    <w:rsid w:val="00F338F4"/>
    <w:rsid w:val="00F3548E"/>
    <w:rsid w:val="00F3672D"/>
    <w:rsid w:val="00F40156"/>
    <w:rsid w:val="00F40576"/>
    <w:rsid w:val="00F41109"/>
    <w:rsid w:val="00F41C6B"/>
    <w:rsid w:val="00F45EB4"/>
    <w:rsid w:val="00F46A1C"/>
    <w:rsid w:val="00F50531"/>
    <w:rsid w:val="00F505E7"/>
    <w:rsid w:val="00F50DA3"/>
    <w:rsid w:val="00F540CB"/>
    <w:rsid w:val="00F551C2"/>
    <w:rsid w:val="00F57052"/>
    <w:rsid w:val="00F609FA"/>
    <w:rsid w:val="00F614C5"/>
    <w:rsid w:val="00F6602B"/>
    <w:rsid w:val="00F67179"/>
    <w:rsid w:val="00F67225"/>
    <w:rsid w:val="00F67A01"/>
    <w:rsid w:val="00F703CE"/>
    <w:rsid w:val="00F7054A"/>
    <w:rsid w:val="00F7170F"/>
    <w:rsid w:val="00F72154"/>
    <w:rsid w:val="00F73CF2"/>
    <w:rsid w:val="00F73F30"/>
    <w:rsid w:val="00F80F0A"/>
    <w:rsid w:val="00F8394B"/>
    <w:rsid w:val="00F8415A"/>
    <w:rsid w:val="00F8764D"/>
    <w:rsid w:val="00F87EDA"/>
    <w:rsid w:val="00F917D3"/>
    <w:rsid w:val="00F92776"/>
    <w:rsid w:val="00F92F0D"/>
    <w:rsid w:val="00F9390E"/>
    <w:rsid w:val="00F95717"/>
    <w:rsid w:val="00F9770E"/>
    <w:rsid w:val="00FA0AD2"/>
    <w:rsid w:val="00FA2A41"/>
    <w:rsid w:val="00FA4E53"/>
    <w:rsid w:val="00FA5064"/>
    <w:rsid w:val="00FA5B9E"/>
    <w:rsid w:val="00FA6DB1"/>
    <w:rsid w:val="00FA78D9"/>
    <w:rsid w:val="00FB0C6D"/>
    <w:rsid w:val="00FB1D19"/>
    <w:rsid w:val="00FB59F2"/>
    <w:rsid w:val="00FB77BD"/>
    <w:rsid w:val="00FC0E6D"/>
    <w:rsid w:val="00FC4964"/>
    <w:rsid w:val="00FC4CE5"/>
    <w:rsid w:val="00FD0954"/>
    <w:rsid w:val="00FD20E5"/>
    <w:rsid w:val="00FD3B82"/>
    <w:rsid w:val="00FD3FD5"/>
    <w:rsid w:val="00FD4FF6"/>
    <w:rsid w:val="00FD5638"/>
    <w:rsid w:val="00FD6024"/>
    <w:rsid w:val="00FE40B7"/>
    <w:rsid w:val="00FE70C9"/>
    <w:rsid w:val="00FF2C57"/>
    <w:rsid w:val="00FF3D13"/>
    <w:rsid w:val="00FF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5AF481F7"/>
  <w15:docId w15:val="{EADC21C0-E7DA-44EF-9D62-6540061F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DCA"/>
    <w:rPr>
      <w:rFonts w:ascii="Arial" w:eastAsia="SimSun" w:hAnsi="Arial"/>
      <w:lang w:val="en-US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003DCA"/>
    <w:p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5CB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D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D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DCA"/>
    <w:rPr>
      <w:rFonts w:ascii="Arial" w:eastAsia="SimSun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615CB"/>
    <w:rPr>
      <w:rFonts w:ascii="Arial" w:eastAsia="SimSun" w:hAnsi="Aria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D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D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D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DC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03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D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D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D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DCA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03DCA"/>
    <w:pPr>
      <w:spacing w:after="0" w:line="240" w:lineRule="auto"/>
    </w:pPr>
    <w:rPr>
      <w:rFonts w:eastAsia="SimSun"/>
      <w:lang w:val="en-US"/>
    </w:rPr>
  </w:style>
  <w:style w:type="character" w:styleId="Hyperlink">
    <w:name w:val="Hyperlink"/>
    <w:basedOn w:val="DefaultParagraphFont"/>
    <w:uiPriority w:val="99"/>
    <w:unhideWhenUsed/>
    <w:rsid w:val="000615C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61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5CB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5CB"/>
    <w:rPr>
      <w:rFonts w:ascii="Arial" w:hAnsi="Arial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4A1E"/>
    <w:rPr>
      <w:rFonts w:ascii="Arial" w:eastAsia="SimSun" w:hAnsi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B9A"/>
    <w:pPr>
      <w:spacing w:after="160"/>
    </w:pPr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B9A"/>
    <w:rPr>
      <w:rFonts w:ascii="Arial" w:eastAsia="SimSun" w:hAnsi="Arial"/>
      <w:b/>
      <w:bCs/>
      <w:sz w:val="20"/>
      <w:szCs w:val="20"/>
      <w:lang w:val="en-US"/>
    </w:rPr>
  </w:style>
  <w:style w:type="paragraph" w:customStyle="1" w:styleId="Paragraph">
    <w:name w:val="Paragraph"/>
    <w:link w:val="ParagraphChar"/>
    <w:qFormat/>
    <w:rsid w:val="00EC1B9A"/>
    <w:pPr>
      <w:spacing w:after="240" w:line="300" w:lineRule="auto"/>
    </w:pPr>
    <w:rPr>
      <w:rFonts w:ascii="Arial" w:eastAsia="Times New Roman" w:hAnsi="Arial" w:cs="Times New Roman"/>
      <w:szCs w:val="24"/>
      <w:lang w:val="en-US"/>
    </w:rPr>
  </w:style>
  <w:style w:type="character" w:customStyle="1" w:styleId="ParagraphChar">
    <w:name w:val="Paragraph Char"/>
    <w:link w:val="Paragraph"/>
    <w:rsid w:val="00EC1B9A"/>
    <w:rPr>
      <w:rFonts w:ascii="Arial" w:eastAsia="Times New Roman" w:hAnsi="Arial" w:cs="Times New Roman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71419A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3C0A6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A6C"/>
    <w:rPr>
      <w:rFonts w:ascii="Arial" w:eastAsia="SimSun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0A6C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0A6C"/>
    <w:rPr>
      <w:rFonts w:ascii="Arial" w:eastAsia="SimSun" w:hAnsi="Arial"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A56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286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C29D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C29DE"/>
    <w:rPr>
      <w:rFonts w:ascii="Calibri" w:eastAsia="Calibri" w:hAnsi="Calibri" w:cs="Calibr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C2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9DE"/>
    <w:rPr>
      <w:rFonts w:ascii="Arial" w:eastAsia="SimSun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2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9DE"/>
    <w:rPr>
      <w:rFonts w:ascii="Arial" w:eastAsia="SimSun" w:hAnsi="Arial"/>
      <w:lang w:val="en-US"/>
    </w:rPr>
  </w:style>
  <w:style w:type="paragraph" w:styleId="Revision">
    <w:name w:val="Revision"/>
    <w:hidden/>
    <w:uiPriority w:val="99"/>
    <w:semiHidden/>
    <w:rsid w:val="00DC29DE"/>
    <w:pPr>
      <w:spacing w:after="0" w:line="240" w:lineRule="auto"/>
    </w:pPr>
    <w:rPr>
      <w:rFonts w:ascii="Arial" w:eastAsia="SimSun" w:hAnsi="Arial"/>
      <w:lang w:val="en-US"/>
    </w:rPr>
  </w:style>
  <w:style w:type="character" w:customStyle="1" w:styleId="cf01">
    <w:name w:val="cf01"/>
    <w:basedOn w:val="DefaultParagraphFont"/>
    <w:rsid w:val="00DC29DE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21A8F"/>
    <w:rPr>
      <w:color w:val="954F72" w:themeColor="followedHyperlink"/>
      <w:u w:val="single"/>
    </w:rPr>
  </w:style>
  <w:style w:type="character" w:customStyle="1" w:styleId="ui-provider">
    <w:name w:val="ui-provider"/>
    <w:basedOn w:val="DefaultParagraphFont"/>
    <w:rsid w:val="001D7BFE"/>
  </w:style>
  <w:style w:type="paragraph" w:styleId="BalloonText">
    <w:name w:val="Balloon Text"/>
    <w:basedOn w:val="Normal"/>
    <w:link w:val="BalloonTextChar"/>
    <w:uiPriority w:val="99"/>
    <w:semiHidden/>
    <w:unhideWhenUsed/>
    <w:rsid w:val="00B14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004"/>
    <w:rPr>
      <w:rFonts w:ascii="Segoe UI" w:eastAsia="SimSun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F3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F3C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BC6E1-7A3D-4FB1-9CC9-01E444F38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119</Words>
  <Characters>10456</Characters>
  <Application>Microsoft Office Word</Application>
  <DocSecurity>0</DocSecurity>
  <Lines>8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2</cp:revision>
  <dcterms:created xsi:type="dcterms:W3CDTF">2024-11-11T21:32:00Z</dcterms:created>
  <dcterms:modified xsi:type="dcterms:W3CDTF">2024-11-11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6-12T00:41:19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94b19abc-d0cf-46d2-a286-66413a614291</vt:lpwstr>
  </property>
  <property fmtid="{D5CDD505-2E9C-101B-9397-08002B2CF9AE}" pid="8" name="MSIP_Label_4791b42f-c435-42ca-9531-75a3f42aae3d_ContentBits">
    <vt:lpwstr>0</vt:lpwstr>
  </property>
  <property fmtid="{D5CDD505-2E9C-101B-9397-08002B2CF9AE}" pid="9" name="MSIP_Label_898e16e8-c07a-4d54-b613-7ba52508ca4b_Enabled">
    <vt:lpwstr>true</vt:lpwstr>
  </property>
  <property fmtid="{D5CDD505-2E9C-101B-9397-08002B2CF9AE}" pid="10" name="MSIP_Label_898e16e8-c07a-4d54-b613-7ba52508ca4b_SetDate">
    <vt:lpwstr>2024-06-21T16:06:36Z</vt:lpwstr>
  </property>
  <property fmtid="{D5CDD505-2E9C-101B-9397-08002B2CF9AE}" pid="11" name="MSIP_Label_898e16e8-c07a-4d54-b613-7ba52508ca4b_Method">
    <vt:lpwstr>Standard</vt:lpwstr>
  </property>
  <property fmtid="{D5CDD505-2E9C-101B-9397-08002B2CF9AE}" pid="12" name="MSIP_Label_898e16e8-c07a-4d54-b613-7ba52508ca4b_Name">
    <vt:lpwstr>Restricted – Any Recipient</vt:lpwstr>
  </property>
  <property fmtid="{D5CDD505-2E9C-101B-9397-08002B2CF9AE}" pid="13" name="MSIP_Label_898e16e8-c07a-4d54-b613-7ba52508ca4b_SiteId">
    <vt:lpwstr>06fe4af5-9412-436c-acdb-444ee0010489</vt:lpwstr>
  </property>
  <property fmtid="{D5CDD505-2E9C-101B-9397-08002B2CF9AE}" pid="14" name="MSIP_Label_898e16e8-c07a-4d54-b613-7ba52508ca4b_ActionId">
    <vt:lpwstr>e4c412f9-58dc-4e1e-8122-77897c195fa5</vt:lpwstr>
  </property>
  <property fmtid="{D5CDD505-2E9C-101B-9397-08002B2CF9AE}" pid="15" name="MSIP_Label_898e16e8-c07a-4d54-b613-7ba52508ca4b_ContentBits">
    <vt:lpwstr>0</vt:lpwstr>
  </property>
  <property fmtid="{D5CDD505-2E9C-101B-9397-08002B2CF9AE}" pid="16" name="GrammarlyDocumentId">
    <vt:lpwstr>bee91a88db8f24885d55dd80872bb8d14b9d5326a9b35f1fb1c1bc6b81295aee</vt:lpwstr>
  </property>
</Properties>
</file>